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56364198" w14:textId="6A50718A" w:rsidR="00015F74" w:rsidRDefault="00015F74" w:rsidP="00F74F95">
      <w:pPr>
        <w:pStyle w:val="SMHeading"/>
      </w:pPr>
      <w:bookmarkStart w:id="0" w:name="Tables"/>
      <w:bookmarkStart w:id="1" w:name="MaterialsMethods"/>
      <w:bookmarkEnd w:id="0"/>
      <w:bookmarkEnd w:id="1"/>
      <w:r w:rsidRPr="00B43B31">
        <w:t>Materials and Methods</w:t>
      </w:r>
    </w:p>
    <w:p w14:paraId="08DC9151" w14:textId="77777777" w:rsidR="00C50C6D" w:rsidRDefault="00C50C6D" w:rsidP="00477182">
      <w:pPr>
        <w:pStyle w:val="SMcaption"/>
      </w:pPr>
    </w:p>
    <w:p w14:paraId="0BEED95D" w14:textId="63688582" w:rsidR="00C34AFC" w:rsidRPr="00985BCA" w:rsidRDefault="00C34AFC" w:rsidP="00114979">
      <w:pPr>
        <w:pStyle w:val="SMcaption"/>
        <w:spacing w:line="480" w:lineRule="auto"/>
      </w:pPr>
      <w:r w:rsidRPr="00C34AFC">
        <w:rPr>
          <w:b/>
        </w:rPr>
        <w:t>Materials</w:t>
      </w:r>
    </w:p>
    <w:p w14:paraId="487C8307" w14:textId="32BF58DF" w:rsidR="00A74FFE" w:rsidRDefault="000F1B28" w:rsidP="00114979">
      <w:pPr>
        <w:pStyle w:val="SMcaption"/>
        <w:spacing w:line="480" w:lineRule="auto"/>
        <w:jc w:val="both"/>
        <w:rPr>
          <w:lang w:val="en-GB"/>
        </w:rPr>
      </w:pPr>
      <w:r>
        <w:rPr>
          <w:szCs w:val="24"/>
          <w:lang w:val="en-GB"/>
        </w:rPr>
        <w:t>D</w:t>
      </w:r>
      <w:r w:rsidR="00782975" w:rsidRPr="00B14359">
        <w:rPr>
          <w:szCs w:val="24"/>
          <w:lang w:val="en-GB"/>
        </w:rPr>
        <w:t>ata used for our empirical analysis consist of the whole universe of teaching evaluations by students at the University of Girona</w:t>
      </w:r>
      <w:r w:rsidR="00AB536B">
        <w:rPr>
          <w:szCs w:val="24"/>
          <w:lang w:val="en-GB"/>
        </w:rPr>
        <w:t xml:space="preserve"> </w:t>
      </w:r>
      <w:r w:rsidR="00A756B9">
        <w:rPr>
          <w:szCs w:val="24"/>
          <w:lang w:val="en-GB"/>
        </w:rPr>
        <w:t>from 2014 to 2016</w:t>
      </w:r>
      <w:r w:rsidR="004A602D">
        <w:rPr>
          <w:szCs w:val="24"/>
          <w:lang w:val="en-GB"/>
        </w:rPr>
        <w:t>,</w:t>
      </w:r>
      <w:r w:rsidR="00AB536B">
        <w:rPr>
          <w:szCs w:val="24"/>
          <w:lang w:val="en-GB"/>
        </w:rPr>
        <w:t xml:space="preserve"> as well as the </w:t>
      </w:r>
      <w:r w:rsidR="00B17D31">
        <w:rPr>
          <w:szCs w:val="24"/>
          <w:lang w:val="en-GB"/>
        </w:rPr>
        <w:t>marks</w:t>
      </w:r>
      <w:r w:rsidR="00AB536B">
        <w:rPr>
          <w:szCs w:val="24"/>
          <w:lang w:val="en-GB"/>
        </w:rPr>
        <w:t xml:space="preserve"> they obtained per subject and academic year</w:t>
      </w:r>
      <w:r w:rsidR="004A602D">
        <w:rPr>
          <w:szCs w:val="24"/>
          <w:lang w:val="en-GB"/>
        </w:rPr>
        <w:t>,</w:t>
      </w:r>
      <w:r w:rsidR="00AB536B">
        <w:rPr>
          <w:szCs w:val="24"/>
          <w:lang w:val="en-GB"/>
        </w:rPr>
        <w:t xml:space="preserve"> which we draw from student records.</w:t>
      </w:r>
      <w:r w:rsidR="006971FA">
        <w:rPr>
          <w:szCs w:val="24"/>
          <w:lang w:val="en-GB"/>
        </w:rPr>
        <w:t xml:space="preserve"> </w:t>
      </w:r>
      <w:r w:rsidR="006971FA" w:rsidRPr="00B14359">
        <w:rPr>
          <w:lang w:val="en-GB"/>
        </w:rPr>
        <w:t xml:space="preserve">Answers to all questions </w:t>
      </w:r>
      <w:r w:rsidR="00FF726F">
        <w:rPr>
          <w:lang w:val="en-GB"/>
        </w:rPr>
        <w:t xml:space="preserve">of the teacher evaluations </w:t>
      </w:r>
      <w:r w:rsidR="006971FA" w:rsidRPr="00B14359">
        <w:rPr>
          <w:lang w:val="en-GB"/>
        </w:rPr>
        <w:t xml:space="preserve">are </w:t>
      </w:r>
      <w:r w:rsidR="004A602D">
        <w:rPr>
          <w:lang w:val="en-GB"/>
        </w:rPr>
        <w:t>o</w:t>
      </w:r>
      <w:r w:rsidR="006971FA" w:rsidRPr="00B14359">
        <w:rPr>
          <w:lang w:val="en-GB"/>
        </w:rPr>
        <w:t>n a scale from 1 to 5</w:t>
      </w:r>
      <w:r w:rsidR="004A602D">
        <w:rPr>
          <w:lang w:val="en-GB"/>
        </w:rPr>
        <w:t>,</w:t>
      </w:r>
      <w:r w:rsidR="006971FA" w:rsidRPr="00B14359">
        <w:rPr>
          <w:lang w:val="en-GB"/>
        </w:rPr>
        <w:t xml:space="preserve"> </w:t>
      </w:r>
      <w:r w:rsidR="004A602D">
        <w:rPr>
          <w:lang w:val="en-GB"/>
        </w:rPr>
        <w:t>where</w:t>
      </w:r>
      <w:r w:rsidR="006971FA" w:rsidRPr="00B14359">
        <w:rPr>
          <w:lang w:val="en-GB"/>
        </w:rPr>
        <w:t xml:space="preserve">by 1 </w:t>
      </w:r>
      <w:r w:rsidR="004A602D">
        <w:rPr>
          <w:lang w:val="en-GB"/>
        </w:rPr>
        <w:t>indicates</w:t>
      </w:r>
      <w:r w:rsidR="006971FA" w:rsidRPr="00B14359">
        <w:rPr>
          <w:lang w:val="en-GB"/>
        </w:rPr>
        <w:t xml:space="preserve"> “strong disagreement” and 5 “strong agreement”.</w:t>
      </w:r>
      <w:r w:rsidR="0038132C">
        <w:rPr>
          <w:lang w:val="en-GB"/>
        </w:rPr>
        <w:t xml:space="preserve"> </w:t>
      </w:r>
      <w:r w:rsidR="00B01B07">
        <w:rPr>
          <w:lang w:val="en-GB"/>
        </w:rPr>
        <w:t>Figure A</w:t>
      </w:r>
      <w:r w:rsidR="0038132C">
        <w:rPr>
          <w:lang w:val="en-GB"/>
        </w:rPr>
        <w:t>.</w:t>
      </w:r>
      <w:r w:rsidR="006971FA">
        <w:rPr>
          <w:lang w:val="en-GB"/>
        </w:rPr>
        <w:t xml:space="preserve"> in this supplementary material details the frequency distribution for the answers </w:t>
      </w:r>
      <w:r w:rsidR="000E7DA8">
        <w:rPr>
          <w:lang w:val="en-GB"/>
        </w:rPr>
        <w:t xml:space="preserve">to </w:t>
      </w:r>
      <w:r w:rsidR="006971FA">
        <w:rPr>
          <w:lang w:val="en-GB"/>
        </w:rPr>
        <w:t>each of the questions</w:t>
      </w:r>
      <w:r w:rsidR="000E7DA8">
        <w:rPr>
          <w:lang w:val="en-GB"/>
        </w:rPr>
        <w:t>;</w:t>
      </w:r>
      <w:r w:rsidR="00C62BB2">
        <w:rPr>
          <w:lang w:val="en-GB"/>
        </w:rPr>
        <w:t xml:space="preserve"> as </w:t>
      </w:r>
      <w:r w:rsidR="000E7DA8">
        <w:rPr>
          <w:lang w:val="en-GB"/>
        </w:rPr>
        <w:t xml:space="preserve">is </w:t>
      </w:r>
      <w:r w:rsidR="00C62BB2">
        <w:rPr>
          <w:lang w:val="en-GB"/>
        </w:rPr>
        <w:t>shown</w:t>
      </w:r>
      <w:r w:rsidR="000E7DA8">
        <w:rPr>
          <w:lang w:val="en-GB"/>
        </w:rPr>
        <w:t xml:space="preserve">, these </w:t>
      </w:r>
      <w:r w:rsidR="003E1AB1">
        <w:rPr>
          <w:lang w:val="en-GB"/>
        </w:rPr>
        <w:t xml:space="preserve">tend to be skewed to </w:t>
      </w:r>
      <w:r>
        <w:rPr>
          <w:lang w:val="en-GB"/>
        </w:rPr>
        <w:t>higher scores</w:t>
      </w:r>
      <w:r w:rsidR="006971FA">
        <w:rPr>
          <w:lang w:val="en-GB"/>
        </w:rPr>
        <w:t xml:space="preserve">. </w:t>
      </w:r>
      <w:r w:rsidR="00B01B07">
        <w:rPr>
          <w:lang w:val="en-GB"/>
        </w:rPr>
        <w:t>Table A</w:t>
      </w:r>
      <w:r w:rsidR="0038132C">
        <w:rPr>
          <w:lang w:val="en-GB"/>
        </w:rPr>
        <w:t xml:space="preserve"> </w:t>
      </w:r>
      <w:r w:rsidR="006971FA">
        <w:rPr>
          <w:lang w:val="en-GB"/>
        </w:rPr>
        <w:t xml:space="preserve">shows </w:t>
      </w:r>
      <w:r w:rsidR="00F23CE2">
        <w:rPr>
          <w:lang w:val="en-GB"/>
        </w:rPr>
        <w:t>the mean of the answers by academic year</w:t>
      </w:r>
      <w:r w:rsidR="000E7DA8">
        <w:rPr>
          <w:lang w:val="en-GB"/>
        </w:rPr>
        <w:t>;</w:t>
      </w:r>
      <w:r w:rsidR="00F23CE2">
        <w:rPr>
          <w:lang w:val="en-GB"/>
        </w:rPr>
        <w:t xml:space="preserve"> </w:t>
      </w:r>
      <w:proofErr w:type="gramStart"/>
      <w:r w:rsidR="00F23CE2">
        <w:rPr>
          <w:lang w:val="en-GB"/>
        </w:rPr>
        <w:t>it can be seen that the</w:t>
      </w:r>
      <w:proofErr w:type="gramEnd"/>
      <w:r w:rsidR="000E7DA8">
        <w:rPr>
          <w:lang w:val="en-GB"/>
        </w:rPr>
        <w:t xml:space="preserve"> means</w:t>
      </w:r>
      <w:r w:rsidR="00F23CE2">
        <w:rPr>
          <w:lang w:val="en-GB"/>
        </w:rPr>
        <w:t xml:space="preserve"> remain rather constant</w:t>
      </w:r>
      <w:r w:rsidR="00E763EB">
        <w:rPr>
          <w:lang w:val="en-GB"/>
        </w:rPr>
        <w:t xml:space="preserve"> over time</w:t>
      </w:r>
      <w:r w:rsidR="00F23CE2">
        <w:rPr>
          <w:lang w:val="en-GB"/>
        </w:rPr>
        <w:t>.</w:t>
      </w:r>
      <w:r w:rsidR="00E763EB">
        <w:rPr>
          <w:lang w:val="en-GB"/>
        </w:rPr>
        <w:t xml:space="preserve"> As for more detail on achievement, </w:t>
      </w:r>
      <w:r w:rsidR="00B01B07">
        <w:rPr>
          <w:lang w:val="en-GB"/>
        </w:rPr>
        <w:t>Table B</w:t>
      </w:r>
      <w:r w:rsidR="00E763EB">
        <w:rPr>
          <w:lang w:val="en-GB"/>
        </w:rPr>
        <w:t xml:space="preserve"> shows the average score obtained by students</w:t>
      </w:r>
      <w:r w:rsidR="001C4DE6">
        <w:rPr>
          <w:lang w:val="en-GB"/>
        </w:rPr>
        <w:t>,</w:t>
      </w:r>
      <w:r w:rsidR="00E763EB">
        <w:rPr>
          <w:lang w:val="en-GB"/>
        </w:rPr>
        <w:t xml:space="preserve"> condition</w:t>
      </w:r>
      <w:r w:rsidR="001C4DE6">
        <w:rPr>
          <w:lang w:val="en-GB"/>
        </w:rPr>
        <w:t>al</w:t>
      </w:r>
      <w:r w:rsidR="00E763EB">
        <w:rPr>
          <w:lang w:val="en-GB"/>
        </w:rPr>
        <w:t xml:space="preserve"> </w:t>
      </w:r>
      <w:r w:rsidR="001C4DE6">
        <w:rPr>
          <w:lang w:val="en-GB"/>
        </w:rPr>
        <w:t>on</w:t>
      </w:r>
      <w:r w:rsidR="00E763EB">
        <w:rPr>
          <w:lang w:val="en-GB"/>
        </w:rPr>
        <w:t xml:space="preserve"> their answers </w:t>
      </w:r>
      <w:r w:rsidR="000E7DA8">
        <w:rPr>
          <w:lang w:val="en-GB"/>
        </w:rPr>
        <w:t xml:space="preserve">to </w:t>
      </w:r>
      <w:r w:rsidR="00E763EB">
        <w:rPr>
          <w:lang w:val="en-GB"/>
        </w:rPr>
        <w:t xml:space="preserve">each question </w:t>
      </w:r>
      <w:r w:rsidR="000E7DA8">
        <w:rPr>
          <w:lang w:val="en-GB"/>
        </w:rPr>
        <w:t>in</w:t>
      </w:r>
      <w:r w:rsidR="00E763EB">
        <w:rPr>
          <w:lang w:val="en-GB"/>
        </w:rPr>
        <w:t xml:space="preserve"> the teaching evaluation questionnaire. There is a positive direct relationship between agreeing strongly with the sentences of the questionnaire and obtaining a higher mark</w:t>
      </w:r>
      <w:r w:rsidR="000E7DA8">
        <w:rPr>
          <w:lang w:val="en-GB"/>
        </w:rPr>
        <w:t>, al</w:t>
      </w:r>
      <w:r w:rsidR="00E763EB">
        <w:rPr>
          <w:lang w:val="en-GB"/>
        </w:rPr>
        <w:t xml:space="preserve">though the differences are not </w:t>
      </w:r>
      <w:r w:rsidR="00FF726F">
        <w:rPr>
          <w:lang w:val="en-GB"/>
        </w:rPr>
        <w:t xml:space="preserve">that </w:t>
      </w:r>
      <w:r w:rsidR="00E763EB">
        <w:rPr>
          <w:lang w:val="en-GB"/>
        </w:rPr>
        <w:t xml:space="preserve">large between those </w:t>
      </w:r>
      <w:r w:rsidR="000E7DA8">
        <w:rPr>
          <w:lang w:val="en-GB"/>
        </w:rPr>
        <w:t xml:space="preserve">who </w:t>
      </w:r>
      <w:r w:rsidR="00E763EB">
        <w:rPr>
          <w:lang w:val="en-GB"/>
        </w:rPr>
        <w:t xml:space="preserve">strongly disagree and those </w:t>
      </w:r>
      <w:r w:rsidR="000E7DA8">
        <w:rPr>
          <w:lang w:val="en-GB"/>
        </w:rPr>
        <w:t xml:space="preserve">who </w:t>
      </w:r>
      <w:r w:rsidR="00E763EB">
        <w:rPr>
          <w:lang w:val="en-GB"/>
        </w:rPr>
        <w:t xml:space="preserve">strongly agree. </w:t>
      </w:r>
      <w:r w:rsidR="00A74FFE">
        <w:rPr>
          <w:lang w:val="en-GB"/>
        </w:rPr>
        <w:t xml:space="preserve">It is important to highlight at this point that students answer the teaching evaluation questionnaire </w:t>
      </w:r>
      <w:r w:rsidR="00A74FFE" w:rsidRPr="00B17D31">
        <w:rPr>
          <w:i/>
          <w:lang w:val="en-GB"/>
        </w:rPr>
        <w:t>before</w:t>
      </w:r>
      <w:r w:rsidR="00A74FFE">
        <w:rPr>
          <w:lang w:val="en-GB"/>
        </w:rPr>
        <w:t xml:space="preserve"> they know the</w:t>
      </w:r>
      <w:r w:rsidR="000E7DA8">
        <w:rPr>
          <w:lang w:val="en-GB"/>
        </w:rPr>
        <w:t>ir</w:t>
      </w:r>
      <w:r w:rsidR="00A74FFE">
        <w:rPr>
          <w:lang w:val="en-GB"/>
        </w:rPr>
        <w:t xml:space="preserve"> final mark in the subject. </w:t>
      </w:r>
    </w:p>
    <w:p w14:paraId="121F31C7" w14:textId="77777777" w:rsidR="00A74FFE" w:rsidRDefault="00A74FFE" w:rsidP="00114979">
      <w:pPr>
        <w:pStyle w:val="SMcaption"/>
        <w:spacing w:line="480" w:lineRule="auto"/>
        <w:jc w:val="both"/>
        <w:rPr>
          <w:lang w:val="en-GB"/>
        </w:rPr>
      </w:pPr>
    </w:p>
    <w:p w14:paraId="6515896B" w14:textId="32D4B75B" w:rsidR="00C34AFC" w:rsidRPr="00985BCA" w:rsidRDefault="00E763EB" w:rsidP="00114979">
      <w:pPr>
        <w:pStyle w:val="SMcaption"/>
        <w:spacing w:line="480" w:lineRule="auto"/>
        <w:jc w:val="both"/>
      </w:pPr>
      <w:r>
        <w:rPr>
          <w:lang w:val="en-GB"/>
        </w:rPr>
        <w:t xml:space="preserve">Finally, </w:t>
      </w:r>
      <w:r w:rsidR="00B01B07">
        <w:rPr>
          <w:lang w:val="en-GB"/>
        </w:rPr>
        <w:t>Table C</w:t>
      </w:r>
      <w:r w:rsidR="0038132C">
        <w:rPr>
          <w:lang w:val="en-GB"/>
        </w:rPr>
        <w:t xml:space="preserve"> </w:t>
      </w:r>
      <w:r w:rsidR="00C54AC4">
        <w:rPr>
          <w:lang w:val="en-GB"/>
        </w:rPr>
        <w:t>details the m</w:t>
      </w:r>
      <w:r w:rsidR="00C54AC4" w:rsidRPr="000C5456">
        <w:rPr>
          <w:lang w:val="en-GB"/>
        </w:rPr>
        <w:t>ean of the answers to the teaching evaluations</w:t>
      </w:r>
      <w:r w:rsidR="00C54AC4">
        <w:rPr>
          <w:lang w:val="en-GB"/>
        </w:rPr>
        <w:t xml:space="preserve"> and achievement by </w:t>
      </w:r>
      <w:r w:rsidR="00BE3A2F">
        <w:rPr>
          <w:lang w:val="en-GB"/>
        </w:rPr>
        <w:t xml:space="preserve">the six </w:t>
      </w:r>
      <w:r w:rsidR="00C54AC4">
        <w:rPr>
          <w:lang w:val="en-GB"/>
        </w:rPr>
        <w:t>area</w:t>
      </w:r>
      <w:r w:rsidR="00BE3A2F">
        <w:rPr>
          <w:lang w:val="en-GB"/>
        </w:rPr>
        <w:t>s</w:t>
      </w:r>
      <w:r w:rsidR="00C54AC4">
        <w:rPr>
          <w:lang w:val="en-GB"/>
        </w:rPr>
        <w:t xml:space="preserve"> of knowledge</w:t>
      </w:r>
      <w:r w:rsidR="00BE3A2F">
        <w:rPr>
          <w:lang w:val="en-GB"/>
        </w:rPr>
        <w:t xml:space="preserve"> considered in the paper</w:t>
      </w:r>
      <w:r w:rsidR="00C54AC4" w:rsidRPr="000C5456">
        <w:rPr>
          <w:lang w:val="en-GB"/>
        </w:rPr>
        <w:t>.</w:t>
      </w:r>
      <w:r w:rsidR="00605BD1">
        <w:rPr>
          <w:lang w:val="en-GB"/>
        </w:rPr>
        <w:t xml:space="preserve"> All the averages fit in the</w:t>
      </w:r>
      <w:r w:rsidR="00CD708D">
        <w:rPr>
          <w:lang w:val="en-GB"/>
        </w:rPr>
        <w:t xml:space="preserve"> rather small</w:t>
      </w:r>
      <w:r w:rsidR="00605BD1">
        <w:rPr>
          <w:lang w:val="en-GB"/>
        </w:rPr>
        <w:t xml:space="preserve"> rang</w:t>
      </w:r>
      <w:r w:rsidR="000E7DA8">
        <w:rPr>
          <w:lang w:val="en-GB"/>
        </w:rPr>
        <w:t>e</w:t>
      </w:r>
      <w:r w:rsidR="00625171">
        <w:rPr>
          <w:lang w:val="en-GB"/>
        </w:rPr>
        <w:t xml:space="preserve"> between </w:t>
      </w:r>
      <w:r w:rsidR="00605BD1">
        <w:rPr>
          <w:lang w:val="en-GB"/>
        </w:rPr>
        <w:t>3.82</w:t>
      </w:r>
      <w:r w:rsidR="00625171">
        <w:rPr>
          <w:lang w:val="en-GB"/>
        </w:rPr>
        <w:t xml:space="preserve"> and </w:t>
      </w:r>
      <w:r w:rsidR="00605BD1">
        <w:rPr>
          <w:lang w:val="en-GB"/>
        </w:rPr>
        <w:t>4.48</w:t>
      </w:r>
      <w:r w:rsidR="000E7DA8">
        <w:rPr>
          <w:lang w:val="en-GB"/>
        </w:rPr>
        <w:t>,</w:t>
      </w:r>
      <w:r w:rsidR="00BE3A2F">
        <w:rPr>
          <w:lang w:val="en-GB"/>
        </w:rPr>
        <w:t xml:space="preserve"> with a tendency </w:t>
      </w:r>
      <w:r w:rsidR="000E7DA8">
        <w:rPr>
          <w:lang w:val="en-GB"/>
        </w:rPr>
        <w:t xml:space="preserve">for Architecture/Engineering students </w:t>
      </w:r>
      <w:r w:rsidR="00BE3A2F">
        <w:rPr>
          <w:lang w:val="en-GB"/>
        </w:rPr>
        <w:t>to disagree</w:t>
      </w:r>
      <w:r w:rsidR="00CD708D">
        <w:rPr>
          <w:lang w:val="en-GB"/>
        </w:rPr>
        <w:t xml:space="preserve"> </w:t>
      </w:r>
      <w:r w:rsidR="00BE3A2F">
        <w:rPr>
          <w:lang w:val="en-GB"/>
        </w:rPr>
        <w:t xml:space="preserve">more strongly </w:t>
      </w:r>
      <w:r w:rsidR="00C557ED">
        <w:rPr>
          <w:lang w:val="en-GB"/>
        </w:rPr>
        <w:t xml:space="preserve">with the sentences of the questionnaire, </w:t>
      </w:r>
      <w:r w:rsidR="00BE3A2F">
        <w:rPr>
          <w:lang w:val="en-GB"/>
        </w:rPr>
        <w:t xml:space="preserve">and a tendency </w:t>
      </w:r>
      <w:r w:rsidR="00C557ED">
        <w:rPr>
          <w:lang w:val="en-GB"/>
        </w:rPr>
        <w:t xml:space="preserve">for students of Humanities </w:t>
      </w:r>
      <w:r w:rsidR="00BE3A2F">
        <w:rPr>
          <w:lang w:val="en-GB"/>
        </w:rPr>
        <w:t>to agree more strongly. Again, as for achievement, the students in Humanities</w:t>
      </w:r>
      <w:r w:rsidR="00625171">
        <w:rPr>
          <w:lang w:val="en-GB"/>
        </w:rPr>
        <w:t xml:space="preserve"> are those</w:t>
      </w:r>
      <w:r w:rsidR="00BE3A2F">
        <w:rPr>
          <w:lang w:val="en-GB"/>
        </w:rPr>
        <w:t xml:space="preserve"> </w:t>
      </w:r>
      <w:r w:rsidR="00C557ED">
        <w:rPr>
          <w:lang w:val="en-GB"/>
        </w:rPr>
        <w:t xml:space="preserve">who </w:t>
      </w:r>
      <w:r w:rsidR="00BE3A2F">
        <w:rPr>
          <w:lang w:val="en-GB"/>
        </w:rPr>
        <w:t xml:space="preserve">on </w:t>
      </w:r>
      <w:r w:rsidR="00BE3A2F">
        <w:rPr>
          <w:lang w:val="en-GB"/>
        </w:rPr>
        <w:lastRenderedPageBreak/>
        <w:t>average obtain the highest marks (followed by students in Medical Sciences and Social Sciences)</w:t>
      </w:r>
      <w:r w:rsidR="00C557ED">
        <w:rPr>
          <w:lang w:val="en-GB"/>
        </w:rPr>
        <w:t>;</w:t>
      </w:r>
      <w:r w:rsidR="00BE3A2F">
        <w:rPr>
          <w:lang w:val="en-GB"/>
        </w:rPr>
        <w:t xml:space="preserve"> those in A</w:t>
      </w:r>
      <w:r w:rsidR="00625171">
        <w:rPr>
          <w:lang w:val="en-GB"/>
        </w:rPr>
        <w:t>rchitecture or Engineering get</w:t>
      </w:r>
      <w:r w:rsidR="00BE3A2F">
        <w:rPr>
          <w:lang w:val="en-GB"/>
        </w:rPr>
        <w:t xml:space="preserve"> the lowest. At this point, it is important to recall that the empirical strategy </w:t>
      </w:r>
      <w:r w:rsidR="00625171">
        <w:rPr>
          <w:lang w:val="en-GB"/>
        </w:rPr>
        <w:t>used in the paper avoids any bias that could derive from differences in the nature, difficulty</w:t>
      </w:r>
      <w:r w:rsidR="00C557ED">
        <w:rPr>
          <w:lang w:val="en-GB"/>
        </w:rPr>
        <w:t>,</w:t>
      </w:r>
      <w:r w:rsidR="00625171">
        <w:rPr>
          <w:lang w:val="en-GB"/>
        </w:rPr>
        <w:t xml:space="preserve"> or type of evaluation that students </w:t>
      </w:r>
      <w:r w:rsidR="00C557ED">
        <w:rPr>
          <w:lang w:val="en-GB"/>
        </w:rPr>
        <w:t xml:space="preserve">reading for </w:t>
      </w:r>
      <w:r w:rsidR="00625171">
        <w:rPr>
          <w:lang w:val="en-GB"/>
        </w:rPr>
        <w:t>different degrees m</w:t>
      </w:r>
      <w:r w:rsidR="00CD708D">
        <w:rPr>
          <w:lang w:val="en-GB"/>
        </w:rPr>
        <w:t>a</w:t>
      </w:r>
      <w:r w:rsidR="00625171">
        <w:rPr>
          <w:lang w:val="en-GB"/>
        </w:rPr>
        <w:t>y receive.</w:t>
      </w:r>
    </w:p>
    <w:p w14:paraId="3BD6ADEF" w14:textId="77777777" w:rsidR="00114979" w:rsidRDefault="00114979" w:rsidP="00114979">
      <w:pPr>
        <w:spacing w:line="480" w:lineRule="auto"/>
        <w:rPr>
          <w:b/>
        </w:rPr>
      </w:pPr>
    </w:p>
    <w:p w14:paraId="746BEEBD" w14:textId="422476D0" w:rsidR="00C34AFC" w:rsidRPr="00C34AFC" w:rsidRDefault="00C34AFC" w:rsidP="00114979">
      <w:pPr>
        <w:spacing w:line="480" w:lineRule="auto"/>
        <w:rPr>
          <w:b/>
        </w:rPr>
      </w:pPr>
      <w:r w:rsidRPr="00C34AFC">
        <w:rPr>
          <w:b/>
        </w:rPr>
        <w:t>Methods</w:t>
      </w:r>
    </w:p>
    <w:p w14:paraId="28639111" w14:textId="42A3EECA" w:rsidR="00D51E78" w:rsidRPr="00EE5FBB" w:rsidRDefault="00D51E78" w:rsidP="00114979">
      <w:pPr>
        <w:spacing w:line="480" w:lineRule="auto"/>
        <w:jc w:val="both"/>
        <w:rPr>
          <w:i/>
        </w:rPr>
      </w:pPr>
      <w:r w:rsidRPr="00EE5FBB">
        <w:rPr>
          <w:i/>
        </w:rPr>
        <w:t xml:space="preserve">Formal specification of </w:t>
      </w:r>
      <w:r w:rsidR="009508FB" w:rsidRPr="00EE5FBB">
        <w:rPr>
          <w:i/>
        </w:rPr>
        <w:t xml:space="preserve">the </w:t>
      </w:r>
      <w:r w:rsidRPr="00EE5FBB">
        <w:rPr>
          <w:i/>
        </w:rPr>
        <w:t>econometric strategy</w:t>
      </w:r>
    </w:p>
    <w:p w14:paraId="1B8585DC" w14:textId="77777777" w:rsidR="00D51E78" w:rsidRDefault="00D51E78" w:rsidP="00114979">
      <w:pPr>
        <w:spacing w:line="480" w:lineRule="auto"/>
        <w:jc w:val="both"/>
      </w:pPr>
      <w:r>
        <w:t>Formally, our specifications take the following form:</w:t>
      </w:r>
    </w:p>
    <w:p w14:paraId="6C6CFABF" w14:textId="77777777" w:rsidR="00D51E78" w:rsidRDefault="00D51E78" w:rsidP="00114979">
      <w:pPr>
        <w:spacing w:line="480" w:lineRule="auto"/>
        <w:jc w:val="both"/>
      </w:pPr>
    </w:p>
    <w:p w14:paraId="2BDC6993" w14:textId="77777777" w:rsidR="00D51E78" w:rsidRPr="00B90A18" w:rsidRDefault="00816352" w:rsidP="00114979">
      <w:pPr>
        <w:spacing w:line="480" w:lineRule="auto"/>
        <w:jc w:val="both"/>
        <w:rPr>
          <w:sz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A</m:t>
              </m:r>
            </m:e>
            <m:sub>
              <m:r>
                <w:rPr>
                  <w:rFonts w:ascii="Cambria Math" w:hAnsi="Cambria Math"/>
                  <w:sz w:val="20"/>
                </w:rPr>
                <m:t>slit</m:t>
              </m:r>
            </m:sub>
          </m:sSub>
          <m:r>
            <w:rPr>
              <w:rFonts w:ascii="Cambria Math" w:hAnsi="Cambria Math"/>
              <w:sz w:val="20"/>
            </w:rPr>
            <m:t>=α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</w:rPr>
                <m:t>1slit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</w:rPr>
                <m:t>2slit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</w:rPr>
                <m:t>3</m:t>
              </m:r>
            </m:sub>
          </m:sSub>
          <m:r>
            <w:rPr>
              <w:rFonts w:ascii="Cambria Math" w:hAnsi="Cambria Math"/>
              <w:sz w:val="20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</w:rPr>
                <m:t>3slit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</w:rPr>
                <m:t>4</m:t>
              </m:r>
            </m:sub>
          </m:sSub>
          <m:r>
            <w:rPr>
              <w:rFonts w:ascii="Cambria Math" w:hAnsi="Cambria Math"/>
              <w:sz w:val="20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</w:rPr>
                <m:t>4slit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</w:rPr>
                <m:t>5</m:t>
              </m:r>
            </m:sub>
          </m:sSub>
          <m:r>
            <w:rPr>
              <w:rFonts w:ascii="Cambria Math" w:hAnsi="Cambria Math"/>
              <w:sz w:val="20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</w:rPr>
                <m:t>5slit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</w:rPr>
                <m:t>6</m:t>
              </m:r>
            </m:sub>
          </m:sSub>
          <m:r>
            <w:rPr>
              <w:rFonts w:ascii="Cambria Math" w:hAnsi="Cambria Math"/>
              <w:sz w:val="20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</w:rPr>
                <m:t>6slit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</w:rPr>
                <m:t>s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</w:rPr>
                <m:t>l</m:t>
              </m:r>
            </m:sub>
          </m:sSub>
          <m:r>
            <w:rPr>
              <w:rFonts w:ascii="Cambria Math" w:hAnsi="Cambria Math"/>
              <w:sz w:val="2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</w:rPr>
                <m:t>t</m:t>
              </m:r>
            </m:sub>
          </m:sSub>
          <m:r>
            <w:rPr>
              <w:rFonts w:ascii="Cambria Math" w:hAnsi="Cambria Math"/>
              <w:sz w:val="20"/>
            </w:rPr>
            <m:t>+ε</m:t>
          </m:r>
        </m:oMath>
      </m:oMathPara>
    </w:p>
    <w:p w14:paraId="41CAED5E" w14:textId="77777777" w:rsidR="00D51E78" w:rsidRDefault="00D51E78" w:rsidP="00114979">
      <w:pPr>
        <w:spacing w:line="480" w:lineRule="auto"/>
        <w:jc w:val="both"/>
      </w:pPr>
    </w:p>
    <w:p w14:paraId="2100F522" w14:textId="715CC7AA" w:rsidR="00D51E78" w:rsidRDefault="00D51E78" w:rsidP="00114979">
      <w:pPr>
        <w:spacing w:line="480" w:lineRule="auto"/>
        <w:jc w:val="both"/>
        <w:rPr>
          <w:rFonts w:eastAsiaTheme="minorEastAsia"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lit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is the final mark (achievement) obtained in subject </w:t>
      </w:r>
      <w:r w:rsidRPr="00163284">
        <w:rPr>
          <w:i/>
        </w:rPr>
        <w:t>s</w:t>
      </w:r>
      <w:r>
        <w:t xml:space="preserve">, with lecturer </w:t>
      </w:r>
      <w:r w:rsidRPr="00EC5BC8">
        <w:rPr>
          <w:i/>
        </w:rPr>
        <w:t>l</w:t>
      </w:r>
      <w:r>
        <w:t xml:space="preserve">, by student </w:t>
      </w:r>
      <w:proofErr w:type="spellStart"/>
      <w:r w:rsidRPr="00163284">
        <w:rPr>
          <w:i/>
        </w:rPr>
        <w:t>i</w:t>
      </w:r>
      <w:proofErr w:type="spellEnd"/>
      <w:r>
        <w:t xml:space="preserve"> during the academic year </w:t>
      </w:r>
      <w:r w:rsidRPr="00163284">
        <w:rPr>
          <w:i/>
        </w:rPr>
        <w:t>t</w:t>
      </w:r>
      <w:r>
        <w:t xml:space="preserve">, </w:t>
      </w:r>
      <m:oMath>
        <m:r>
          <w:rPr>
            <w:rFonts w:ascii="Cambria Math" w:hAnsi="Cambria Math"/>
          </w:rPr>
          <m:t>α</m:t>
        </m:r>
      </m:oMath>
      <w:r>
        <w:rPr>
          <w:rFonts w:eastAsiaTheme="minorEastAsia"/>
        </w:rPr>
        <w:t xml:space="preserve"> is the constant term,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throug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6</m:t>
            </m:r>
          </m:sub>
        </m:sSub>
      </m:oMath>
      <w:r>
        <w:rPr>
          <w:rFonts w:eastAsiaTheme="minorEastAsia"/>
        </w:rPr>
        <w:t xml:space="preserve"> are the main parameters of interest</w:t>
      </w:r>
      <w:r w:rsidR="00C557ED">
        <w:rPr>
          <w:rFonts w:eastAsiaTheme="minorEastAsia"/>
        </w:rPr>
        <w:t>,</w:t>
      </w:r>
      <w:r>
        <w:rPr>
          <w:rFonts w:eastAsiaTheme="minorEastAsia"/>
        </w:rPr>
        <w:t xml:space="preserve"> as they are going to establish </w:t>
      </w:r>
      <w:r w:rsidR="00C557ED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extent </w:t>
      </w:r>
      <w:r w:rsidR="00C557ED">
        <w:rPr>
          <w:rFonts w:eastAsiaTheme="minorEastAsia"/>
        </w:rPr>
        <w:t xml:space="preserve">to which </w:t>
      </w:r>
      <w:r>
        <w:rPr>
          <w:rFonts w:eastAsiaTheme="minorEastAsia"/>
        </w:rPr>
        <w:t>students’ perceptions of their teacher support (expressed by th</w:t>
      </w:r>
      <w:r w:rsidR="0003650B">
        <w:rPr>
          <w:rFonts w:eastAsiaTheme="minorEastAsia"/>
        </w:rPr>
        <w:t>eir answers to the questionnaire</w:t>
      </w:r>
      <w:r>
        <w:rPr>
          <w:rFonts w:eastAsiaTheme="minorEastAsia"/>
        </w:rPr>
        <w:t xml:space="preserve">) are related to their achievement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>
        <w:rPr>
          <w:rFonts w:eastAsiaTheme="minorEastAsia"/>
        </w:rPr>
        <w:t xml:space="preserve"> are the fixed effects by subject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  <w:r>
        <w:rPr>
          <w:rFonts w:eastAsiaTheme="minorEastAsia"/>
        </w:rPr>
        <w:t xml:space="preserve"> are the fixed effects by lecturer</w:t>
      </w:r>
      <w:r w:rsidR="00C557ED">
        <w:rPr>
          <w:rFonts w:eastAsiaTheme="minorEastAsia"/>
        </w:rPr>
        <w:t>,</w:t>
      </w:r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are the fixed effects by academic </w:t>
      </w:r>
      <w:proofErr w:type="gramStart"/>
      <w:r>
        <w:rPr>
          <w:rFonts w:eastAsiaTheme="minorEastAsia"/>
        </w:rPr>
        <w:t>year.</w:t>
      </w:r>
      <w:proofErr w:type="gramEnd"/>
      <w:r>
        <w:rPr>
          <w:rFonts w:eastAsiaTheme="minorEastAsia"/>
        </w:rPr>
        <w:t xml:space="preserve"> Finally, </w:t>
      </w:r>
      <m:oMath>
        <m:r>
          <w:rPr>
            <w:rFonts w:ascii="Cambria Math" w:eastAsiaTheme="minorEastAsia" w:hAnsi="Cambria Math"/>
          </w:rPr>
          <m:t>ε</m:t>
        </m:r>
      </m:oMath>
      <w:r>
        <w:rPr>
          <w:rFonts w:eastAsiaTheme="minorEastAsia"/>
        </w:rPr>
        <w:t xml:space="preserve"> is the usual error term.</w:t>
      </w:r>
    </w:p>
    <w:p w14:paraId="3CC8E5DB" w14:textId="77777777" w:rsidR="00D51E78" w:rsidRPr="009508FB" w:rsidRDefault="00D51E78" w:rsidP="00114979">
      <w:pPr>
        <w:spacing w:line="480" w:lineRule="auto"/>
        <w:jc w:val="both"/>
      </w:pPr>
    </w:p>
    <w:p w14:paraId="260C8ABC" w14:textId="0BF270DA" w:rsidR="009508FB" w:rsidRPr="009508FB" w:rsidRDefault="009508FB" w:rsidP="00114979">
      <w:pPr>
        <w:spacing w:line="480" w:lineRule="auto"/>
        <w:jc w:val="both"/>
      </w:pPr>
      <w:r w:rsidRPr="009508FB">
        <w:t xml:space="preserve">All the </w:t>
      </w:r>
      <w:r>
        <w:t>results have been computed using the software package Stata© 15.1 licensed to S.A.</w:t>
      </w:r>
    </w:p>
    <w:p w14:paraId="4A330F7C" w14:textId="77777777" w:rsidR="009508FB" w:rsidRPr="00D51E78" w:rsidRDefault="009508FB" w:rsidP="00114979">
      <w:pPr>
        <w:spacing w:line="480" w:lineRule="auto"/>
        <w:jc w:val="both"/>
        <w:rPr>
          <w:u w:val="single"/>
        </w:rPr>
      </w:pPr>
    </w:p>
    <w:p w14:paraId="0226C77F" w14:textId="77777777" w:rsidR="00D51E78" w:rsidRPr="00EE5FBB" w:rsidRDefault="00D51E78" w:rsidP="00114979">
      <w:pPr>
        <w:spacing w:line="480" w:lineRule="auto"/>
        <w:jc w:val="both"/>
        <w:rPr>
          <w:i/>
        </w:rPr>
      </w:pPr>
      <w:r w:rsidRPr="00EE5FBB">
        <w:rPr>
          <w:i/>
        </w:rPr>
        <w:t>Robustness checks</w:t>
      </w:r>
    </w:p>
    <w:p w14:paraId="3FF6DD12" w14:textId="1D4848DF" w:rsidR="008073C3" w:rsidRDefault="00D51E78" w:rsidP="00114979">
      <w:pPr>
        <w:spacing w:line="480" w:lineRule="auto"/>
        <w:jc w:val="both"/>
      </w:pPr>
      <w:r w:rsidRPr="003F3481">
        <w:t>We undertook several robustness checks to confirm our findings. First, we r</w:t>
      </w:r>
      <w:r w:rsidR="00C557ED">
        <w:t>a</w:t>
      </w:r>
      <w:r w:rsidRPr="003F3481">
        <w:t xml:space="preserve">n the same regressions </w:t>
      </w:r>
      <w:r w:rsidR="00C557ED">
        <w:t xml:space="preserve">as </w:t>
      </w:r>
      <w:r w:rsidRPr="003F3481">
        <w:t>those presented in Table 2</w:t>
      </w:r>
      <w:r w:rsidR="00183608">
        <w:t xml:space="preserve"> in the main text</w:t>
      </w:r>
      <w:r w:rsidR="00C557ED">
        <w:t>,</w:t>
      </w:r>
      <w:r w:rsidRPr="003F3481">
        <w:t xml:space="preserve"> by clustering standard errors. That is, </w:t>
      </w:r>
      <w:r w:rsidRPr="003F3481">
        <w:lastRenderedPageBreak/>
        <w:t xml:space="preserve">we account for the possibility that there are unobserved factors that </w:t>
      </w:r>
      <w:r w:rsidR="00C557ED">
        <w:t xml:space="preserve">cause </w:t>
      </w:r>
      <w:r w:rsidRPr="003F3481">
        <w:t xml:space="preserve">units </w:t>
      </w:r>
      <w:r w:rsidR="00C557ED">
        <w:t xml:space="preserve">to be </w:t>
      </w:r>
      <w:r w:rsidRPr="003F3481">
        <w:t>correlated within clusters, for example, the learni</w:t>
      </w:r>
      <w:r>
        <w:t xml:space="preserve">ng environment within a </w:t>
      </w:r>
      <w:r w:rsidRPr="00EE5A0E">
        <w:t xml:space="preserve">subject </w:t>
      </w:r>
      <w:r w:rsidR="00AF6128">
        <w:t>[</w:t>
      </w:r>
      <w:r w:rsidR="0066454B">
        <w:rPr>
          <w:i/>
        </w:rPr>
        <w:t>48</w:t>
      </w:r>
      <w:r w:rsidRPr="00EE5A0E">
        <w:rPr>
          <w:i/>
        </w:rPr>
        <w:t>,</w:t>
      </w:r>
      <w:r w:rsidRPr="00EE5A0E">
        <w:t xml:space="preserve"> </w:t>
      </w:r>
      <w:r w:rsidR="00BE5876" w:rsidRPr="00EE5A0E">
        <w:rPr>
          <w:i/>
        </w:rPr>
        <w:t>4</w:t>
      </w:r>
      <w:r w:rsidR="0066454B">
        <w:rPr>
          <w:i/>
        </w:rPr>
        <w:t>9</w:t>
      </w:r>
      <w:r w:rsidR="00AF6128" w:rsidRPr="00AF6128">
        <w:t>]</w:t>
      </w:r>
      <w:r w:rsidRPr="00EE5A0E">
        <w:t>. In a first</w:t>
      </w:r>
      <w:r w:rsidRPr="003F3481">
        <w:t xml:space="preserve"> set of regressions, we cluster by course subject, and in a second set, by course subject and academic year. In all these auxiliary regressions, standard errors tend to increase </w:t>
      </w:r>
      <w:r w:rsidR="00C557ED" w:rsidRPr="003F3481">
        <w:t>slightly</w:t>
      </w:r>
      <w:r w:rsidR="00C557ED">
        <w:t>,</w:t>
      </w:r>
      <w:r w:rsidR="00C557ED" w:rsidRPr="003F3481">
        <w:t xml:space="preserve"> </w:t>
      </w:r>
      <w:r w:rsidRPr="003F3481">
        <w:t xml:space="preserve">but our findings remain unchanged. </w:t>
      </w:r>
      <w:r w:rsidR="00272926">
        <w:t xml:space="preserve">See </w:t>
      </w:r>
      <w:r w:rsidR="00C557ED">
        <w:t>columns</w:t>
      </w:r>
      <w:r w:rsidR="00DE4E90">
        <w:t xml:space="preserve"> A and B in </w:t>
      </w:r>
      <w:r w:rsidR="00C557ED">
        <w:t xml:space="preserve">Table </w:t>
      </w:r>
      <w:r w:rsidR="00B01B07">
        <w:t>D</w:t>
      </w:r>
      <w:r w:rsidR="00272926">
        <w:t xml:space="preserve"> in this supplementary material.</w:t>
      </w:r>
      <w:r w:rsidR="004A602D">
        <w:t xml:space="preserve"> </w:t>
      </w:r>
    </w:p>
    <w:p w14:paraId="794D81E8" w14:textId="77777777" w:rsidR="008073C3" w:rsidRDefault="008073C3" w:rsidP="00114979">
      <w:pPr>
        <w:spacing w:line="480" w:lineRule="auto"/>
        <w:jc w:val="both"/>
      </w:pPr>
    </w:p>
    <w:p w14:paraId="1505E807" w14:textId="67645AC7" w:rsidR="00D51E78" w:rsidRDefault="00D51E78" w:rsidP="00114979">
      <w:pPr>
        <w:spacing w:line="480" w:lineRule="auto"/>
        <w:jc w:val="both"/>
      </w:pPr>
      <w:r w:rsidRPr="003F3481">
        <w:t>Second, we considered exploiting (</w:t>
      </w:r>
      <w:proofErr w:type="spellStart"/>
      <w:r w:rsidRPr="003F3481">
        <w:t>i</w:t>
      </w:r>
      <w:proofErr w:type="spellEnd"/>
      <w:r w:rsidRPr="003F3481">
        <w:t>) the discrete nature of our dependent variable</w:t>
      </w:r>
      <w:r w:rsidR="00C557ED">
        <w:t>,</w:t>
      </w:r>
      <w:r w:rsidRPr="003F3481">
        <w:t xml:space="preserve"> and (ii) the discrete nature of our explanatory variables. To that end, we r</w:t>
      </w:r>
      <w:r w:rsidR="00C557ED">
        <w:t>a</w:t>
      </w:r>
      <w:r w:rsidRPr="003F3481">
        <w:t xml:space="preserve">n a series of ordered </w:t>
      </w:r>
      <w:proofErr w:type="spellStart"/>
      <w:r w:rsidRPr="003F3481">
        <w:t>probit</w:t>
      </w:r>
      <w:proofErr w:type="spellEnd"/>
      <w:r w:rsidRPr="003F3481">
        <w:t xml:space="preserve"> models</w:t>
      </w:r>
      <w:r w:rsidR="00C557ED">
        <w:t>,</w:t>
      </w:r>
      <w:r w:rsidR="00DE4E90">
        <w:t xml:space="preserve"> as detailed in columns C and D in </w:t>
      </w:r>
      <w:r w:rsidR="00B01B07">
        <w:t>Table D</w:t>
      </w:r>
      <w:r w:rsidRPr="003F3481">
        <w:t xml:space="preserve">. Again, results are qualitatively the same </w:t>
      </w:r>
      <w:r w:rsidR="00C557ED">
        <w:t>as</w:t>
      </w:r>
      <w:r w:rsidR="00C557ED" w:rsidRPr="003F3481">
        <w:t xml:space="preserve"> </w:t>
      </w:r>
      <w:r w:rsidRPr="003F3481">
        <w:t>those presented in Table 2 –</w:t>
      </w:r>
      <w:r w:rsidR="00C557ED">
        <w:t xml:space="preserve"> </w:t>
      </w:r>
      <w:r w:rsidRPr="003F3481">
        <w:t xml:space="preserve">the positive relationship between achievement and </w:t>
      </w:r>
      <w:r w:rsidRPr="003F3481">
        <w:rPr>
          <w:i/>
        </w:rPr>
        <w:t>INVOL_1</w:t>
      </w:r>
      <w:r w:rsidRPr="003F3481">
        <w:t xml:space="preserve"> and </w:t>
      </w:r>
      <w:r w:rsidRPr="003F3481">
        <w:rPr>
          <w:i/>
        </w:rPr>
        <w:t>INVOL_2</w:t>
      </w:r>
      <w:r w:rsidRPr="003F3481">
        <w:t xml:space="preserve"> </w:t>
      </w:r>
      <w:r w:rsidR="00C557ED">
        <w:t xml:space="preserve">are </w:t>
      </w:r>
      <w:r w:rsidRPr="003F3481">
        <w:t xml:space="preserve">particularly reinforced when both the dependent and the explanatory variables are discrete. </w:t>
      </w:r>
    </w:p>
    <w:p w14:paraId="1EA30852" w14:textId="4D50D562" w:rsidR="00D51E78" w:rsidRPr="00102BF0" w:rsidRDefault="004A602D" w:rsidP="00D51E78">
      <w:pPr>
        <w:jc w:val="both"/>
      </w:pPr>
      <w:r>
        <w:t xml:space="preserve"> </w:t>
      </w:r>
    </w:p>
    <w:p w14:paraId="29C5BBF8" w14:textId="02467986" w:rsidR="00D51E78" w:rsidRDefault="00D51E78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64B0C6F8" w14:textId="77777777" w:rsidR="00D51E78" w:rsidRPr="00D51E78" w:rsidRDefault="00D51E78" w:rsidP="00D51E78">
      <w:pPr>
        <w:rPr>
          <w:b/>
          <w:szCs w:val="24"/>
        </w:rPr>
      </w:pPr>
    </w:p>
    <w:p w14:paraId="19175E37" w14:textId="72779541" w:rsidR="00985BCA" w:rsidRDefault="00B01B07" w:rsidP="00F71C84">
      <w:pPr>
        <w:pStyle w:val="Legend"/>
        <w:spacing w:before="0"/>
        <w:jc w:val="both"/>
      </w:pPr>
      <w:r>
        <w:rPr>
          <w:b/>
          <w:lang w:val="en-GB"/>
        </w:rPr>
        <w:t>Figure A</w:t>
      </w:r>
      <w:r w:rsidR="00985BCA" w:rsidRPr="00410A3B">
        <w:rPr>
          <w:lang w:val="en-GB"/>
        </w:rPr>
        <w:t xml:space="preserve">. Frequency distribution for the answers </w:t>
      </w:r>
      <w:r w:rsidR="00C557ED">
        <w:rPr>
          <w:lang w:val="en-GB"/>
        </w:rPr>
        <w:t xml:space="preserve">to </w:t>
      </w:r>
      <w:r w:rsidR="00985BCA" w:rsidRPr="00410A3B">
        <w:rPr>
          <w:lang w:val="en-GB"/>
        </w:rPr>
        <w:t>the teacher evaluation questionnaire</w:t>
      </w:r>
      <w:r w:rsidR="00AE1871">
        <w:rPr>
          <w:lang w:val="en-GB"/>
        </w:rPr>
        <w:t>s</w:t>
      </w:r>
      <w:r w:rsidR="00985BCA" w:rsidRPr="00410A3B">
        <w:rPr>
          <w:lang w:val="en-GB"/>
        </w:rPr>
        <w:t xml:space="preserve">. </w:t>
      </w:r>
    </w:p>
    <w:p w14:paraId="308617AF" w14:textId="77777777" w:rsidR="00985BCA" w:rsidRPr="00410A3B" w:rsidRDefault="00985BCA" w:rsidP="00985BCA">
      <w:pPr>
        <w:jc w:val="both"/>
        <w:rPr>
          <w:szCs w:val="24"/>
        </w:rPr>
      </w:pPr>
    </w:p>
    <w:p w14:paraId="234754CA" w14:textId="5E7CA74F" w:rsidR="00985BCA" w:rsidRPr="00410A3B" w:rsidRDefault="00F71C84" w:rsidP="00985BCA">
      <w:pPr>
        <w:jc w:val="center"/>
        <w:rPr>
          <w:noProof/>
          <w:lang w:val="es-ES" w:eastAsia="es-ES"/>
        </w:rPr>
      </w:pPr>
      <w:r>
        <w:rPr>
          <w:noProof/>
          <w:lang w:val="es-ES" w:eastAsia="es-ES"/>
        </w:rPr>
        <w:drawing>
          <wp:inline distT="0" distB="0" distL="0" distR="0" wp14:anchorId="40AC3B2E" wp14:editId="328975E5">
            <wp:extent cx="5116830" cy="3745230"/>
            <wp:effectExtent l="0" t="0" r="0" b="762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943E9" w14:textId="77777777" w:rsidR="002E0A71" w:rsidRPr="002E0A71" w:rsidRDefault="002E0A71" w:rsidP="002E0A71">
      <w:pPr>
        <w:jc w:val="both"/>
        <w:rPr>
          <w:sz w:val="20"/>
        </w:rPr>
      </w:pPr>
      <w:r w:rsidRPr="002E0A71">
        <w:rPr>
          <w:sz w:val="20"/>
        </w:rPr>
        <w:t xml:space="preserve">Note: Answers to the questions are on a scale from 1 to 5, whereby 1 refers to “strong disagreement” and 5 to “strong agreement”. </w:t>
      </w:r>
      <w:r w:rsidRPr="002E0A71">
        <w:rPr>
          <w:i/>
          <w:sz w:val="20"/>
        </w:rPr>
        <w:t>STRUC_1</w:t>
      </w:r>
      <w:r w:rsidRPr="002E0A71">
        <w:rPr>
          <w:sz w:val="20"/>
        </w:rPr>
        <w:t xml:space="preserve">: This teacher has introduced the course syllabus and the evaluation criteria clearly. </w:t>
      </w:r>
      <w:r w:rsidRPr="002E0A71">
        <w:rPr>
          <w:i/>
          <w:sz w:val="20"/>
        </w:rPr>
        <w:t>STRUC_2</w:t>
      </w:r>
      <w:r w:rsidRPr="002E0A71">
        <w:rPr>
          <w:sz w:val="20"/>
        </w:rPr>
        <w:t xml:space="preserve">: The course support material that the teacher provides me with helps. </w:t>
      </w:r>
      <w:r w:rsidRPr="002E0A71">
        <w:rPr>
          <w:i/>
          <w:sz w:val="20"/>
        </w:rPr>
        <w:t>AUTON_1</w:t>
      </w:r>
      <w:r w:rsidRPr="002E0A71">
        <w:rPr>
          <w:sz w:val="20"/>
        </w:rPr>
        <w:t xml:space="preserve">: This teacher motivates me to make an effort and to learn by myself. </w:t>
      </w:r>
      <w:r w:rsidRPr="002E0A71">
        <w:rPr>
          <w:i/>
          <w:sz w:val="20"/>
        </w:rPr>
        <w:t>INVOL_1</w:t>
      </w:r>
      <w:r w:rsidRPr="002E0A71">
        <w:rPr>
          <w:sz w:val="20"/>
        </w:rPr>
        <w:t xml:space="preserve">: This teacher has helped me with my doubts when I consulted him/her. </w:t>
      </w:r>
      <w:r w:rsidRPr="002E0A71">
        <w:rPr>
          <w:i/>
          <w:sz w:val="20"/>
        </w:rPr>
        <w:t>EFFICACY_1</w:t>
      </w:r>
      <w:r w:rsidRPr="002E0A71">
        <w:rPr>
          <w:sz w:val="20"/>
        </w:rPr>
        <w:t xml:space="preserve">: With this teacher, I learn. </w:t>
      </w:r>
      <w:r w:rsidRPr="002E0A71">
        <w:rPr>
          <w:i/>
          <w:sz w:val="20"/>
        </w:rPr>
        <w:t>EFFICACY_2</w:t>
      </w:r>
      <w:r w:rsidRPr="002E0A71">
        <w:rPr>
          <w:sz w:val="20"/>
        </w:rPr>
        <w:t xml:space="preserve">: The evaluation procedure allows me to show my knowledge. Data are from teaching evaluations by students at the University of Girona (Spain) from 2014 to 2016. </w:t>
      </w:r>
      <w:r w:rsidRPr="002E0A71">
        <w:rPr>
          <w:i/>
          <w:sz w:val="20"/>
        </w:rPr>
        <w:t>N</w:t>
      </w:r>
      <w:r w:rsidRPr="002E0A71">
        <w:rPr>
          <w:sz w:val="20"/>
        </w:rPr>
        <w:t>=86,038 observations.</w:t>
      </w:r>
    </w:p>
    <w:p w14:paraId="1FFDB833" w14:textId="6A1F1423" w:rsidR="00FF726F" w:rsidRDefault="00FF726F">
      <w:pPr>
        <w:rPr>
          <w:b/>
          <w:kern w:val="28"/>
          <w:szCs w:val="24"/>
        </w:rPr>
      </w:pPr>
      <w:r>
        <w:rPr>
          <w:b/>
        </w:rPr>
        <w:br w:type="page"/>
      </w:r>
    </w:p>
    <w:p w14:paraId="69DB095D" w14:textId="7BB2B49B" w:rsidR="00FF01D1" w:rsidRPr="000C5456" w:rsidRDefault="00B01B07" w:rsidP="00FF01D1">
      <w:pPr>
        <w:pStyle w:val="Legend"/>
        <w:spacing w:before="0"/>
        <w:jc w:val="both"/>
        <w:rPr>
          <w:lang w:val="en-GB"/>
        </w:rPr>
      </w:pPr>
      <w:r>
        <w:rPr>
          <w:b/>
        </w:rPr>
        <w:lastRenderedPageBreak/>
        <w:t>Table A</w:t>
      </w:r>
      <w:r w:rsidR="00AE1871">
        <w:rPr>
          <w:b/>
        </w:rPr>
        <w:t xml:space="preserve">. </w:t>
      </w:r>
      <w:r w:rsidR="00FF01D1" w:rsidRPr="000C5456">
        <w:rPr>
          <w:lang w:val="en-GB"/>
        </w:rPr>
        <w:t>Mean of the answers to the teaching evaluations</w:t>
      </w:r>
      <w:r w:rsidR="006A478B">
        <w:rPr>
          <w:lang w:val="en-GB"/>
        </w:rPr>
        <w:t xml:space="preserve"> and achievement by year</w:t>
      </w:r>
      <w:r w:rsidR="00FF01D1" w:rsidRPr="000C5456">
        <w:rPr>
          <w:lang w:val="en-GB"/>
        </w:rPr>
        <w:t xml:space="preserve">. </w:t>
      </w:r>
    </w:p>
    <w:p w14:paraId="0DBD88A0" w14:textId="4CE967A1" w:rsidR="00985BCA" w:rsidRDefault="00985BCA" w:rsidP="00CD7292">
      <w:pPr>
        <w:jc w:val="both"/>
        <w:rPr>
          <w:b/>
          <w:szCs w:val="24"/>
        </w:rPr>
      </w:pPr>
    </w:p>
    <w:p w14:paraId="3AE82147" w14:textId="77777777" w:rsidR="00707BE5" w:rsidRDefault="00707BE5" w:rsidP="00CD7292">
      <w:pPr>
        <w:jc w:val="both"/>
        <w:rPr>
          <w:b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827"/>
        <w:gridCol w:w="900"/>
        <w:gridCol w:w="810"/>
      </w:tblGrid>
      <w:tr w:rsidR="00707BE5" w:rsidRPr="002A4966" w14:paraId="69D89041" w14:textId="77777777" w:rsidTr="000E7DA8">
        <w:trPr>
          <w:jc w:val="center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19C1BBA8" w14:textId="77777777" w:rsidR="00707BE5" w:rsidRPr="009C31B4" w:rsidRDefault="00707BE5" w:rsidP="000E7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848D80D" w14:textId="77777777" w:rsidR="00707BE5" w:rsidRPr="002A4966" w:rsidRDefault="00707BE5" w:rsidP="000E7DA8">
            <w:pPr>
              <w:rPr>
                <w:rFonts w:ascii="Times New Roman" w:hAnsi="Times New Roman" w:cs="Times New Roman"/>
                <w:b/>
              </w:rPr>
            </w:pPr>
            <w:r w:rsidRPr="002A4966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D953127" w14:textId="77777777" w:rsidR="00707BE5" w:rsidRPr="002A4966" w:rsidRDefault="00707BE5" w:rsidP="000E7DA8">
            <w:pPr>
              <w:rPr>
                <w:rFonts w:ascii="Times New Roman" w:hAnsi="Times New Roman" w:cs="Times New Roman"/>
                <w:b/>
              </w:rPr>
            </w:pPr>
            <w:r w:rsidRPr="002A4966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8B9B7B" w14:textId="77777777" w:rsidR="00707BE5" w:rsidRPr="002A4966" w:rsidRDefault="00707BE5" w:rsidP="000E7DA8">
            <w:pPr>
              <w:rPr>
                <w:rFonts w:ascii="Times New Roman" w:hAnsi="Times New Roman" w:cs="Times New Roman"/>
                <w:b/>
              </w:rPr>
            </w:pPr>
            <w:r w:rsidRPr="002A4966">
              <w:rPr>
                <w:rFonts w:ascii="Times New Roman" w:hAnsi="Times New Roman" w:cs="Times New Roman"/>
                <w:b/>
              </w:rPr>
              <w:t>2016</w:t>
            </w:r>
          </w:p>
        </w:tc>
      </w:tr>
      <w:tr w:rsidR="00707BE5" w:rsidRPr="002A4966" w14:paraId="7E7B4A22" w14:textId="77777777" w:rsidTr="000E7DA8">
        <w:trPr>
          <w:jc w:val="center"/>
        </w:trPr>
        <w:tc>
          <w:tcPr>
            <w:tcW w:w="2161" w:type="dxa"/>
            <w:tcBorders>
              <w:top w:val="single" w:sz="4" w:space="0" w:color="auto"/>
            </w:tcBorders>
          </w:tcPr>
          <w:p w14:paraId="3422EDE6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STRUC_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B0D53B1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507D8D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ED524D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4.20</w:t>
            </w:r>
          </w:p>
        </w:tc>
      </w:tr>
      <w:tr w:rsidR="00707BE5" w:rsidRPr="002A4966" w14:paraId="4F5610C6" w14:textId="77777777" w:rsidTr="000E7DA8">
        <w:trPr>
          <w:jc w:val="center"/>
        </w:trPr>
        <w:tc>
          <w:tcPr>
            <w:tcW w:w="2161" w:type="dxa"/>
            <w:tcBorders>
              <w:bottom w:val="single" w:sz="4" w:space="0" w:color="auto"/>
            </w:tcBorders>
          </w:tcPr>
          <w:p w14:paraId="5AD7E56C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STRUC_2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7894FCE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C75712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642115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93</w:t>
            </w:r>
          </w:p>
        </w:tc>
      </w:tr>
      <w:tr w:rsidR="00707BE5" w:rsidRPr="002A4966" w14:paraId="2B2FA3BF" w14:textId="77777777" w:rsidTr="000E7DA8">
        <w:trPr>
          <w:jc w:val="center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3CE5638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AUTON_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0DCE7777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4C9D0E5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5FB1AB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80</w:t>
            </w:r>
          </w:p>
        </w:tc>
      </w:tr>
      <w:tr w:rsidR="00BE0965" w:rsidRPr="002A4966" w14:paraId="5DB9DC0A" w14:textId="77777777" w:rsidTr="000E7DA8">
        <w:trPr>
          <w:jc w:val="center"/>
        </w:trPr>
        <w:tc>
          <w:tcPr>
            <w:tcW w:w="2161" w:type="dxa"/>
            <w:tcBorders>
              <w:top w:val="single" w:sz="4" w:space="0" w:color="auto"/>
            </w:tcBorders>
          </w:tcPr>
          <w:p w14:paraId="608558A6" w14:textId="67B80687" w:rsidR="00BE0965" w:rsidRPr="002A4966" w:rsidRDefault="00BE0965" w:rsidP="00BE0965">
            <w:r w:rsidRPr="002A4966">
              <w:rPr>
                <w:rFonts w:ascii="Times New Roman" w:hAnsi="Times New Roman" w:cs="Times New Roman"/>
              </w:rPr>
              <w:t>INVOL_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6A6C8EB" w14:textId="03239235" w:rsidR="00BE0965" w:rsidRPr="002A4966" w:rsidRDefault="00BE0965" w:rsidP="000E7DA8">
            <w:r w:rsidRPr="002A4966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76DFCC" w14:textId="06ACA3F2" w:rsidR="00BE0965" w:rsidRPr="002A4966" w:rsidRDefault="00BE0965" w:rsidP="000E7DA8">
            <w:r w:rsidRPr="002A4966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747BB0" w14:textId="281A203C" w:rsidR="00BE0965" w:rsidRPr="002A4966" w:rsidRDefault="00BE0965" w:rsidP="000E7DA8">
            <w:r w:rsidRPr="002A4966">
              <w:rPr>
                <w:rFonts w:ascii="Times New Roman" w:hAnsi="Times New Roman" w:cs="Times New Roman"/>
              </w:rPr>
              <w:t>4.30</w:t>
            </w:r>
          </w:p>
        </w:tc>
      </w:tr>
      <w:tr w:rsidR="00707BE5" w:rsidRPr="002A4966" w14:paraId="3428F8CC" w14:textId="77777777" w:rsidTr="000E7DA8">
        <w:trPr>
          <w:jc w:val="center"/>
        </w:trPr>
        <w:tc>
          <w:tcPr>
            <w:tcW w:w="2161" w:type="dxa"/>
            <w:tcBorders>
              <w:top w:val="single" w:sz="4" w:space="0" w:color="auto"/>
            </w:tcBorders>
          </w:tcPr>
          <w:p w14:paraId="5DA999D2" w14:textId="2709D346" w:rsidR="00707BE5" w:rsidRPr="002A4966" w:rsidRDefault="00BE0965" w:rsidP="000E7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  <w:r w:rsidR="00707BE5" w:rsidRPr="002A4966">
              <w:rPr>
                <w:rFonts w:ascii="Times New Roman" w:hAnsi="Times New Roman" w:cs="Times New Roman"/>
              </w:rPr>
              <w:t>_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4E7EF969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330F1A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D7501B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4.01</w:t>
            </w:r>
          </w:p>
        </w:tc>
      </w:tr>
      <w:tr w:rsidR="00707BE5" w:rsidRPr="002A4966" w14:paraId="394841C1" w14:textId="77777777" w:rsidTr="000E7DA8">
        <w:trPr>
          <w:jc w:val="center"/>
        </w:trPr>
        <w:tc>
          <w:tcPr>
            <w:tcW w:w="2161" w:type="dxa"/>
          </w:tcPr>
          <w:p w14:paraId="22DD6D8C" w14:textId="4EC8BE9A" w:rsidR="00707BE5" w:rsidRPr="002A4966" w:rsidRDefault="00BE0965" w:rsidP="00BE0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  <w:r w:rsidR="00707BE5" w:rsidRPr="002A4966">
              <w:rPr>
                <w:rFonts w:ascii="Times New Roman" w:hAnsi="Times New Roman" w:cs="Times New Roman"/>
              </w:rPr>
              <w:t>_2</w:t>
            </w:r>
          </w:p>
        </w:tc>
        <w:tc>
          <w:tcPr>
            <w:tcW w:w="827" w:type="dxa"/>
          </w:tcPr>
          <w:p w14:paraId="23C0599F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900" w:type="dxa"/>
          </w:tcPr>
          <w:p w14:paraId="253AE05C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810" w:type="dxa"/>
          </w:tcPr>
          <w:p w14:paraId="5EBDFAB8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3.82</w:t>
            </w:r>
          </w:p>
        </w:tc>
      </w:tr>
      <w:tr w:rsidR="00707BE5" w:rsidRPr="002A4966" w14:paraId="01FB1F06" w14:textId="77777777" w:rsidTr="000E7DA8">
        <w:trPr>
          <w:jc w:val="center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20538790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proofErr w:type="spellStart"/>
            <w:r w:rsidRPr="002A4966">
              <w:rPr>
                <w:rFonts w:ascii="Times New Roman" w:hAnsi="Times New Roman" w:cs="Times New Roman"/>
              </w:rPr>
              <w:t>Achievement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F8454D0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B67D90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FBDA86" w14:textId="77777777" w:rsidR="00707BE5" w:rsidRPr="002A4966" w:rsidRDefault="00707BE5" w:rsidP="000E7DA8">
            <w:pPr>
              <w:rPr>
                <w:rFonts w:ascii="Times New Roman" w:hAnsi="Times New Roman" w:cs="Times New Roman"/>
              </w:rPr>
            </w:pPr>
            <w:r w:rsidRPr="002A4966">
              <w:rPr>
                <w:rFonts w:ascii="Times New Roman" w:hAnsi="Times New Roman" w:cs="Times New Roman"/>
              </w:rPr>
              <w:t>6.86</w:t>
            </w:r>
          </w:p>
        </w:tc>
      </w:tr>
    </w:tbl>
    <w:p w14:paraId="05F8801E" w14:textId="77777777" w:rsidR="002E0A71" w:rsidRDefault="002E0A71" w:rsidP="00CD7292">
      <w:pPr>
        <w:jc w:val="both"/>
        <w:rPr>
          <w:sz w:val="20"/>
        </w:rPr>
      </w:pPr>
    </w:p>
    <w:p w14:paraId="765176A8" w14:textId="48ABE838" w:rsidR="00707BE5" w:rsidRPr="002E0A71" w:rsidRDefault="002E0A71" w:rsidP="00CD7292">
      <w:pPr>
        <w:jc w:val="both"/>
        <w:rPr>
          <w:sz w:val="20"/>
        </w:rPr>
      </w:pPr>
      <w:r w:rsidRPr="002E0A71">
        <w:rPr>
          <w:sz w:val="20"/>
        </w:rPr>
        <w:t xml:space="preserve">Note: Answers to the questions are on a scale from 1 to 5, whereby 1 refers to “strong disagreement” and 5 to “strong agreement”. </w:t>
      </w:r>
      <w:r w:rsidRPr="002E0A71">
        <w:rPr>
          <w:i/>
          <w:sz w:val="20"/>
        </w:rPr>
        <w:t>STRUC_1</w:t>
      </w:r>
      <w:r w:rsidRPr="002E0A71">
        <w:rPr>
          <w:sz w:val="20"/>
        </w:rPr>
        <w:t xml:space="preserve">: This teacher has introduced the course syllabus and the evaluation criteria clearly. </w:t>
      </w:r>
      <w:r w:rsidRPr="002E0A71">
        <w:rPr>
          <w:i/>
          <w:sz w:val="20"/>
        </w:rPr>
        <w:t>STRUC_2</w:t>
      </w:r>
      <w:r w:rsidRPr="002E0A71">
        <w:rPr>
          <w:sz w:val="20"/>
        </w:rPr>
        <w:t xml:space="preserve">: The course support material that the teacher provides me with helps. </w:t>
      </w:r>
      <w:r w:rsidRPr="002E0A71">
        <w:rPr>
          <w:i/>
          <w:sz w:val="20"/>
        </w:rPr>
        <w:t>AUTON_1</w:t>
      </w:r>
      <w:r w:rsidRPr="002E0A71">
        <w:rPr>
          <w:sz w:val="20"/>
        </w:rPr>
        <w:t xml:space="preserve">: This teacher motivates me to make an effort and to learn by myself. </w:t>
      </w:r>
      <w:r w:rsidRPr="002E0A71">
        <w:rPr>
          <w:i/>
          <w:sz w:val="20"/>
        </w:rPr>
        <w:t>INVOL_1</w:t>
      </w:r>
      <w:r w:rsidRPr="002E0A71">
        <w:rPr>
          <w:sz w:val="20"/>
        </w:rPr>
        <w:t xml:space="preserve">: This teacher has helped me with my doubts when I consulted him/her. </w:t>
      </w:r>
      <w:r w:rsidRPr="002E0A71">
        <w:rPr>
          <w:i/>
          <w:sz w:val="20"/>
        </w:rPr>
        <w:t>EFFICACY_1</w:t>
      </w:r>
      <w:r w:rsidRPr="002E0A71">
        <w:rPr>
          <w:sz w:val="20"/>
        </w:rPr>
        <w:t xml:space="preserve">: With this teacher, I learn. </w:t>
      </w:r>
      <w:r w:rsidRPr="002E0A71">
        <w:rPr>
          <w:i/>
          <w:sz w:val="20"/>
        </w:rPr>
        <w:t>EFFICACY_2</w:t>
      </w:r>
      <w:r w:rsidRPr="002E0A71">
        <w:rPr>
          <w:sz w:val="20"/>
        </w:rPr>
        <w:t xml:space="preserve">: The evaluation procedure allows me to show my knowledge. Data are from teaching evaluations by students at the University of Girona (Spain) from 2014 to 2016. </w:t>
      </w:r>
      <w:r w:rsidRPr="002E0A71">
        <w:rPr>
          <w:i/>
          <w:sz w:val="20"/>
        </w:rPr>
        <w:t>N</w:t>
      </w:r>
      <w:r w:rsidRPr="002E0A71">
        <w:rPr>
          <w:sz w:val="20"/>
        </w:rPr>
        <w:t>=86,038 observations.</w:t>
      </w:r>
    </w:p>
    <w:p w14:paraId="0BB630C6" w14:textId="77777777" w:rsidR="002E0A71" w:rsidRDefault="002E0A71" w:rsidP="00CD7292">
      <w:pPr>
        <w:jc w:val="both"/>
        <w:rPr>
          <w:b/>
          <w:szCs w:val="24"/>
        </w:rPr>
      </w:pPr>
    </w:p>
    <w:p w14:paraId="3B2F1A79" w14:textId="7B2AE0D1" w:rsidR="00985BCA" w:rsidRDefault="00B01B07" w:rsidP="00CD7292">
      <w:pPr>
        <w:jc w:val="both"/>
        <w:rPr>
          <w:b/>
          <w:szCs w:val="24"/>
        </w:rPr>
      </w:pPr>
      <w:r>
        <w:rPr>
          <w:b/>
          <w:szCs w:val="24"/>
        </w:rPr>
        <w:t>Table B.</w:t>
      </w:r>
      <w:r w:rsidR="000E62E1">
        <w:rPr>
          <w:b/>
          <w:szCs w:val="24"/>
        </w:rPr>
        <w:t xml:space="preserve"> </w:t>
      </w:r>
      <w:r w:rsidR="00FF726F">
        <w:rPr>
          <w:lang w:val="en-GB"/>
        </w:rPr>
        <w:t xml:space="preserve">Average score (achievement) </w:t>
      </w:r>
      <w:r w:rsidR="00FF726F" w:rsidRPr="00EE5FBB">
        <w:rPr>
          <w:lang w:val="en-GB"/>
        </w:rPr>
        <w:t>obtained by students</w:t>
      </w:r>
      <w:r w:rsidR="001C4DE6" w:rsidRPr="00EE5FBB">
        <w:rPr>
          <w:lang w:val="en-GB"/>
        </w:rPr>
        <w:t>,</w:t>
      </w:r>
      <w:r w:rsidR="00FF726F" w:rsidRPr="00EE5FBB">
        <w:rPr>
          <w:lang w:val="en-GB"/>
        </w:rPr>
        <w:t xml:space="preserve"> condition</w:t>
      </w:r>
      <w:r w:rsidR="001C4DE6" w:rsidRPr="00EE5FBB">
        <w:rPr>
          <w:lang w:val="en-GB"/>
        </w:rPr>
        <w:t>al on</w:t>
      </w:r>
      <w:r w:rsidR="00FF726F" w:rsidRPr="00EE5FBB">
        <w:rPr>
          <w:lang w:val="en-GB"/>
        </w:rPr>
        <w:t xml:space="preserve"> their answers </w:t>
      </w:r>
      <w:r w:rsidR="001C4DE6" w:rsidRPr="00EE5FBB">
        <w:rPr>
          <w:lang w:val="en-GB"/>
        </w:rPr>
        <w:t xml:space="preserve">to </w:t>
      </w:r>
      <w:r w:rsidR="00FF726F" w:rsidRPr="00EE5FBB">
        <w:rPr>
          <w:lang w:val="en-GB"/>
        </w:rPr>
        <w:t xml:space="preserve">each question of the teaching evaluation questionnaire. </w:t>
      </w:r>
    </w:p>
    <w:p w14:paraId="24B8BEA6" w14:textId="77777777" w:rsidR="000760B3" w:rsidRDefault="000760B3" w:rsidP="00CD7292">
      <w:pPr>
        <w:jc w:val="both"/>
        <w:rPr>
          <w:b/>
          <w:szCs w:val="24"/>
        </w:rPr>
      </w:pPr>
    </w:p>
    <w:p w14:paraId="0F3AC585" w14:textId="77777777" w:rsidR="000760B3" w:rsidRDefault="000760B3" w:rsidP="000760B3">
      <w:pPr>
        <w:rPr>
          <w:rFonts w:ascii="Courier New" w:hAnsi="Courier New" w:cs="Courier New"/>
          <w:noProof/>
          <w:sz w:val="18"/>
          <w:szCs w:val="18"/>
          <w:lang w:eastAsia="es-ES"/>
        </w:rPr>
      </w:pPr>
    </w:p>
    <w:tbl>
      <w:tblPr>
        <w:tblStyle w:val="TableGrid"/>
        <w:tblW w:w="91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217"/>
        <w:gridCol w:w="1218"/>
        <w:gridCol w:w="1218"/>
        <w:gridCol w:w="1217"/>
        <w:gridCol w:w="1552"/>
        <w:gridCol w:w="1552"/>
      </w:tblGrid>
      <w:tr w:rsidR="00BE0965" w:rsidRPr="00F856B2" w14:paraId="237F66F3" w14:textId="77777777" w:rsidTr="00BE0965">
        <w:trPr>
          <w:jc w:val="center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F275B1D" w14:textId="77777777" w:rsidR="00BE0965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</w:p>
          <w:p w14:paraId="5CB832CA" w14:textId="395864FF" w:rsidR="00BE0965" w:rsidRPr="00FF726F" w:rsidRDefault="00BE0965" w:rsidP="000E7D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2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181676C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62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UC_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C694D42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62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UC_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EC5D190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62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ON_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7148B86" w14:textId="1546C90B" w:rsidR="00BE0965" w:rsidRDefault="00BE0965" w:rsidP="000E7DA8">
            <w:pPr>
              <w:jc w:val="center"/>
              <w:rPr>
                <w:b/>
                <w:sz w:val="20"/>
              </w:rPr>
            </w:pPr>
            <w:r w:rsidRPr="00076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OL_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3605736E" w14:textId="39630D6A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ICACY</w:t>
            </w:r>
            <w:r w:rsidRPr="000E62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_1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0A2A0F04" w14:textId="5D9DD9EF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ICACY</w:t>
            </w:r>
            <w:r w:rsidRPr="000E62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_2</w:t>
            </w:r>
          </w:p>
        </w:tc>
      </w:tr>
      <w:tr w:rsidR="00BE0965" w:rsidRPr="00F856B2" w14:paraId="791298A8" w14:textId="77777777" w:rsidTr="00BE0965">
        <w:trPr>
          <w:jc w:val="center"/>
        </w:trPr>
        <w:tc>
          <w:tcPr>
            <w:tcW w:w="1162" w:type="dxa"/>
            <w:tcBorders>
              <w:top w:val="single" w:sz="4" w:space="0" w:color="auto"/>
            </w:tcBorders>
          </w:tcPr>
          <w:p w14:paraId="699D4E4B" w14:textId="77777777" w:rsidR="00BE0965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2D1812A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30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A551401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2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CED4BD8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25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BDFEE50" w14:textId="579B70FA" w:rsidR="00BE0965" w:rsidRPr="000E62E1" w:rsidRDefault="00BE0965" w:rsidP="000E7DA8">
            <w:pPr>
              <w:jc w:val="center"/>
            </w:pPr>
            <w:r w:rsidRPr="000E62E1">
              <w:rPr>
                <w:rFonts w:ascii="Times New Roman" w:hAnsi="Times New Roman" w:cs="Times New Roman"/>
                <w:lang w:val="en-US"/>
              </w:rPr>
              <w:t>6.24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683835E" w14:textId="17B74CB3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16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2E53AE8D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18</w:t>
            </w:r>
          </w:p>
        </w:tc>
      </w:tr>
      <w:tr w:rsidR="00BE0965" w:rsidRPr="00F856B2" w14:paraId="23643FAF" w14:textId="77777777" w:rsidTr="00BE0965">
        <w:trPr>
          <w:jc w:val="center"/>
        </w:trPr>
        <w:tc>
          <w:tcPr>
            <w:tcW w:w="1162" w:type="dxa"/>
          </w:tcPr>
          <w:p w14:paraId="59775B7E" w14:textId="77777777" w:rsidR="00BE0965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17" w:type="dxa"/>
          </w:tcPr>
          <w:p w14:paraId="52FDD15B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69</w:t>
            </w:r>
          </w:p>
        </w:tc>
        <w:tc>
          <w:tcPr>
            <w:tcW w:w="1218" w:type="dxa"/>
          </w:tcPr>
          <w:p w14:paraId="6E556F11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58</w:t>
            </w:r>
          </w:p>
        </w:tc>
        <w:tc>
          <w:tcPr>
            <w:tcW w:w="1218" w:type="dxa"/>
          </w:tcPr>
          <w:p w14:paraId="5E92C54D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64</w:t>
            </w:r>
          </w:p>
        </w:tc>
        <w:tc>
          <w:tcPr>
            <w:tcW w:w="1217" w:type="dxa"/>
          </w:tcPr>
          <w:p w14:paraId="77DAAA1C" w14:textId="014A19B1" w:rsidR="00BE0965" w:rsidRPr="000E62E1" w:rsidRDefault="00BE0965" w:rsidP="000E7DA8">
            <w:pPr>
              <w:jc w:val="center"/>
            </w:pPr>
            <w:r w:rsidRPr="000E62E1">
              <w:rPr>
                <w:rFonts w:ascii="Times New Roman" w:hAnsi="Times New Roman" w:cs="Times New Roman"/>
                <w:lang w:val="en-US"/>
              </w:rPr>
              <w:t>6.55</w:t>
            </w:r>
          </w:p>
        </w:tc>
        <w:tc>
          <w:tcPr>
            <w:tcW w:w="1552" w:type="dxa"/>
          </w:tcPr>
          <w:p w14:paraId="3FA80AFE" w14:textId="000F9661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61</w:t>
            </w:r>
          </w:p>
        </w:tc>
        <w:tc>
          <w:tcPr>
            <w:tcW w:w="1552" w:type="dxa"/>
          </w:tcPr>
          <w:p w14:paraId="2CBA7AF5" w14:textId="77777777" w:rsidR="00BE0965" w:rsidRPr="000E62E1" w:rsidRDefault="00BE0965" w:rsidP="000E7D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2E1">
              <w:rPr>
                <w:rFonts w:ascii="Times New Roman" w:hAnsi="Times New Roman" w:cs="Times New Roman"/>
                <w:lang w:val="en-US"/>
              </w:rPr>
              <w:t>6.56</w:t>
            </w:r>
          </w:p>
        </w:tc>
      </w:tr>
      <w:tr w:rsidR="00BE0965" w:rsidRPr="00F856B2" w14:paraId="236FAB54" w14:textId="77777777" w:rsidTr="00BE0965">
        <w:trPr>
          <w:jc w:val="center"/>
        </w:trPr>
        <w:tc>
          <w:tcPr>
            <w:tcW w:w="1162" w:type="dxa"/>
          </w:tcPr>
          <w:p w14:paraId="57EBE1BB" w14:textId="77777777" w:rsidR="00BE0965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17" w:type="dxa"/>
          </w:tcPr>
          <w:p w14:paraId="0F3FB5E0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218" w:type="dxa"/>
          </w:tcPr>
          <w:p w14:paraId="1A311E48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218" w:type="dxa"/>
          </w:tcPr>
          <w:p w14:paraId="696363B4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217" w:type="dxa"/>
          </w:tcPr>
          <w:p w14:paraId="5A2C4455" w14:textId="12C839E0" w:rsidR="00BE0965" w:rsidRDefault="00BE0965" w:rsidP="000E7DA8">
            <w:pPr>
              <w:jc w:val="center"/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552" w:type="dxa"/>
          </w:tcPr>
          <w:p w14:paraId="24F4EF65" w14:textId="76C1D238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552" w:type="dxa"/>
          </w:tcPr>
          <w:p w14:paraId="6390CAF5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</w:t>
            </w:r>
          </w:p>
        </w:tc>
      </w:tr>
      <w:tr w:rsidR="00BE0965" w:rsidRPr="00F856B2" w14:paraId="2FD0B623" w14:textId="77777777" w:rsidTr="00BE0965">
        <w:trPr>
          <w:jc w:val="center"/>
        </w:trPr>
        <w:tc>
          <w:tcPr>
            <w:tcW w:w="1162" w:type="dxa"/>
          </w:tcPr>
          <w:p w14:paraId="0E0C6CE4" w14:textId="77777777" w:rsidR="00BE0965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17" w:type="dxa"/>
          </w:tcPr>
          <w:p w14:paraId="0DBA2339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218" w:type="dxa"/>
          </w:tcPr>
          <w:p w14:paraId="38E6049E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218" w:type="dxa"/>
          </w:tcPr>
          <w:p w14:paraId="6B4C031A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217" w:type="dxa"/>
          </w:tcPr>
          <w:p w14:paraId="796D86D4" w14:textId="2660FE0D" w:rsidR="00BE0965" w:rsidRDefault="00BE0965" w:rsidP="000E7DA8">
            <w:pPr>
              <w:jc w:val="center"/>
            </w:pP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552" w:type="dxa"/>
          </w:tcPr>
          <w:p w14:paraId="5E1FF740" w14:textId="2352FE78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552" w:type="dxa"/>
          </w:tcPr>
          <w:p w14:paraId="0B5D475E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</w:tr>
      <w:tr w:rsidR="00BE0965" w:rsidRPr="00F856B2" w14:paraId="1AC5067D" w14:textId="77777777" w:rsidTr="00BE0965">
        <w:trPr>
          <w:jc w:val="center"/>
        </w:trPr>
        <w:tc>
          <w:tcPr>
            <w:tcW w:w="1162" w:type="dxa"/>
            <w:tcBorders>
              <w:bottom w:val="single" w:sz="4" w:space="0" w:color="auto"/>
            </w:tcBorders>
          </w:tcPr>
          <w:p w14:paraId="74E819DA" w14:textId="77777777" w:rsidR="00BE0965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734C8CB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F07CC52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9361E96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AA012D1" w14:textId="71FEF620" w:rsidR="00BE0965" w:rsidRDefault="00BE0965" w:rsidP="000E7DA8">
            <w:pPr>
              <w:jc w:val="center"/>
            </w:pPr>
            <w:r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C402E31" w14:textId="0B1474B8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538F580" w14:textId="77777777" w:rsidR="00BE0965" w:rsidRPr="00F856B2" w:rsidRDefault="00BE0965" w:rsidP="000E7D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</w:tr>
    </w:tbl>
    <w:p w14:paraId="4B120D17" w14:textId="77777777" w:rsidR="002E0A71" w:rsidRDefault="002E0A71" w:rsidP="00CD7292">
      <w:pPr>
        <w:jc w:val="both"/>
        <w:rPr>
          <w:sz w:val="20"/>
        </w:rPr>
      </w:pPr>
    </w:p>
    <w:p w14:paraId="5E769C1A" w14:textId="19513499" w:rsidR="000760B3" w:rsidRPr="002E0A71" w:rsidRDefault="002E0A71" w:rsidP="00CD7292">
      <w:pPr>
        <w:jc w:val="both"/>
        <w:rPr>
          <w:sz w:val="20"/>
        </w:rPr>
      </w:pPr>
      <w:r w:rsidRPr="002E0A71">
        <w:rPr>
          <w:sz w:val="20"/>
        </w:rPr>
        <w:t xml:space="preserve">Note: Answers to the questions are on a scale from 1 to 5, whereby 1 refers to “strong disagreement” and 5 to “strong agreement”. </w:t>
      </w:r>
      <w:r w:rsidRPr="002E0A71">
        <w:rPr>
          <w:i/>
          <w:sz w:val="20"/>
        </w:rPr>
        <w:t>STRUC_1</w:t>
      </w:r>
      <w:r w:rsidRPr="002E0A71">
        <w:rPr>
          <w:sz w:val="20"/>
        </w:rPr>
        <w:t xml:space="preserve">: This teacher has introduced the course syllabus and the evaluation criteria clearly. </w:t>
      </w:r>
      <w:r w:rsidRPr="002E0A71">
        <w:rPr>
          <w:i/>
          <w:sz w:val="20"/>
        </w:rPr>
        <w:t>STRUC_2</w:t>
      </w:r>
      <w:r w:rsidRPr="002E0A71">
        <w:rPr>
          <w:sz w:val="20"/>
        </w:rPr>
        <w:t xml:space="preserve">: The course support material that the teacher provides me with helps. </w:t>
      </w:r>
      <w:r w:rsidRPr="002E0A71">
        <w:rPr>
          <w:i/>
          <w:sz w:val="20"/>
        </w:rPr>
        <w:t>AUTON_1</w:t>
      </w:r>
      <w:r w:rsidRPr="002E0A71">
        <w:rPr>
          <w:sz w:val="20"/>
        </w:rPr>
        <w:t xml:space="preserve">: This teacher motivates me to make an effort and to learn by myself. </w:t>
      </w:r>
      <w:r w:rsidRPr="002E0A71">
        <w:rPr>
          <w:i/>
          <w:sz w:val="20"/>
        </w:rPr>
        <w:t>INVOL_1</w:t>
      </w:r>
      <w:r w:rsidRPr="002E0A71">
        <w:rPr>
          <w:sz w:val="20"/>
        </w:rPr>
        <w:t xml:space="preserve">: This teacher has helped me with my doubts when I consulted him/her. </w:t>
      </w:r>
      <w:r w:rsidRPr="002E0A71">
        <w:rPr>
          <w:i/>
          <w:sz w:val="20"/>
        </w:rPr>
        <w:t>EFFICACY_1</w:t>
      </w:r>
      <w:r w:rsidRPr="002E0A71">
        <w:rPr>
          <w:sz w:val="20"/>
        </w:rPr>
        <w:t xml:space="preserve">: With this teacher, I learn. </w:t>
      </w:r>
      <w:r w:rsidRPr="002E0A71">
        <w:rPr>
          <w:i/>
          <w:sz w:val="20"/>
        </w:rPr>
        <w:t>EFFICACY_2</w:t>
      </w:r>
      <w:r w:rsidRPr="002E0A71">
        <w:rPr>
          <w:sz w:val="20"/>
        </w:rPr>
        <w:t xml:space="preserve">: The evaluation procedure allows me to show my knowledge. Data are from teaching evaluations by students at the University of Girona (Spain) from 2014 to 2016. </w:t>
      </w:r>
      <w:r w:rsidRPr="002E0A71">
        <w:rPr>
          <w:i/>
          <w:sz w:val="20"/>
        </w:rPr>
        <w:t>N</w:t>
      </w:r>
      <w:r w:rsidRPr="002E0A71">
        <w:rPr>
          <w:sz w:val="20"/>
        </w:rPr>
        <w:t>=86,038 observations.</w:t>
      </w:r>
    </w:p>
    <w:p w14:paraId="074F7B53" w14:textId="73DF1E28" w:rsidR="00FF726F" w:rsidRDefault="00FF726F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5194CE54" w14:textId="77777777" w:rsidR="000760B3" w:rsidRDefault="000760B3" w:rsidP="00CD7292">
      <w:pPr>
        <w:jc w:val="both"/>
        <w:rPr>
          <w:b/>
          <w:szCs w:val="24"/>
        </w:rPr>
      </w:pPr>
    </w:p>
    <w:p w14:paraId="1C908D90" w14:textId="00C0CB0A" w:rsidR="009C31B4" w:rsidRPr="000C5456" w:rsidRDefault="00B01B07" w:rsidP="009C31B4">
      <w:pPr>
        <w:pStyle w:val="Legend"/>
        <w:spacing w:before="0"/>
        <w:jc w:val="both"/>
        <w:rPr>
          <w:lang w:val="en-GB"/>
        </w:rPr>
      </w:pPr>
      <w:r>
        <w:rPr>
          <w:b/>
        </w:rPr>
        <w:t>Table C.</w:t>
      </w:r>
      <w:r w:rsidR="009C31B4">
        <w:rPr>
          <w:b/>
        </w:rPr>
        <w:t xml:space="preserve"> </w:t>
      </w:r>
      <w:r w:rsidR="009C31B4" w:rsidRPr="000C5456">
        <w:rPr>
          <w:lang w:val="en-GB"/>
        </w:rPr>
        <w:t>Mean of the answers to the teaching evaluations</w:t>
      </w:r>
      <w:r w:rsidR="009C31B4">
        <w:rPr>
          <w:lang w:val="en-GB"/>
        </w:rPr>
        <w:t xml:space="preserve"> and achievement by area of knowledge</w:t>
      </w:r>
      <w:r w:rsidR="009C31B4" w:rsidRPr="000C5456">
        <w:rPr>
          <w:lang w:val="en-GB"/>
        </w:rPr>
        <w:t xml:space="preserve">. </w:t>
      </w:r>
    </w:p>
    <w:p w14:paraId="28F21BB5" w14:textId="77777777" w:rsidR="00F01D1D" w:rsidRDefault="00F01D1D" w:rsidP="00CD7292">
      <w:pPr>
        <w:jc w:val="both"/>
        <w:rPr>
          <w:b/>
          <w:szCs w:val="24"/>
        </w:rPr>
      </w:pPr>
    </w:p>
    <w:p w14:paraId="67B48A15" w14:textId="77777777" w:rsidR="00F01D1D" w:rsidRDefault="00F01D1D" w:rsidP="00F01D1D">
      <w:pPr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1"/>
        <w:gridCol w:w="1217"/>
        <w:gridCol w:w="1218"/>
        <w:gridCol w:w="1218"/>
        <w:gridCol w:w="1217"/>
        <w:gridCol w:w="1218"/>
        <w:gridCol w:w="1218"/>
      </w:tblGrid>
      <w:tr w:rsidR="00F01D1D" w:rsidRPr="002A4966" w14:paraId="7A8860CB" w14:textId="77777777" w:rsidTr="00F01D1D">
        <w:trPr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4223E18" w14:textId="77777777" w:rsidR="00F01D1D" w:rsidRPr="009C31B4" w:rsidRDefault="00F01D1D" w:rsidP="000E7DA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0B4D8DE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Humanitie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4F06E54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  <w:p w14:paraId="06C55068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Science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AAA542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Science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36A2382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proofErr w:type="spellEnd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Science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9E10639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</w:p>
          <w:p w14:paraId="38B883F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6B2">
              <w:rPr>
                <w:rFonts w:ascii="Times New Roman" w:hAnsi="Times New Roman" w:cs="Times New Roman"/>
                <w:sz w:val="20"/>
                <w:szCs w:val="20"/>
              </w:rPr>
              <w:t>Science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9AA4FC1" w14:textId="23A0B9D3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tecture</w:t>
            </w:r>
            <w:r w:rsidR="00EA17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14:paraId="35C2501E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ineering</w:t>
            </w:r>
          </w:p>
        </w:tc>
      </w:tr>
      <w:tr w:rsidR="00F01D1D" w:rsidRPr="002A4966" w14:paraId="4C71F4B8" w14:textId="77777777" w:rsidTr="00F01D1D">
        <w:trPr>
          <w:jc w:val="center"/>
        </w:trPr>
        <w:tc>
          <w:tcPr>
            <w:tcW w:w="1631" w:type="dxa"/>
            <w:tcBorders>
              <w:top w:val="single" w:sz="4" w:space="0" w:color="auto"/>
            </w:tcBorders>
          </w:tcPr>
          <w:p w14:paraId="5CF63A0A" w14:textId="77777777" w:rsidR="00F01D1D" w:rsidRPr="00F856B2" w:rsidRDefault="00F01D1D" w:rsidP="000E7DA8">
            <w:pPr>
              <w:rPr>
                <w:rFonts w:ascii="Times New Roman" w:hAnsi="Times New Roman" w:cs="Times New Roman"/>
                <w:lang w:val="en-US"/>
              </w:rPr>
            </w:pPr>
            <w:r w:rsidRPr="00F856B2">
              <w:rPr>
                <w:rFonts w:ascii="Times New Roman" w:hAnsi="Times New Roman" w:cs="Times New Roman"/>
                <w:lang w:val="en-US"/>
              </w:rPr>
              <w:t>STRUC_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D1D79DB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ED8B9CD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B5CAEE2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DAE03E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7D8425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E757E1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20</w:t>
            </w:r>
          </w:p>
        </w:tc>
      </w:tr>
      <w:tr w:rsidR="00F01D1D" w:rsidRPr="002A4966" w14:paraId="67DDAC58" w14:textId="77777777" w:rsidTr="00F01D1D">
        <w:trPr>
          <w:jc w:val="center"/>
        </w:trPr>
        <w:tc>
          <w:tcPr>
            <w:tcW w:w="1631" w:type="dxa"/>
            <w:tcBorders>
              <w:bottom w:val="single" w:sz="4" w:space="0" w:color="auto"/>
            </w:tcBorders>
          </w:tcPr>
          <w:p w14:paraId="4AC60691" w14:textId="77777777" w:rsidR="00F01D1D" w:rsidRPr="00F856B2" w:rsidRDefault="00F01D1D" w:rsidP="000E7DA8">
            <w:pPr>
              <w:rPr>
                <w:rFonts w:ascii="Times New Roman" w:hAnsi="Times New Roman" w:cs="Times New Roman"/>
                <w:lang w:val="en-US"/>
              </w:rPr>
            </w:pPr>
            <w:r w:rsidRPr="00F856B2">
              <w:rPr>
                <w:rFonts w:ascii="Times New Roman" w:hAnsi="Times New Roman" w:cs="Times New Roman"/>
                <w:lang w:val="en-US"/>
              </w:rPr>
              <w:t>STRUC</w:t>
            </w:r>
            <w:r w:rsidRPr="00EA17AA">
              <w:t>_</w:t>
            </w:r>
            <w:r w:rsidRPr="00F856B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9F6CCB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C180209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012FBA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34CC3D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301828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BF8EE61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01</w:t>
            </w:r>
          </w:p>
        </w:tc>
      </w:tr>
      <w:tr w:rsidR="00F01D1D" w:rsidRPr="002A4966" w14:paraId="030944B4" w14:textId="77777777" w:rsidTr="00F01D1D">
        <w:trPr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E299325" w14:textId="77777777" w:rsidR="00F01D1D" w:rsidRPr="00F856B2" w:rsidRDefault="00F01D1D" w:rsidP="000E7DA8">
            <w:pPr>
              <w:rPr>
                <w:rFonts w:ascii="Times New Roman" w:hAnsi="Times New Roman" w:cs="Times New Roman"/>
                <w:lang w:val="en-US"/>
              </w:rPr>
            </w:pPr>
            <w:r w:rsidRPr="00F856B2">
              <w:rPr>
                <w:rFonts w:ascii="Times New Roman" w:hAnsi="Times New Roman" w:cs="Times New Roman"/>
                <w:lang w:val="en-US"/>
              </w:rPr>
              <w:t>AUTON_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BFED0DA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99F0FF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63354BC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A46956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0DD5EFD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791E4F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85</w:t>
            </w:r>
          </w:p>
        </w:tc>
      </w:tr>
      <w:tr w:rsidR="00BE0965" w:rsidRPr="002A4966" w14:paraId="572FA369" w14:textId="77777777" w:rsidTr="00F01D1D">
        <w:trPr>
          <w:jc w:val="center"/>
        </w:trPr>
        <w:tc>
          <w:tcPr>
            <w:tcW w:w="1631" w:type="dxa"/>
            <w:tcBorders>
              <w:top w:val="single" w:sz="4" w:space="0" w:color="auto"/>
            </w:tcBorders>
          </w:tcPr>
          <w:p w14:paraId="6D699321" w14:textId="05E60AB3" w:rsidR="00BE0965" w:rsidRPr="00F856B2" w:rsidRDefault="00BE0965" w:rsidP="000E7DA8">
            <w:r w:rsidRPr="00F856B2">
              <w:rPr>
                <w:rFonts w:ascii="Times New Roman" w:hAnsi="Times New Roman" w:cs="Times New Roman"/>
              </w:rPr>
              <w:t>INVOL_</w:t>
            </w:r>
            <w:r w:rsidR="00F24B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63E47BD" w14:textId="5EB3825C" w:rsidR="00BE0965" w:rsidRPr="00F856B2" w:rsidRDefault="00BE0965" w:rsidP="000E7DA8">
            <w:pPr>
              <w:jc w:val="center"/>
            </w:pPr>
            <w:r w:rsidRPr="00F856B2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E52D389" w14:textId="279CFF81" w:rsidR="00BE0965" w:rsidRPr="00F856B2" w:rsidRDefault="00BE0965" w:rsidP="000E7DA8">
            <w:pPr>
              <w:jc w:val="center"/>
            </w:pPr>
            <w:r w:rsidRPr="00F856B2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A89F93F" w14:textId="4D02C9E9" w:rsidR="00BE0965" w:rsidRPr="00F856B2" w:rsidRDefault="00BE0965" w:rsidP="000E7DA8">
            <w:pPr>
              <w:jc w:val="center"/>
            </w:pPr>
            <w:r w:rsidRPr="00F856B2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A2BD4DB" w14:textId="7F08C582" w:rsidR="00BE0965" w:rsidRPr="00F856B2" w:rsidRDefault="00BE0965" w:rsidP="000E7DA8">
            <w:pPr>
              <w:jc w:val="center"/>
            </w:pPr>
            <w:r w:rsidRPr="00F856B2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E91AFC7" w14:textId="0E8E1294" w:rsidR="00BE0965" w:rsidRPr="00F856B2" w:rsidRDefault="00BE0965" w:rsidP="000E7DA8">
            <w:pPr>
              <w:jc w:val="center"/>
            </w:pPr>
            <w:r w:rsidRPr="00F856B2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6110D15" w14:textId="7B6B5F1A" w:rsidR="00BE0965" w:rsidRPr="00F856B2" w:rsidRDefault="00BE0965" w:rsidP="000E7DA8">
            <w:pPr>
              <w:jc w:val="center"/>
            </w:pPr>
            <w:r w:rsidRPr="00F856B2">
              <w:rPr>
                <w:rFonts w:ascii="Times New Roman" w:hAnsi="Times New Roman" w:cs="Times New Roman"/>
              </w:rPr>
              <w:t>4.16</w:t>
            </w:r>
          </w:p>
        </w:tc>
      </w:tr>
      <w:tr w:rsidR="00F01D1D" w:rsidRPr="002A4966" w14:paraId="7D62E57A" w14:textId="77777777" w:rsidTr="00F01D1D">
        <w:trPr>
          <w:jc w:val="center"/>
        </w:trPr>
        <w:tc>
          <w:tcPr>
            <w:tcW w:w="1631" w:type="dxa"/>
            <w:tcBorders>
              <w:top w:val="single" w:sz="4" w:space="0" w:color="auto"/>
            </w:tcBorders>
          </w:tcPr>
          <w:p w14:paraId="159D5BA0" w14:textId="60DE02F6" w:rsidR="00F01D1D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ICACY</w:t>
            </w:r>
            <w:r w:rsidR="00F01D1D" w:rsidRPr="00F856B2">
              <w:rPr>
                <w:rFonts w:ascii="Times New Roman" w:hAnsi="Times New Roman" w:cs="Times New Roman"/>
                <w:lang w:val="en-US"/>
              </w:rPr>
              <w:t>_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0D0BF6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34AA3D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17C1A0B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0FFCE9E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0A66D32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BB8034A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89</w:t>
            </w:r>
          </w:p>
        </w:tc>
      </w:tr>
      <w:tr w:rsidR="00F01D1D" w:rsidRPr="002A4966" w14:paraId="6B663E51" w14:textId="77777777" w:rsidTr="00F01D1D">
        <w:trPr>
          <w:jc w:val="center"/>
        </w:trPr>
        <w:tc>
          <w:tcPr>
            <w:tcW w:w="1631" w:type="dxa"/>
          </w:tcPr>
          <w:p w14:paraId="560A70FB" w14:textId="58AC2636" w:rsidR="00F01D1D" w:rsidRPr="00F856B2" w:rsidRDefault="00BE0965" w:rsidP="000E7DA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ICACY</w:t>
            </w:r>
            <w:r w:rsidR="00F01D1D" w:rsidRPr="00F856B2">
              <w:rPr>
                <w:rFonts w:ascii="Times New Roman" w:hAnsi="Times New Roman" w:cs="Times New Roman"/>
                <w:lang w:val="en-US"/>
              </w:rPr>
              <w:t>_2</w:t>
            </w:r>
          </w:p>
        </w:tc>
        <w:tc>
          <w:tcPr>
            <w:tcW w:w="1217" w:type="dxa"/>
          </w:tcPr>
          <w:p w14:paraId="699D2A2B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218" w:type="dxa"/>
          </w:tcPr>
          <w:p w14:paraId="4D679D6B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218" w:type="dxa"/>
          </w:tcPr>
          <w:p w14:paraId="1B0EFDFF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217" w:type="dxa"/>
          </w:tcPr>
          <w:p w14:paraId="2932D73C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218" w:type="dxa"/>
          </w:tcPr>
          <w:p w14:paraId="1E77EA19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218" w:type="dxa"/>
          </w:tcPr>
          <w:p w14:paraId="795C77A0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3.82</w:t>
            </w:r>
          </w:p>
        </w:tc>
      </w:tr>
      <w:tr w:rsidR="00F01D1D" w:rsidRPr="002A4966" w14:paraId="54B6B46B" w14:textId="77777777" w:rsidTr="00F01D1D">
        <w:trPr>
          <w:jc w:val="center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7EC0AA75" w14:textId="77777777" w:rsidR="00F01D1D" w:rsidRPr="00F856B2" w:rsidRDefault="00F01D1D" w:rsidP="000E7DA8">
            <w:pPr>
              <w:rPr>
                <w:rFonts w:ascii="Times New Roman" w:hAnsi="Times New Roman" w:cs="Times New Roman"/>
              </w:rPr>
            </w:pPr>
            <w:proofErr w:type="spellStart"/>
            <w:r w:rsidRPr="00F856B2">
              <w:rPr>
                <w:rFonts w:ascii="Times New Roman" w:hAnsi="Times New Roman" w:cs="Times New Roman"/>
              </w:rPr>
              <w:t>Achievement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058514D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733C81F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8911C3D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1F514DF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22E7825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BC3E1B4" w14:textId="77777777" w:rsidR="00F01D1D" w:rsidRPr="00F856B2" w:rsidRDefault="00F01D1D" w:rsidP="000E7DA8">
            <w:pPr>
              <w:jc w:val="center"/>
              <w:rPr>
                <w:rFonts w:ascii="Times New Roman" w:hAnsi="Times New Roman" w:cs="Times New Roman"/>
              </w:rPr>
            </w:pPr>
            <w:r w:rsidRPr="00F856B2">
              <w:rPr>
                <w:rFonts w:ascii="Times New Roman" w:hAnsi="Times New Roman" w:cs="Times New Roman"/>
              </w:rPr>
              <w:t>6.36</w:t>
            </w:r>
          </w:p>
        </w:tc>
      </w:tr>
    </w:tbl>
    <w:p w14:paraId="00345AA5" w14:textId="77777777" w:rsidR="00F01D1D" w:rsidRDefault="00F01D1D" w:rsidP="00F01D1D">
      <w:pPr>
        <w:jc w:val="both"/>
      </w:pPr>
    </w:p>
    <w:p w14:paraId="05AF4457" w14:textId="5E89F5D1" w:rsidR="002E0A71" w:rsidRPr="002E0A71" w:rsidRDefault="002E0A71" w:rsidP="00F01D1D">
      <w:pPr>
        <w:jc w:val="both"/>
        <w:rPr>
          <w:sz w:val="20"/>
        </w:rPr>
      </w:pPr>
      <w:r w:rsidRPr="002E0A71">
        <w:rPr>
          <w:sz w:val="20"/>
        </w:rPr>
        <w:t xml:space="preserve">Note: Answers to the questions are on a scale from 1 to 5, whereby 1 refers to “strong disagreement” and 5 to “strong agreement”. </w:t>
      </w:r>
      <w:r w:rsidRPr="002E0A71">
        <w:rPr>
          <w:i/>
          <w:sz w:val="20"/>
        </w:rPr>
        <w:t>STRUC_1</w:t>
      </w:r>
      <w:r w:rsidRPr="002E0A71">
        <w:rPr>
          <w:sz w:val="20"/>
        </w:rPr>
        <w:t xml:space="preserve">: This teacher has introduced the course syllabus and the evaluation criteria clearly. </w:t>
      </w:r>
      <w:r w:rsidRPr="002E0A71">
        <w:rPr>
          <w:i/>
          <w:sz w:val="20"/>
        </w:rPr>
        <w:t>STRUC_2</w:t>
      </w:r>
      <w:r w:rsidRPr="002E0A71">
        <w:rPr>
          <w:sz w:val="20"/>
        </w:rPr>
        <w:t xml:space="preserve">: The course support material that the teacher provides me with helps. </w:t>
      </w:r>
      <w:r w:rsidRPr="002E0A71">
        <w:rPr>
          <w:i/>
          <w:sz w:val="20"/>
        </w:rPr>
        <w:t>AUTON_1</w:t>
      </w:r>
      <w:r w:rsidRPr="002E0A71">
        <w:rPr>
          <w:sz w:val="20"/>
        </w:rPr>
        <w:t xml:space="preserve">: This teacher motivates me to make an effort and to learn by myself. </w:t>
      </w:r>
      <w:r w:rsidRPr="002E0A71">
        <w:rPr>
          <w:i/>
          <w:sz w:val="20"/>
        </w:rPr>
        <w:t>INVOL_1</w:t>
      </w:r>
      <w:r w:rsidRPr="002E0A71">
        <w:rPr>
          <w:sz w:val="20"/>
        </w:rPr>
        <w:t xml:space="preserve">: This teacher has helped me with my doubts when I consulted him/her. </w:t>
      </w:r>
      <w:r w:rsidRPr="002E0A71">
        <w:rPr>
          <w:i/>
          <w:sz w:val="20"/>
        </w:rPr>
        <w:t>EFFICACY_1</w:t>
      </w:r>
      <w:r w:rsidRPr="002E0A71">
        <w:rPr>
          <w:sz w:val="20"/>
        </w:rPr>
        <w:t xml:space="preserve">: With this teacher, I learn. </w:t>
      </w:r>
      <w:r w:rsidRPr="002E0A71">
        <w:rPr>
          <w:i/>
          <w:sz w:val="20"/>
        </w:rPr>
        <w:t>EFFICACY_2</w:t>
      </w:r>
      <w:r w:rsidRPr="002E0A71">
        <w:rPr>
          <w:sz w:val="20"/>
        </w:rPr>
        <w:t xml:space="preserve">: The evaluation procedure allows me to show my knowledge. Data are from teaching evaluations by students at the University of Girona (Spain) from 2014 to 2016. </w:t>
      </w:r>
      <w:r w:rsidRPr="002E0A71">
        <w:rPr>
          <w:i/>
          <w:sz w:val="20"/>
        </w:rPr>
        <w:t>N</w:t>
      </w:r>
      <w:r w:rsidRPr="002E0A71">
        <w:rPr>
          <w:sz w:val="20"/>
        </w:rPr>
        <w:t>=86,038 observations.</w:t>
      </w:r>
    </w:p>
    <w:p w14:paraId="6B1DB99B" w14:textId="54BC58A3" w:rsidR="00FF726F" w:rsidRDefault="00FF726F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6E665AC1" w14:textId="77777777" w:rsidR="00F01D1D" w:rsidRDefault="00F01D1D" w:rsidP="00CD7292">
      <w:pPr>
        <w:jc w:val="both"/>
        <w:rPr>
          <w:b/>
          <w:szCs w:val="24"/>
        </w:rPr>
      </w:pPr>
    </w:p>
    <w:p w14:paraId="036EB0CD" w14:textId="585B2BDF" w:rsidR="00CD7292" w:rsidRPr="00D51E78" w:rsidRDefault="00B01B07" w:rsidP="00CD7292">
      <w:pPr>
        <w:jc w:val="both"/>
        <w:rPr>
          <w:szCs w:val="24"/>
        </w:rPr>
      </w:pPr>
      <w:r>
        <w:rPr>
          <w:b/>
          <w:szCs w:val="24"/>
        </w:rPr>
        <w:t>Table D</w:t>
      </w:r>
      <w:r w:rsidR="00CD7292" w:rsidRPr="00D51E78">
        <w:rPr>
          <w:szCs w:val="24"/>
        </w:rPr>
        <w:t>.</w:t>
      </w:r>
      <w:r w:rsidR="00CD7292">
        <w:rPr>
          <w:szCs w:val="24"/>
        </w:rPr>
        <w:t xml:space="preserve"> </w:t>
      </w:r>
      <w:r w:rsidR="00CD7292" w:rsidRPr="00D51E78">
        <w:rPr>
          <w:szCs w:val="24"/>
        </w:rPr>
        <w:t xml:space="preserve">Results (coefficients) from </w:t>
      </w:r>
      <w:r w:rsidR="00CD7292">
        <w:rPr>
          <w:szCs w:val="24"/>
        </w:rPr>
        <w:t>ordered r</w:t>
      </w:r>
      <w:r w:rsidR="00CD7292" w:rsidRPr="00D51E78">
        <w:rPr>
          <w:szCs w:val="24"/>
        </w:rPr>
        <w:t>egression</w:t>
      </w:r>
      <w:r w:rsidR="00CD7292">
        <w:rPr>
          <w:szCs w:val="24"/>
        </w:rPr>
        <w:t xml:space="preserve"> </w:t>
      </w:r>
      <w:proofErr w:type="spellStart"/>
      <w:r w:rsidR="00CD7292">
        <w:rPr>
          <w:szCs w:val="24"/>
        </w:rPr>
        <w:t>probit</w:t>
      </w:r>
      <w:proofErr w:type="spellEnd"/>
      <w:r w:rsidR="00CD7292" w:rsidRPr="00D51E78">
        <w:rPr>
          <w:szCs w:val="24"/>
        </w:rPr>
        <w:t xml:space="preserve"> models with fixed effects </w:t>
      </w:r>
      <w:r w:rsidR="00CD7292">
        <w:rPr>
          <w:szCs w:val="24"/>
        </w:rPr>
        <w:t>(by subject, year</w:t>
      </w:r>
      <w:r w:rsidR="00EA17AA">
        <w:rPr>
          <w:szCs w:val="24"/>
        </w:rPr>
        <w:t>,</w:t>
      </w:r>
      <w:r w:rsidR="00CD7292">
        <w:rPr>
          <w:szCs w:val="24"/>
        </w:rPr>
        <w:t xml:space="preserve"> and lecturer) </w:t>
      </w:r>
      <w:r w:rsidR="00CD7292" w:rsidRPr="00D51E78">
        <w:rPr>
          <w:szCs w:val="24"/>
        </w:rPr>
        <w:t xml:space="preserve">on achievement. </w:t>
      </w:r>
    </w:p>
    <w:p w14:paraId="24D3362F" w14:textId="77777777" w:rsidR="00CD7292" w:rsidRDefault="00CD7292" w:rsidP="00B9440A">
      <w:pPr>
        <w:pStyle w:val="SMcaption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863"/>
        <w:gridCol w:w="1863"/>
        <w:gridCol w:w="1863"/>
        <w:gridCol w:w="1863"/>
      </w:tblGrid>
      <w:tr w:rsidR="00CD7292" w:rsidRPr="00B14359" w14:paraId="11F05426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CD3930F" w14:textId="77777777" w:rsidR="00CD7292" w:rsidRPr="007835FD" w:rsidRDefault="00CD7292" w:rsidP="000E7DA8">
            <w:pPr>
              <w:tabs>
                <w:tab w:val="left" w:pos="101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31DB99D3" w14:textId="77777777" w:rsidR="00CD7292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</w:t>
            </w:r>
          </w:p>
          <w:p w14:paraId="5BBDA7D9" w14:textId="7EFEDD62" w:rsidR="00473A7B" w:rsidRPr="007835FD" w:rsidRDefault="00473A7B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egression model (as in Table 2) with standard errors clustered by subject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5937CF3A" w14:textId="77777777" w:rsidR="00CD7292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</w:t>
            </w:r>
          </w:p>
          <w:p w14:paraId="15DD2459" w14:textId="56236551" w:rsidR="00473A7B" w:rsidRPr="007835FD" w:rsidRDefault="00473A7B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egression model (as in Table 2) with standard errors clustered by subject and yea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AFC363A" w14:textId="245D8CFA" w:rsidR="00D85DD3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</w:t>
            </w:r>
          </w:p>
          <w:p w14:paraId="7E748FD1" w14:textId="77777777" w:rsidR="00CD7292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der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</w:p>
          <w:p w14:paraId="5FC82F1D" w14:textId="58BE34CB" w:rsidR="00C41F7C" w:rsidRPr="007835FD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lanatory variables as continuous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33F6089F" w14:textId="00B57F47" w:rsidR="00D85DD3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)</w:t>
            </w:r>
          </w:p>
          <w:p w14:paraId="13FC30EE" w14:textId="77777777" w:rsidR="00CD7292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der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</w:p>
          <w:p w14:paraId="1DC46200" w14:textId="4CEDE47D" w:rsidR="00C41F7C" w:rsidRPr="007835FD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lanatory variables as categorical)</w:t>
            </w:r>
          </w:p>
        </w:tc>
      </w:tr>
      <w:tr w:rsidR="007835FD" w:rsidRPr="00B14359" w14:paraId="15BAD135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7ABFCC19" w14:textId="51761616" w:rsidR="007835FD" w:rsidRPr="007835FD" w:rsidRDefault="007835FD" w:rsidP="000E7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STRUC</w:t>
            </w:r>
            <w:r w:rsidR="00957D7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957D7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957D7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957D7A" w:rsidRPr="00957D7A">
              <w:rPr>
                <w:sz w:val="20"/>
              </w:rPr>
              <w:t>_</w:t>
            </w: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2B05E434" w14:textId="075C9361" w:rsidR="007835FD" w:rsidRPr="007835FD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** (0.007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1C1061CE" w14:textId="5988B089" w:rsidR="007835FD" w:rsidRPr="007835FD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** (0.007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3B84D72E" w14:textId="19CA41E7" w:rsidR="007835FD" w:rsidRPr="007835FD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*** (0.005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723FD427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292" w:rsidRPr="00B14359" w14:paraId="367B9A83" w14:textId="77777777" w:rsidTr="002218D1">
        <w:trPr>
          <w:jc w:val="center"/>
        </w:trPr>
        <w:tc>
          <w:tcPr>
            <w:tcW w:w="1629" w:type="dxa"/>
          </w:tcPr>
          <w:p w14:paraId="5A024C92" w14:textId="544F175A" w:rsidR="00CD7292" w:rsidRPr="007835FD" w:rsidRDefault="007835FD" w:rsidP="00783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835F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1863" w:type="dxa"/>
            <w:vAlign w:val="bottom"/>
          </w:tcPr>
          <w:p w14:paraId="2540523C" w14:textId="5B63E8F2" w:rsidR="00CD7292" w:rsidRPr="007835FD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vAlign w:val="bottom"/>
          </w:tcPr>
          <w:p w14:paraId="2F9F8F6E" w14:textId="728B0C4D" w:rsidR="00CD7292" w:rsidRPr="007835FD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vAlign w:val="bottom"/>
          </w:tcPr>
          <w:p w14:paraId="174E3B51" w14:textId="2AD96F2E" w:rsidR="00CD7292" w:rsidRPr="007835FD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vAlign w:val="bottom"/>
          </w:tcPr>
          <w:p w14:paraId="2F46496D" w14:textId="5E224478" w:rsidR="00CD7292" w:rsidRPr="007835F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 (0.028)</w:t>
            </w:r>
          </w:p>
        </w:tc>
      </w:tr>
      <w:tr w:rsidR="007835FD" w:rsidRPr="00B14359" w14:paraId="55D1126D" w14:textId="77777777" w:rsidTr="002218D1">
        <w:trPr>
          <w:jc w:val="center"/>
        </w:trPr>
        <w:tc>
          <w:tcPr>
            <w:tcW w:w="1629" w:type="dxa"/>
          </w:tcPr>
          <w:p w14:paraId="22EE538B" w14:textId="793FABC3" w:rsidR="007835FD" w:rsidRPr="007835F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863" w:type="dxa"/>
            <w:vAlign w:val="bottom"/>
          </w:tcPr>
          <w:p w14:paraId="2C07B904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F5186CD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5AD30BA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503329A2" w14:textId="35797216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-0.006 (0.027)</w:t>
            </w:r>
          </w:p>
        </w:tc>
      </w:tr>
      <w:tr w:rsidR="007835FD" w:rsidRPr="00B14359" w14:paraId="1E9BE0A9" w14:textId="77777777" w:rsidTr="002218D1">
        <w:trPr>
          <w:jc w:val="center"/>
        </w:trPr>
        <w:tc>
          <w:tcPr>
            <w:tcW w:w="1629" w:type="dxa"/>
          </w:tcPr>
          <w:p w14:paraId="50BCD2FD" w14:textId="1AAD5067" w:rsidR="007835FD" w:rsidRPr="007835F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863" w:type="dxa"/>
            <w:vAlign w:val="bottom"/>
          </w:tcPr>
          <w:p w14:paraId="76F70342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7D44E286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56B32FEE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342A40A" w14:textId="0808D872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-0.032 (0.027)</w:t>
            </w:r>
          </w:p>
        </w:tc>
      </w:tr>
      <w:tr w:rsidR="007835FD" w:rsidRPr="00B14359" w14:paraId="7D8139AD" w14:textId="77777777" w:rsidTr="002218D1">
        <w:trPr>
          <w:jc w:val="center"/>
        </w:trPr>
        <w:tc>
          <w:tcPr>
            <w:tcW w:w="1629" w:type="dxa"/>
            <w:tcBorders>
              <w:bottom w:val="single" w:sz="4" w:space="0" w:color="auto"/>
            </w:tcBorders>
          </w:tcPr>
          <w:p w14:paraId="6F002EA6" w14:textId="05F23CF0" w:rsidR="007835FD" w:rsidRPr="007835F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750A7D7A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2E7CB62B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01656B6A" w14:textId="77777777" w:rsidR="007835FD" w:rsidRPr="007835F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2AD6622E" w14:textId="39EEAB25" w:rsidR="007835FD" w:rsidRPr="007835F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5FD">
              <w:rPr>
                <w:rFonts w:ascii="Times New Roman" w:hAnsi="Times New Roman" w:cs="Times New Roman"/>
                <w:sz w:val="20"/>
                <w:szCs w:val="20"/>
              </w:rPr>
              <w:t>-0.042 (0.027)</w:t>
            </w:r>
          </w:p>
        </w:tc>
      </w:tr>
      <w:tr w:rsidR="007835FD" w:rsidRPr="007A1D3C" w14:paraId="39E48834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618EABAD" w14:textId="0860CE39" w:rsidR="007835FD" w:rsidRPr="007A1D3C" w:rsidRDefault="007835FD" w:rsidP="000E7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hAnsi="Times New Roman" w:cs="Times New Roman"/>
                <w:sz w:val="20"/>
                <w:szCs w:val="20"/>
              </w:rPr>
              <w:t>STRUC_2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395CFDD0" w14:textId="250FBE25" w:rsidR="007835FD" w:rsidRPr="007A1D3C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.007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3F81F8F7" w14:textId="13052C25" w:rsidR="007835FD" w:rsidRPr="007A1D3C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.007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783904DA" w14:textId="00700883" w:rsidR="007835FD" w:rsidRPr="007A1D3C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 (0.005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3E7C1954" w14:textId="15204BAD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93F" w:rsidRPr="007A1D3C" w14:paraId="41B98449" w14:textId="77777777" w:rsidTr="002218D1">
        <w:trPr>
          <w:jc w:val="center"/>
        </w:trPr>
        <w:tc>
          <w:tcPr>
            <w:tcW w:w="1629" w:type="dxa"/>
          </w:tcPr>
          <w:p w14:paraId="1E81991A" w14:textId="733EEBB9" w:rsidR="00EA593F" w:rsidRPr="007A1D3C" w:rsidRDefault="00EA593F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1863" w:type="dxa"/>
            <w:vAlign w:val="bottom"/>
          </w:tcPr>
          <w:p w14:paraId="6CDB3E8D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1FBABB2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1EF6AAE6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78070E38" w14:textId="27BF340A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024)</w:t>
            </w:r>
          </w:p>
        </w:tc>
      </w:tr>
      <w:tr w:rsidR="00EA593F" w:rsidRPr="007A1D3C" w14:paraId="4E2D96E7" w14:textId="77777777" w:rsidTr="002218D1">
        <w:trPr>
          <w:jc w:val="center"/>
        </w:trPr>
        <w:tc>
          <w:tcPr>
            <w:tcW w:w="1629" w:type="dxa"/>
          </w:tcPr>
          <w:p w14:paraId="0514CDCC" w14:textId="4FE5FB7D" w:rsidR="00EA593F" w:rsidRPr="007A1D3C" w:rsidRDefault="00EA593F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863" w:type="dxa"/>
            <w:vAlign w:val="bottom"/>
          </w:tcPr>
          <w:p w14:paraId="0A27C675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2F52496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01895D2C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0DC809D3" w14:textId="6D3C1E86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 (0.024)</w:t>
            </w:r>
          </w:p>
        </w:tc>
      </w:tr>
      <w:tr w:rsidR="00EA593F" w:rsidRPr="007A1D3C" w14:paraId="12E04DB9" w14:textId="77777777" w:rsidTr="002218D1">
        <w:trPr>
          <w:jc w:val="center"/>
        </w:trPr>
        <w:tc>
          <w:tcPr>
            <w:tcW w:w="1629" w:type="dxa"/>
          </w:tcPr>
          <w:p w14:paraId="46030A8D" w14:textId="44EDB7D0" w:rsidR="00EA593F" w:rsidRPr="007A1D3C" w:rsidRDefault="00EA593F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863" w:type="dxa"/>
            <w:vAlign w:val="bottom"/>
          </w:tcPr>
          <w:p w14:paraId="7DB8914B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2CAAF4CA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57DBDAE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3E27CF3" w14:textId="366BF20B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 (0.024)</w:t>
            </w:r>
          </w:p>
        </w:tc>
      </w:tr>
      <w:tr w:rsidR="00EA593F" w:rsidRPr="007A1D3C" w14:paraId="69D4161A" w14:textId="77777777" w:rsidTr="002218D1">
        <w:trPr>
          <w:jc w:val="center"/>
        </w:trPr>
        <w:tc>
          <w:tcPr>
            <w:tcW w:w="1629" w:type="dxa"/>
            <w:tcBorders>
              <w:bottom w:val="single" w:sz="4" w:space="0" w:color="auto"/>
            </w:tcBorders>
          </w:tcPr>
          <w:p w14:paraId="421264B5" w14:textId="6EB17263" w:rsidR="00EA593F" w:rsidRPr="007A1D3C" w:rsidRDefault="00EA593F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56AE5DED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7A5635B2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5856DD62" w14:textId="77777777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1777CBDA" w14:textId="6631511B" w:rsidR="00EA593F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025)</w:t>
            </w:r>
          </w:p>
        </w:tc>
      </w:tr>
      <w:tr w:rsidR="007835FD" w:rsidRPr="007A1D3C" w14:paraId="2E58FD8A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1B7A9CAA" w14:textId="2703674F" w:rsidR="007835FD" w:rsidRPr="007A1D3C" w:rsidRDefault="007835FD" w:rsidP="000E7D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hAnsi="Times New Roman" w:cs="Times New Roman"/>
                <w:sz w:val="20"/>
                <w:szCs w:val="20"/>
              </w:rPr>
              <w:t>AUTON_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49D8DB08" w14:textId="47648B94" w:rsidR="007835FD" w:rsidRPr="007A1D3C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008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1F57A15E" w14:textId="24B56097" w:rsidR="007835FD" w:rsidRPr="007A1D3C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008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7FD6565B" w14:textId="12E2C171" w:rsidR="007835FD" w:rsidRPr="007A1D3C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.006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5CBBDEA3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5FD" w:rsidRPr="007A1D3C" w14:paraId="10D98401" w14:textId="77777777" w:rsidTr="002218D1">
        <w:trPr>
          <w:jc w:val="center"/>
        </w:trPr>
        <w:tc>
          <w:tcPr>
            <w:tcW w:w="1629" w:type="dxa"/>
          </w:tcPr>
          <w:p w14:paraId="0F4A00D2" w14:textId="1AC5E27D" w:rsidR="007835FD" w:rsidRPr="007A1D3C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D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1863" w:type="dxa"/>
            <w:vAlign w:val="bottom"/>
          </w:tcPr>
          <w:p w14:paraId="250E282C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2B27D616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24CC304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45E22CB2" w14:textId="28BCE71A" w:rsidR="007835FD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 (0.024)</w:t>
            </w:r>
          </w:p>
        </w:tc>
      </w:tr>
      <w:tr w:rsidR="007835FD" w:rsidRPr="007A1D3C" w14:paraId="41C079CE" w14:textId="77777777" w:rsidTr="002218D1">
        <w:trPr>
          <w:jc w:val="center"/>
        </w:trPr>
        <w:tc>
          <w:tcPr>
            <w:tcW w:w="1629" w:type="dxa"/>
          </w:tcPr>
          <w:p w14:paraId="03A9DDF4" w14:textId="348E9999" w:rsidR="007835FD" w:rsidRPr="00BF4501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501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863" w:type="dxa"/>
            <w:vAlign w:val="bottom"/>
          </w:tcPr>
          <w:p w14:paraId="26B486F9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76AAD42C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129A9466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4F3BBCA2" w14:textId="041D1DDE" w:rsidR="007835FD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* (0.025)</w:t>
            </w:r>
          </w:p>
        </w:tc>
      </w:tr>
      <w:tr w:rsidR="007835FD" w:rsidRPr="007A1D3C" w14:paraId="21289F74" w14:textId="77777777" w:rsidTr="00BE0965">
        <w:trPr>
          <w:jc w:val="center"/>
        </w:trPr>
        <w:tc>
          <w:tcPr>
            <w:tcW w:w="1629" w:type="dxa"/>
          </w:tcPr>
          <w:p w14:paraId="05583A75" w14:textId="5DA7414C" w:rsidR="007835FD" w:rsidRPr="00BF4501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501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863" w:type="dxa"/>
            <w:vAlign w:val="bottom"/>
          </w:tcPr>
          <w:p w14:paraId="24C73CAC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0A6F65BC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6E9E8934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53027AAA" w14:textId="49A0109A" w:rsidR="007835FD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*(0.026)</w:t>
            </w:r>
          </w:p>
        </w:tc>
      </w:tr>
      <w:tr w:rsidR="007835FD" w:rsidRPr="007A1D3C" w14:paraId="772EF785" w14:textId="77777777" w:rsidTr="00BE0965">
        <w:trPr>
          <w:jc w:val="center"/>
        </w:trPr>
        <w:tc>
          <w:tcPr>
            <w:tcW w:w="1629" w:type="dxa"/>
            <w:tcBorders>
              <w:bottom w:val="single" w:sz="4" w:space="0" w:color="auto"/>
            </w:tcBorders>
          </w:tcPr>
          <w:p w14:paraId="2E79FADC" w14:textId="7480DBB8" w:rsidR="007835FD" w:rsidRPr="00BF4501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501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18999BF9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58014EF6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453F135A" w14:textId="77777777" w:rsidR="007835FD" w:rsidRPr="007A1D3C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1FD63153" w14:textId="12B4B00D" w:rsidR="007835FD" w:rsidRPr="007A1D3C" w:rsidRDefault="00EA593F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 (0.027)</w:t>
            </w:r>
          </w:p>
        </w:tc>
      </w:tr>
      <w:tr w:rsidR="00BE0965" w:rsidRPr="007A1D3C" w14:paraId="61B0E4C1" w14:textId="77777777" w:rsidTr="00BE0965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77B3A06F" w14:textId="3733BC9A" w:rsidR="00BE0965" w:rsidRPr="001C4DE6" w:rsidRDefault="00BE0965" w:rsidP="00BE0965">
            <w:pPr>
              <w:rPr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INVOL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411EC3E0" w14:textId="4ECA76A5" w:rsidR="00BE0965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*** (0.008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544D4476" w14:textId="48368988" w:rsidR="00BE0965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*** (0.008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334845C6" w14:textId="6F470E54" w:rsidR="00BE0965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*** (0.005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76A98DC6" w14:textId="77777777" w:rsidR="00BE0965" w:rsidRPr="004F31CD" w:rsidRDefault="00BE0965" w:rsidP="000E7DA8">
            <w:pPr>
              <w:jc w:val="center"/>
              <w:rPr>
                <w:sz w:val="20"/>
              </w:rPr>
            </w:pPr>
          </w:p>
        </w:tc>
      </w:tr>
      <w:tr w:rsidR="00BE0965" w:rsidRPr="007A1D3C" w14:paraId="2B8747CC" w14:textId="77777777" w:rsidTr="00BE0965">
        <w:trPr>
          <w:jc w:val="center"/>
        </w:trPr>
        <w:tc>
          <w:tcPr>
            <w:tcW w:w="1629" w:type="dxa"/>
          </w:tcPr>
          <w:p w14:paraId="5A44BBAB" w14:textId="13FDAA40" w:rsidR="00BE0965" w:rsidRPr="001C4DE6" w:rsidRDefault="00BE0965" w:rsidP="00BE0965">
            <w:pPr>
              <w:jc w:val="center"/>
              <w:rPr>
                <w:sz w:val="20"/>
              </w:rPr>
            </w:pPr>
            <w:r w:rsidRPr="004F31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1863" w:type="dxa"/>
            <w:vAlign w:val="bottom"/>
          </w:tcPr>
          <w:p w14:paraId="19E07D1E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542CB440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520BD89C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2B81BEF3" w14:textId="057904CA" w:rsidR="00BE0965" w:rsidRPr="004F31CD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 (0.027)</w:t>
            </w:r>
          </w:p>
        </w:tc>
      </w:tr>
      <w:tr w:rsidR="00BE0965" w:rsidRPr="007A1D3C" w14:paraId="489DAA39" w14:textId="77777777" w:rsidTr="00BE0965">
        <w:trPr>
          <w:jc w:val="center"/>
        </w:trPr>
        <w:tc>
          <w:tcPr>
            <w:tcW w:w="1629" w:type="dxa"/>
          </w:tcPr>
          <w:p w14:paraId="7FDA1693" w14:textId="0EB95AF4" w:rsidR="00BE0965" w:rsidRPr="001C4DE6" w:rsidRDefault="00BE0965" w:rsidP="00BE0965">
            <w:pPr>
              <w:jc w:val="center"/>
              <w:rPr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863" w:type="dxa"/>
            <w:vAlign w:val="bottom"/>
          </w:tcPr>
          <w:p w14:paraId="6CA111D1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7A3567E6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6DDFCED3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3E0E60A0" w14:textId="77E30480" w:rsidR="00BE0965" w:rsidRPr="004F31CD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 (0.026)</w:t>
            </w:r>
          </w:p>
        </w:tc>
      </w:tr>
      <w:tr w:rsidR="00BE0965" w:rsidRPr="007A1D3C" w14:paraId="383BB74A" w14:textId="77777777" w:rsidTr="00BE0965">
        <w:trPr>
          <w:jc w:val="center"/>
        </w:trPr>
        <w:tc>
          <w:tcPr>
            <w:tcW w:w="1629" w:type="dxa"/>
          </w:tcPr>
          <w:p w14:paraId="63982D36" w14:textId="5B3095BD" w:rsidR="00BE0965" w:rsidRPr="001C4DE6" w:rsidRDefault="00BE0965" w:rsidP="00BE0965">
            <w:pPr>
              <w:jc w:val="center"/>
              <w:rPr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863" w:type="dxa"/>
            <w:vAlign w:val="bottom"/>
          </w:tcPr>
          <w:p w14:paraId="600B6F05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31AEFD11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212F3E62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2C78FAD6" w14:textId="71ED5B6F" w:rsidR="00BE0965" w:rsidRPr="004F31CD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 (0.026)</w:t>
            </w:r>
          </w:p>
        </w:tc>
      </w:tr>
      <w:tr w:rsidR="00BE0965" w:rsidRPr="007A1D3C" w14:paraId="0B4B8ED3" w14:textId="77777777" w:rsidTr="00BE0965">
        <w:trPr>
          <w:jc w:val="center"/>
        </w:trPr>
        <w:tc>
          <w:tcPr>
            <w:tcW w:w="1629" w:type="dxa"/>
          </w:tcPr>
          <w:p w14:paraId="65F359AA" w14:textId="39D9A11E" w:rsidR="00BE0965" w:rsidRPr="001C4DE6" w:rsidRDefault="00BE0965" w:rsidP="00BE0965">
            <w:pPr>
              <w:jc w:val="center"/>
              <w:rPr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863" w:type="dxa"/>
            <w:vAlign w:val="bottom"/>
          </w:tcPr>
          <w:p w14:paraId="43C3A90C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4439067A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5ABA5D58" w14:textId="77777777" w:rsidR="00BE0965" w:rsidRDefault="00BE0965" w:rsidP="000E7DA8">
            <w:pPr>
              <w:jc w:val="center"/>
              <w:rPr>
                <w:sz w:val="20"/>
              </w:rPr>
            </w:pPr>
          </w:p>
        </w:tc>
        <w:tc>
          <w:tcPr>
            <w:tcW w:w="1863" w:type="dxa"/>
            <w:vAlign w:val="bottom"/>
          </w:tcPr>
          <w:p w14:paraId="3A9BEFCE" w14:textId="6D06D609" w:rsidR="00BE0965" w:rsidRPr="004F31CD" w:rsidRDefault="00BE0965" w:rsidP="000E7DA8">
            <w:pPr>
              <w:jc w:val="center"/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*** (0.026)</w:t>
            </w:r>
          </w:p>
        </w:tc>
      </w:tr>
      <w:tr w:rsidR="007835FD" w:rsidRPr="007A1D3C" w14:paraId="7E05662D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5FDA9643" w14:textId="6243511A" w:rsidR="007835FD" w:rsidRPr="00BF4501" w:rsidRDefault="00BE0965" w:rsidP="00BE0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r w:rsidR="007835FD" w:rsidRPr="001C4DE6">
              <w:rPr>
                <w:rFonts w:ascii="Times New Roman" w:hAnsi="Times New Roman" w:cs="Times New Roman"/>
                <w:sz w:val="20"/>
              </w:rPr>
              <w:t>_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5FC36639" w14:textId="0538F255" w:rsidR="007835FD" w:rsidRPr="004F31CD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*** (0.010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66358966" w14:textId="3A974D99" w:rsidR="007835FD" w:rsidRPr="004F31CD" w:rsidRDefault="00257960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*** (0.009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2EE4EF17" w14:textId="05BBDF4C" w:rsidR="007835FD" w:rsidRPr="004F31CD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*** (0.006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1FB50173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5FD" w:rsidRPr="007A1D3C" w14:paraId="0C1D000A" w14:textId="77777777" w:rsidTr="002218D1">
        <w:trPr>
          <w:jc w:val="center"/>
        </w:trPr>
        <w:tc>
          <w:tcPr>
            <w:tcW w:w="1629" w:type="dxa"/>
          </w:tcPr>
          <w:p w14:paraId="302DBE8A" w14:textId="7FA88867" w:rsidR="007835FD" w:rsidRPr="00BF4501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5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1863" w:type="dxa"/>
            <w:vAlign w:val="bottom"/>
          </w:tcPr>
          <w:p w14:paraId="65F38714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4A91E707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5A58CC6F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1BA7B6D0" w14:textId="7BC96632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0.116*** (0.026)</w:t>
            </w:r>
          </w:p>
        </w:tc>
      </w:tr>
      <w:tr w:rsidR="007835FD" w:rsidRPr="007A1D3C" w14:paraId="11AFE467" w14:textId="77777777" w:rsidTr="002218D1">
        <w:trPr>
          <w:jc w:val="center"/>
        </w:trPr>
        <w:tc>
          <w:tcPr>
            <w:tcW w:w="1629" w:type="dxa"/>
          </w:tcPr>
          <w:p w14:paraId="4F973522" w14:textId="7F85C7A8" w:rsidR="007835FD" w:rsidRPr="00BF4501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501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863" w:type="dxa"/>
            <w:vAlign w:val="bottom"/>
          </w:tcPr>
          <w:p w14:paraId="76DE2759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439884E8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4D2F909F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34CC0385" w14:textId="75EF5811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0.101*** (0.028)</w:t>
            </w:r>
          </w:p>
        </w:tc>
      </w:tr>
      <w:tr w:rsidR="007835FD" w:rsidRPr="007A1D3C" w14:paraId="42C4DDF7" w14:textId="77777777" w:rsidTr="002218D1">
        <w:trPr>
          <w:jc w:val="center"/>
        </w:trPr>
        <w:tc>
          <w:tcPr>
            <w:tcW w:w="1629" w:type="dxa"/>
          </w:tcPr>
          <w:p w14:paraId="23DA0A27" w14:textId="4A497BFB" w:rsidR="007835FD" w:rsidRPr="004F31C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863" w:type="dxa"/>
            <w:vAlign w:val="bottom"/>
          </w:tcPr>
          <w:p w14:paraId="7EC43F9F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49C9C593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5CAD7A2F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vAlign w:val="bottom"/>
          </w:tcPr>
          <w:p w14:paraId="0635387E" w14:textId="3305D3A4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0.177*** (0.029)</w:t>
            </w:r>
          </w:p>
        </w:tc>
      </w:tr>
      <w:tr w:rsidR="007835FD" w:rsidRPr="007A1D3C" w14:paraId="5F8913FC" w14:textId="77777777" w:rsidTr="002218D1">
        <w:trPr>
          <w:jc w:val="center"/>
        </w:trPr>
        <w:tc>
          <w:tcPr>
            <w:tcW w:w="1629" w:type="dxa"/>
            <w:tcBorders>
              <w:bottom w:val="single" w:sz="4" w:space="0" w:color="auto"/>
            </w:tcBorders>
          </w:tcPr>
          <w:p w14:paraId="15841C4F" w14:textId="00262115" w:rsidR="007835FD" w:rsidRPr="004F31CD" w:rsidRDefault="007835FD" w:rsidP="007835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083EB26F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684FF47C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5E6320AC" w14:textId="77777777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1BE94858" w14:textId="4F769BF5" w:rsidR="007835FD" w:rsidRPr="004F31CD" w:rsidRDefault="007835FD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0.256*** (0.031)</w:t>
            </w:r>
          </w:p>
        </w:tc>
      </w:tr>
      <w:tr w:rsidR="007A1D3C" w:rsidRPr="00B14359" w14:paraId="4E6A31FC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7355963F" w14:textId="36B5AC9B" w:rsidR="007A1D3C" w:rsidRPr="004F31CD" w:rsidRDefault="00BE0965" w:rsidP="000E7DA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r w:rsidR="007A1D3C" w:rsidRPr="004F31CD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3571D564" w14:textId="5DFB3BA8" w:rsidR="007A1D3C" w:rsidRPr="004F31CD" w:rsidRDefault="00257960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9*** (0.008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6B142362" w14:textId="281F72E9" w:rsidR="007A1D3C" w:rsidRPr="004F31CD" w:rsidRDefault="00257960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9*** (0.007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7E9E606E" w14:textId="19AEC6FE" w:rsidR="007A1D3C" w:rsidRPr="004F31CD" w:rsidRDefault="00C41F7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7*** (0.005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bottom"/>
          </w:tcPr>
          <w:p w14:paraId="1CE66981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A1D3C" w:rsidRPr="00B14359" w14:paraId="4A41AF51" w14:textId="77777777" w:rsidTr="002218D1">
        <w:trPr>
          <w:jc w:val="center"/>
        </w:trPr>
        <w:tc>
          <w:tcPr>
            <w:tcW w:w="1629" w:type="dxa"/>
          </w:tcPr>
          <w:p w14:paraId="5B0C6C42" w14:textId="7DBD84BB" w:rsidR="007A1D3C" w:rsidRPr="004F31CD" w:rsidRDefault="007A1D3C" w:rsidP="007A1D3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F31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1863" w:type="dxa"/>
            <w:vAlign w:val="bottom"/>
          </w:tcPr>
          <w:p w14:paraId="06A20668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10DC82E0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76957C9A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5FDA06BF" w14:textId="4A9C72C0" w:rsidR="007A1D3C" w:rsidRPr="004F31CD" w:rsidRDefault="004F31CD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</w:rPr>
              <w:t>0.092</w:t>
            </w:r>
            <w:r>
              <w:rPr>
                <w:rFonts w:ascii="Times New Roman" w:hAnsi="Times New Roman" w:cs="Times New Roman"/>
                <w:sz w:val="20"/>
              </w:rPr>
              <w:t>*** (0.022)</w:t>
            </w:r>
          </w:p>
        </w:tc>
      </w:tr>
      <w:tr w:rsidR="007A1D3C" w:rsidRPr="00B14359" w14:paraId="49FE8D97" w14:textId="77777777" w:rsidTr="002218D1">
        <w:trPr>
          <w:jc w:val="center"/>
        </w:trPr>
        <w:tc>
          <w:tcPr>
            <w:tcW w:w="1629" w:type="dxa"/>
          </w:tcPr>
          <w:p w14:paraId="54EF9FC6" w14:textId="6A9A060C" w:rsidR="007A1D3C" w:rsidRPr="004F31CD" w:rsidRDefault="007A1D3C" w:rsidP="007A1D3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863" w:type="dxa"/>
            <w:vAlign w:val="bottom"/>
          </w:tcPr>
          <w:p w14:paraId="07D1579C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051AA5A3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6A5106E6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41829799" w14:textId="4C233D46" w:rsidR="007A1D3C" w:rsidRPr="004F31CD" w:rsidRDefault="004F31CD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61*** (0.021)</w:t>
            </w:r>
          </w:p>
        </w:tc>
      </w:tr>
      <w:tr w:rsidR="007A1D3C" w:rsidRPr="00B14359" w14:paraId="133BF9DB" w14:textId="77777777" w:rsidTr="002218D1">
        <w:trPr>
          <w:jc w:val="center"/>
        </w:trPr>
        <w:tc>
          <w:tcPr>
            <w:tcW w:w="1629" w:type="dxa"/>
          </w:tcPr>
          <w:p w14:paraId="458ABEDC" w14:textId="31E6EDD3" w:rsidR="007A1D3C" w:rsidRPr="004F31CD" w:rsidRDefault="007A1D3C" w:rsidP="007A1D3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863" w:type="dxa"/>
            <w:vAlign w:val="bottom"/>
          </w:tcPr>
          <w:p w14:paraId="76C8D210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112FAF58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6D667C49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vAlign w:val="bottom"/>
          </w:tcPr>
          <w:p w14:paraId="0FBAFB00" w14:textId="393DDC95" w:rsidR="007A1D3C" w:rsidRPr="004F31CD" w:rsidRDefault="004F31CD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5*** (0.021)</w:t>
            </w:r>
          </w:p>
        </w:tc>
      </w:tr>
      <w:tr w:rsidR="007A1D3C" w:rsidRPr="00B14359" w14:paraId="1AA7C6A1" w14:textId="77777777" w:rsidTr="002218D1">
        <w:trPr>
          <w:jc w:val="center"/>
        </w:trPr>
        <w:tc>
          <w:tcPr>
            <w:tcW w:w="1629" w:type="dxa"/>
            <w:tcBorders>
              <w:bottom w:val="single" w:sz="4" w:space="0" w:color="auto"/>
            </w:tcBorders>
          </w:tcPr>
          <w:p w14:paraId="7EED0BA4" w14:textId="033E8DF9" w:rsidR="007A1D3C" w:rsidRPr="004F31CD" w:rsidRDefault="007A1D3C" w:rsidP="007A1D3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F31CD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66E47E8C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66D7B752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7CA0A54B" w14:textId="77777777" w:rsidR="007A1D3C" w:rsidRPr="004F31CD" w:rsidRDefault="007A1D3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14:paraId="39F22CA7" w14:textId="70041801" w:rsidR="007A1D3C" w:rsidRPr="004F31CD" w:rsidRDefault="004F31CD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3*** (0.022)</w:t>
            </w:r>
          </w:p>
        </w:tc>
      </w:tr>
      <w:tr w:rsidR="00CD7292" w:rsidRPr="00B14359" w14:paraId="6709156D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6264F9AE" w14:textId="77777777" w:rsidR="00CD7292" w:rsidRPr="00257960" w:rsidRDefault="00CD7292" w:rsidP="000E7D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 subject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6CB7801" w14:textId="190774D0" w:rsidR="00CD7292" w:rsidRPr="00257960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6C79880" w14:textId="77777777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232540C" w14:textId="77777777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FCF1944" w14:textId="77777777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D7292" w:rsidRPr="00B14359" w14:paraId="649DB7F7" w14:textId="77777777" w:rsidTr="002218D1">
        <w:trPr>
          <w:jc w:val="center"/>
        </w:trPr>
        <w:tc>
          <w:tcPr>
            <w:tcW w:w="1629" w:type="dxa"/>
          </w:tcPr>
          <w:p w14:paraId="6287DAA0" w14:textId="77777777" w:rsidR="00CD7292" w:rsidRPr="00257960" w:rsidRDefault="00CD7292" w:rsidP="000E7D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 year</w:t>
            </w:r>
          </w:p>
        </w:tc>
        <w:tc>
          <w:tcPr>
            <w:tcW w:w="1863" w:type="dxa"/>
          </w:tcPr>
          <w:p w14:paraId="10DB18C6" w14:textId="2EBFB24E" w:rsidR="00CD7292" w:rsidRPr="00257960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</w:tcPr>
          <w:p w14:paraId="405225F1" w14:textId="63AAA20E" w:rsidR="00CD7292" w:rsidRPr="00257960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</w:tcPr>
          <w:p w14:paraId="2A86695E" w14:textId="77777777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</w:tcPr>
          <w:p w14:paraId="0184F453" w14:textId="77777777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D7292" w:rsidRPr="00B14359" w14:paraId="2E460E04" w14:textId="77777777" w:rsidTr="002218D1">
        <w:trPr>
          <w:jc w:val="center"/>
        </w:trPr>
        <w:tc>
          <w:tcPr>
            <w:tcW w:w="1629" w:type="dxa"/>
            <w:tcBorders>
              <w:bottom w:val="single" w:sz="4" w:space="0" w:color="auto"/>
            </w:tcBorders>
          </w:tcPr>
          <w:p w14:paraId="11A77832" w14:textId="77777777" w:rsidR="00CD7292" w:rsidRPr="00257960" w:rsidRDefault="00CD7292" w:rsidP="000E7D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 lecturer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60BABF99" w14:textId="50BC830C" w:rsidR="00CD7292" w:rsidRPr="00257960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77553B94" w14:textId="0EF93534" w:rsidR="00CD7292" w:rsidRPr="00257960" w:rsidRDefault="00D85DD3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1BDB854B" w14:textId="423A48AD" w:rsidR="00CD7292" w:rsidRPr="00257960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4F9550B5" w14:textId="77777777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57960" w:rsidRPr="00B14359" w14:paraId="42E31965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958B4FD" w14:textId="1D521A13" w:rsidR="00257960" w:rsidRPr="00257960" w:rsidRDefault="00257960" w:rsidP="000E7DA8">
            <w:pPr>
              <w:rPr>
                <w:rFonts w:ascii="Times New Roman" w:hAnsi="Times New Roman" w:cs="Times New Roman"/>
                <w:sz w:val="20"/>
              </w:rPr>
            </w:pPr>
            <w:r w:rsidRPr="00257960">
              <w:rPr>
                <w:rFonts w:ascii="Times New Roman" w:hAnsi="Times New Roman" w:cs="Times New Roman"/>
                <w:sz w:val="20"/>
              </w:rPr>
              <w:t>R-</w:t>
            </w:r>
            <w:proofErr w:type="spellStart"/>
            <w:r w:rsidRPr="00257960">
              <w:rPr>
                <w:rFonts w:ascii="Times New Roman" w:hAnsi="Times New Roman" w:cs="Times New Roman"/>
                <w:sz w:val="20"/>
              </w:rPr>
              <w:t>squared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40C54" w14:textId="3E051EAA" w:rsidR="00257960" w:rsidRPr="00257960" w:rsidRDefault="00257960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9B1C2" w14:textId="65764522" w:rsidR="00257960" w:rsidRPr="00257960" w:rsidRDefault="00257960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51EA5" w14:textId="77777777" w:rsidR="00257960" w:rsidRPr="00257960" w:rsidRDefault="00257960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55822" w14:textId="77777777" w:rsidR="00257960" w:rsidRPr="00257960" w:rsidRDefault="00257960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D7292" w:rsidRPr="00B14359" w14:paraId="1235C135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50947642" w14:textId="4D976EB2" w:rsidR="00CD7292" w:rsidRPr="00257960" w:rsidRDefault="002218D1" w:rsidP="000E7D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seudo)</w:t>
            </w:r>
            <w:r w:rsidR="00CD7292"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9B4C4" w14:textId="2CAED1E3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8A788" w14:textId="5EA9A1BE" w:rsidR="00CD7292" w:rsidRPr="00257960" w:rsidRDefault="00CD7292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FEE90" w14:textId="5102F8CD" w:rsidR="00CD7292" w:rsidRPr="00257960" w:rsidRDefault="00C41F7C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FE233" w14:textId="457E886B" w:rsidR="00CD7292" w:rsidRPr="00257960" w:rsidRDefault="002218D1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7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2218D1" w:rsidRPr="00B14359" w14:paraId="3C8ADD7A" w14:textId="77777777" w:rsidTr="002218D1">
        <w:trPr>
          <w:jc w:val="center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4277FB2A" w14:textId="2684BEC6" w:rsidR="002218D1" w:rsidRPr="00257960" w:rsidRDefault="002218D1" w:rsidP="000E7DA8">
            <w:pPr>
              <w:rPr>
                <w:rFonts w:ascii="Times New Roman" w:hAnsi="Times New Roman" w:cs="Times New Roman"/>
                <w:sz w:val="20"/>
              </w:rPr>
            </w:pPr>
            <w:r w:rsidRPr="00257960">
              <w:rPr>
                <w:rFonts w:ascii="Times New Roman" w:hAnsi="Times New Roman" w:cs="Times New Roman"/>
                <w:sz w:val="20"/>
              </w:rPr>
              <w:t>Log-</w:t>
            </w:r>
            <w:proofErr w:type="spellStart"/>
            <w:r w:rsidRPr="00257960">
              <w:rPr>
                <w:rFonts w:ascii="Times New Roman" w:hAnsi="Times New Roman" w:cs="Times New Roman"/>
                <w:sz w:val="20"/>
              </w:rPr>
              <w:t>likelihood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B542D" w14:textId="77777777" w:rsidR="002218D1" w:rsidRPr="00257960" w:rsidRDefault="002218D1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8F4A0" w14:textId="77777777" w:rsidR="002218D1" w:rsidRPr="00257960" w:rsidRDefault="002218D1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D7365" w14:textId="5D637AEE" w:rsidR="002218D1" w:rsidRPr="00257960" w:rsidRDefault="00C41F7C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57960">
              <w:rPr>
                <w:rFonts w:ascii="Times New Roman" w:hAnsi="Times New Roman" w:cs="Times New Roman"/>
                <w:sz w:val="20"/>
              </w:rPr>
              <w:t>-306902.3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0B84A" w14:textId="47359EAF" w:rsidR="002218D1" w:rsidRPr="00257960" w:rsidRDefault="002218D1" w:rsidP="000E7DA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57960">
              <w:rPr>
                <w:rFonts w:ascii="Times New Roman" w:hAnsi="Times New Roman" w:cs="Times New Roman"/>
                <w:sz w:val="20"/>
              </w:rPr>
              <w:t>-306866.77</w:t>
            </w:r>
          </w:p>
        </w:tc>
      </w:tr>
    </w:tbl>
    <w:p w14:paraId="132103CC" w14:textId="77777777" w:rsidR="002E0A71" w:rsidRDefault="002E0A71" w:rsidP="00B9440A">
      <w:pPr>
        <w:pStyle w:val="SMcaption"/>
        <w:rPr>
          <w:sz w:val="20"/>
        </w:rPr>
      </w:pPr>
    </w:p>
    <w:p w14:paraId="439DAAAA" w14:textId="4775F411" w:rsidR="00CD7292" w:rsidRPr="002E0A71" w:rsidRDefault="002E0A71" w:rsidP="0038132C">
      <w:pPr>
        <w:pStyle w:val="SMcaption"/>
        <w:jc w:val="both"/>
        <w:rPr>
          <w:sz w:val="20"/>
        </w:rPr>
      </w:pPr>
      <w:r w:rsidRPr="002E0A71">
        <w:rPr>
          <w:sz w:val="20"/>
        </w:rPr>
        <w:t xml:space="preserve">Note: </w:t>
      </w:r>
      <w:r w:rsidRPr="002E0A71">
        <w:rPr>
          <w:i/>
          <w:sz w:val="20"/>
        </w:rPr>
        <w:t>STRUC_1</w:t>
      </w:r>
      <w:r w:rsidRPr="002E0A71">
        <w:rPr>
          <w:sz w:val="20"/>
        </w:rPr>
        <w:t xml:space="preserve">: This teacher has introduced the course syllabus and the evaluation criteria clearly. </w:t>
      </w:r>
      <w:r w:rsidRPr="002E0A71">
        <w:rPr>
          <w:i/>
          <w:sz w:val="20"/>
        </w:rPr>
        <w:t>STRUC_2</w:t>
      </w:r>
      <w:r w:rsidRPr="002E0A71">
        <w:rPr>
          <w:sz w:val="20"/>
        </w:rPr>
        <w:t xml:space="preserve">: The course support material that the teacher provides me with helps. </w:t>
      </w:r>
      <w:r w:rsidRPr="002E0A71">
        <w:rPr>
          <w:i/>
          <w:sz w:val="20"/>
        </w:rPr>
        <w:t>AUTON_1</w:t>
      </w:r>
      <w:r w:rsidRPr="002E0A71">
        <w:rPr>
          <w:sz w:val="20"/>
        </w:rPr>
        <w:t xml:space="preserve">: This teacher motivates me to make an effort and to learn by myself. </w:t>
      </w:r>
      <w:r w:rsidRPr="002E0A71">
        <w:rPr>
          <w:i/>
          <w:sz w:val="20"/>
        </w:rPr>
        <w:t>INVOL_1</w:t>
      </w:r>
      <w:r w:rsidRPr="002E0A71">
        <w:rPr>
          <w:sz w:val="20"/>
        </w:rPr>
        <w:t xml:space="preserve">: This teacher has helped me with my doubts when I consulted him/her. </w:t>
      </w:r>
      <w:r w:rsidRPr="002E0A71">
        <w:rPr>
          <w:i/>
          <w:sz w:val="20"/>
        </w:rPr>
        <w:t>EFFICACY_1</w:t>
      </w:r>
      <w:r w:rsidRPr="002E0A71">
        <w:rPr>
          <w:sz w:val="20"/>
        </w:rPr>
        <w:t xml:space="preserve">: With this teacher, I learn. </w:t>
      </w:r>
      <w:r w:rsidRPr="002E0A71">
        <w:rPr>
          <w:i/>
          <w:sz w:val="20"/>
        </w:rPr>
        <w:t>EFFICACY_2</w:t>
      </w:r>
      <w:r w:rsidRPr="002E0A71">
        <w:rPr>
          <w:sz w:val="20"/>
        </w:rPr>
        <w:t xml:space="preserve">: The evaluation procedure allows me to show my knowledge. </w:t>
      </w:r>
      <w:r w:rsidRPr="002E0A71">
        <w:rPr>
          <w:sz w:val="20"/>
          <w:lang w:val="en-GB"/>
        </w:rPr>
        <w:t xml:space="preserve">Column (A) details the results from a linear regression model with standard errors clustered by subject. Column (B) details the results from a linear regression model with standard errors clustered by subject and year. </w:t>
      </w:r>
      <w:r w:rsidRPr="002E0A71">
        <w:rPr>
          <w:sz w:val="20"/>
          <w:lang w:val="en-GB"/>
        </w:rPr>
        <w:lastRenderedPageBreak/>
        <w:t xml:space="preserve">Column (C) details the results from an ordered </w:t>
      </w:r>
      <w:proofErr w:type="spellStart"/>
      <w:r w:rsidRPr="002E0A71">
        <w:rPr>
          <w:sz w:val="20"/>
          <w:lang w:val="en-GB"/>
        </w:rPr>
        <w:t>probit</w:t>
      </w:r>
      <w:proofErr w:type="spellEnd"/>
      <w:r w:rsidRPr="002E0A71">
        <w:rPr>
          <w:sz w:val="20"/>
          <w:lang w:val="en-GB"/>
        </w:rPr>
        <w:t xml:space="preserve"> model with the main explanatory variables as continuous. Column (D) details the results from an ordered </w:t>
      </w:r>
      <w:proofErr w:type="spellStart"/>
      <w:r w:rsidRPr="002E0A71">
        <w:rPr>
          <w:sz w:val="20"/>
          <w:lang w:val="en-GB"/>
        </w:rPr>
        <w:t>probit</w:t>
      </w:r>
      <w:proofErr w:type="spellEnd"/>
      <w:r w:rsidRPr="002E0A71">
        <w:rPr>
          <w:sz w:val="20"/>
          <w:lang w:val="en-GB"/>
        </w:rPr>
        <w:t xml:space="preserve"> model with the main explanatory variables as categorical. </w:t>
      </w:r>
      <w:r w:rsidRPr="002E0A71">
        <w:rPr>
          <w:sz w:val="20"/>
        </w:rPr>
        <w:t xml:space="preserve">Authors’ elaboration using teacher-evaluation questionnaires at the University of Girona, from 2014 to 2016. Standard errors in parentheses. </w:t>
      </w:r>
      <w:r w:rsidRPr="002E0A71">
        <w:rPr>
          <w:i/>
          <w:sz w:val="20"/>
        </w:rPr>
        <w:t>N</w:t>
      </w:r>
      <w:r w:rsidRPr="002E0A71">
        <w:rPr>
          <w:sz w:val="20"/>
        </w:rPr>
        <w:t>=86,038 observations. Level of significance: *** p&lt;0.01; ** p&lt;0.05; * p&lt;0.1.</w:t>
      </w:r>
    </w:p>
    <w:p w14:paraId="6E64BB69" w14:textId="77777777" w:rsidR="002E0A71" w:rsidRDefault="002E0A71" w:rsidP="00B9440A">
      <w:pPr>
        <w:pStyle w:val="SMcaption"/>
      </w:pPr>
    </w:p>
    <w:p w14:paraId="4CF284C6" w14:textId="6CF27EC1" w:rsidR="00142DCA" w:rsidRPr="00D51E78" w:rsidRDefault="00B01B07" w:rsidP="00142DCA">
      <w:pPr>
        <w:jc w:val="both"/>
        <w:rPr>
          <w:szCs w:val="24"/>
        </w:rPr>
      </w:pPr>
      <w:r>
        <w:rPr>
          <w:b/>
          <w:szCs w:val="24"/>
        </w:rPr>
        <w:t>Table E</w:t>
      </w:r>
      <w:bookmarkStart w:id="2" w:name="_GoBack"/>
      <w:bookmarkEnd w:id="2"/>
      <w:r w:rsidR="00142DCA" w:rsidRPr="00D51E78">
        <w:rPr>
          <w:szCs w:val="24"/>
        </w:rPr>
        <w:t>. Results (coefficients) from linear regression models with fixed effects</w:t>
      </w:r>
      <w:r w:rsidR="00142DCA">
        <w:rPr>
          <w:szCs w:val="24"/>
        </w:rPr>
        <w:t xml:space="preserve"> (by subject, year</w:t>
      </w:r>
      <w:r w:rsidR="00957D7A">
        <w:rPr>
          <w:szCs w:val="24"/>
        </w:rPr>
        <w:t>,</w:t>
      </w:r>
      <w:r w:rsidR="00142DCA">
        <w:rPr>
          <w:szCs w:val="24"/>
        </w:rPr>
        <w:t xml:space="preserve"> and lecturer)</w:t>
      </w:r>
      <w:r w:rsidR="00142DCA" w:rsidRPr="00D51E78">
        <w:rPr>
          <w:szCs w:val="24"/>
        </w:rPr>
        <w:t xml:space="preserve"> on achievement by areas of knowledge. </w:t>
      </w:r>
    </w:p>
    <w:p w14:paraId="0EDC6B3C" w14:textId="77777777" w:rsidR="00142DCA" w:rsidRPr="00D51E78" w:rsidRDefault="00142DCA" w:rsidP="00142DCA">
      <w:pPr>
        <w:jc w:val="both"/>
      </w:pPr>
    </w:p>
    <w:tbl>
      <w:tblPr>
        <w:tblStyle w:val="TableGrid"/>
        <w:tblW w:w="89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259"/>
        <w:gridCol w:w="1259"/>
        <w:gridCol w:w="1259"/>
        <w:gridCol w:w="1259"/>
        <w:gridCol w:w="1259"/>
        <w:gridCol w:w="1259"/>
      </w:tblGrid>
      <w:tr w:rsidR="00142DCA" w:rsidRPr="00D51E78" w14:paraId="0AD4BCBF" w14:textId="77777777" w:rsidTr="00AF7A37">
        <w:trPr>
          <w:jc w:val="center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390AA554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8755AC2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itie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927BD1C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cience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48EC5F3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ce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44CA89B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cience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3BED3E64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cience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177F5461" w14:textId="77777777" w:rsidR="00142DCA" w:rsidRPr="00AF7A37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tecture / Engineering</w:t>
            </w:r>
          </w:p>
        </w:tc>
      </w:tr>
      <w:tr w:rsidR="00142DCA" w:rsidRPr="00D51E78" w14:paraId="67C2F3E0" w14:textId="77777777" w:rsidTr="00AF7A37">
        <w:trPr>
          <w:jc w:val="center"/>
        </w:trPr>
        <w:tc>
          <w:tcPr>
            <w:tcW w:w="1434" w:type="dxa"/>
            <w:tcBorders>
              <w:top w:val="single" w:sz="4" w:space="0" w:color="auto"/>
            </w:tcBorders>
          </w:tcPr>
          <w:p w14:paraId="1E59A502" w14:textId="77777777" w:rsidR="00142DCA" w:rsidRPr="001C4DE6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D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</w:t>
            </w:r>
            <w:r w:rsidRPr="001C4DE6">
              <w:rPr>
                <w:rFonts w:ascii="Times New Roman" w:hAnsi="Times New Roman" w:cs="Times New Roman"/>
                <w:sz w:val="20"/>
                <w:lang w:val="en-GB"/>
              </w:rPr>
              <w:t>_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01C0B5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824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EEC5C6D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5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4CA2AE9E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8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811C854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26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D3F0BB0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9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6B0629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400**</w:t>
            </w:r>
          </w:p>
        </w:tc>
      </w:tr>
      <w:tr w:rsidR="00142DCA" w:rsidRPr="00D51E78" w14:paraId="253179D9" w14:textId="77777777" w:rsidTr="00AF7A37">
        <w:trPr>
          <w:jc w:val="center"/>
        </w:trPr>
        <w:tc>
          <w:tcPr>
            <w:tcW w:w="1434" w:type="dxa"/>
          </w:tcPr>
          <w:p w14:paraId="3D12BB0E" w14:textId="77777777" w:rsidR="00142DCA" w:rsidRPr="001C4DE6" w:rsidRDefault="00142DCA" w:rsidP="000E7D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bottom"/>
          </w:tcPr>
          <w:p w14:paraId="129EEA6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378)</w:t>
            </w:r>
          </w:p>
        </w:tc>
        <w:tc>
          <w:tcPr>
            <w:tcW w:w="1259" w:type="dxa"/>
            <w:vAlign w:val="bottom"/>
          </w:tcPr>
          <w:p w14:paraId="7592E427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084)</w:t>
            </w:r>
          </w:p>
        </w:tc>
        <w:tc>
          <w:tcPr>
            <w:tcW w:w="1259" w:type="dxa"/>
            <w:vAlign w:val="bottom"/>
          </w:tcPr>
          <w:p w14:paraId="1F47A69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641)</w:t>
            </w:r>
          </w:p>
        </w:tc>
        <w:tc>
          <w:tcPr>
            <w:tcW w:w="1259" w:type="dxa"/>
            <w:vAlign w:val="bottom"/>
          </w:tcPr>
          <w:p w14:paraId="1ACF342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41)</w:t>
            </w:r>
          </w:p>
        </w:tc>
        <w:tc>
          <w:tcPr>
            <w:tcW w:w="1259" w:type="dxa"/>
            <w:vAlign w:val="bottom"/>
          </w:tcPr>
          <w:p w14:paraId="1A102CE3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63)</w:t>
            </w:r>
          </w:p>
        </w:tc>
        <w:tc>
          <w:tcPr>
            <w:tcW w:w="1259" w:type="dxa"/>
            <w:vAlign w:val="bottom"/>
          </w:tcPr>
          <w:p w14:paraId="7996B1D7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91)</w:t>
            </w:r>
          </w:p>
        </w:tc>
      </w:tr>
      <w:tr w:rsidR="00142DCA" w:rsidRPr="00D51E78" w14:paraId="749BEC0A" w14:textId="77777777" w:rsidTr="00AF7A37">
        <w:trPr>
          <w:jc w:val="center"/>
        </w:trPr>
        <w:tc>
          <w:tcPr>
            <w:tcW w:w="1434" w:type="dxa"/>
          </w:tcPr>
          <w:p w14:paraId="761C2D28" w14:textId="77777777" w:rsidR="00142DCA" w:rsidRPr="001C4DE6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D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_2</w:t>
            </w:r>
          </w:p>
        </w:tc>
        <w:tc>
          <w:tcPr>
            <w:tcW w:w="1259" w:type="dxa"/>
            <w:vAlign w:val="bottom"/>
          </w:tcPr>
          <w:p w14:paraId="31FD41A2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278</w:t>
            </w:r>
          </w:p>
        </w:tc>
        <w:tc>
          <w:tcPr>
            <w:tcW w:w="1259" w:type="dxa"/>
            <w:vAlign w:val="bottom"/>
          </w:tcPr>
          <w:p w14:paraId="5BCB9F1E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62</w:t>
            </w:r>
          </w:p>
        </w:tc>
        <w:tc>
          <w:tcPr>
            <w:tcW w:w="1259" w:type="dxa"/>
            <w:vAlign w:val="bottom"/>
          </w:tcPr>
          <w:p w14:paraId="2DA435BD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34</w:t>
            </w:r>
          </w:p>
        </w:tc>
        <w:tc>
          <w:tcPr>
            <w:tcW w:w="1259" w:type="dxa"/>
            <w:vAlign w:val="bottom"/>
          </w:tcPr>
          <w:p w14:paraId="0FAE667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159</w:t>
            </w:r>
          </w:p>
        </w:tc>
        <w:tc>
          <w:tcPr>
            <w:tcW w:w="1259" w:type="dxa"/>
            <w:vAlign w:val="bottom"/>
          </w:tcPr>
          <w:p w14:paraId="309D6554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0</w:t>
            </w:r>
          </w:p>
        </w:tc>
        <w:tc>
          <w:tcPr>
            <w:tcW w:w="1259" w:type="dxa"/>
            <w:vAlign w:val="bottom"/>
          </w:tcPr>
          <w:p w14:paraId="214524A7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3**</w:t>
            </w:r>
          </w:p>
        </w:tc>
      </w:tr>
      <w:tr w:rsidR="00142DCA" w:rsidRPr="00D51E78" w14:paraId="53B28B2E" w14:textId="77777777" w:rsidTr="00AF7A37">
        <w:trPr>
          <w:jc w:val="center"/>
        </w:trPr>
        <w:tc>
          <w:tcPr>
            <w:tcW w:w="1434" w:type="dxa"/>
            <w:tcBorders>
              <w:bottom w:val="single" w:sz="4" w:space="0" w:color="auto"/>
            </w:tcBorders>
          </w:tcPr>
          <w:p w14:paraId="1CBB1F84" w14:textId="77777777" w:rsidR="00142DCA" w:rsidRPr="001C4DE6" w:rsidRDefault="00142DCA" w:rsidP="000E7D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51B4C360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386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EB80B1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084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58E9407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60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9D19122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19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7B98EDC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44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44AA48A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90)</w:t>
            </w:r>
          </w:p>
        </w:tc>
      </w:tr>
      <w:tr w:rsidR="00142DCA" w:rsidRPr="00D51E78" w14:paraId="743F4D98" w14:textId="77777777" w:rsidTr="00AF7A37">
        <w:trPr>
          <w:jc w:val="center"/>
        </w:trPr>
        <w:tc>
          <w:tcPr>
            <w:tcW w:w="1434" w:type="dxa"/>
            <w:tcBorders>
              <w:top w:val="single" w:sz="4" w:space="0" w:color="auto"/>
            </w:tcBorders>
          </w:tcPr>
          <w:p w14:paraId="0392535C" w14:textId="77777777" w:rsidR="00142DCA" w:rsidRPr="001C4DE6" w:rsidRDefault="00142DCA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D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</w:t>
            </w:r>
            <w:r w:rsidRPr="001C4DE6">
              <w:rPr>
                <w:rFonts w:ascii="Times New Roman" w:hAnsi="Times New Roman" w:cs="Times New Roman"/>
                <w:sz w:val="20"/>
                <w:lang w:val="en-GB"/>
              </w:rPr>
              <w:t>_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F949643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3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225557C4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3F14C25C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32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A711A31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4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00068A51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05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5F507F7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335</w:t>
            </w:r>
          </w:p>
        </w:tc>
      </w:tr>
      <w:tr w:rsidR="00142DCA" w:rsidRPr="00D51E78" w14:paraId="7C7DFC60" w14:textId="77777777" w:rsidTr="00AF7A37">
        <w:trPr>
          <w:jc w:val="center"/>
        </w:trPr>
        <w:tc>
          <w:tcPr>
            <w:tcW w:w="1434" w:type="dxa"/>
            <w:tcBorders>
              <w:bottom w:val="single" w:sz="4" w:space="0" w:color="auto"/>
            </w:tcBorders>
          </w:tcPr>
          <w:p w14:paraId="3B90B6ED" w14:textId="77777777" w:rsidR="00142DCA" w:rsidRPr="001C4DE6" w:rsidRDefault="00142DCA" w:rsidP="000E7D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39C6695B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42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0BC497F0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091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005776E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69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3CC37501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4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316C6A20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67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2730216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11)</w:t>
            </w:r>
          </w:p>
        </w:tc>
      </w:tr>
      <w:tr w:rsidR="00AB5AF8" w:rsidRPr="00D51E78" w14:paraId="3E13D8DF" w14:textId="77777777" w:rsidTr="00AB5AF8">
        <w:trPr>
          <w:jc w:val="center"/>
        </w:trPr>
        <w:tc>
          <w:tcPr>
            <w:tcW w:w="1434" w:type="dxa"/>
            <w:tcBorders>
              <w:top w:val="single" w:sz="4" w:space="0" w:color="auto"/>
            </w:tcBorders>
          </w:tcPr>
          <w:p w14:paraId="61DF0258" w14:textId="1440CD2D" w:rsidR="00AB5AF8" w:rsidRPr="001C4DE6" w:rsidRDefault="00AB5AF8" w:rsidP="00F24B60">
            <w:pPr>
              <w:jc w:val="center"/>
              <w:rPr>
                <w:sz w:val="20"/>
                <w:lang w:val="en-GB"/>
              </w:rPr>
            </w:pPr>
            <w:r w:rsidRPr="00BF45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_</w:t>
            </w:r>
            <w:r w:rsidR="00F24B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4369E381" w14:textId="33333765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34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5049972A" w14:textId="4EE0E639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96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32391527" w14:textId="24ECEBF4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53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52ED4C6A" w14:textId="3024C1EA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8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49950C7" w14:textId="0D2FF26C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77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38BCCD11" w14:textId="0373C67F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5**</w:t>
            </w:r>
          </w:p>
        </w:tc>
      </w:tr>
      <w:tr w:rsidR="00AB5AF8" w:rsidRPr="00D51E78" w14:paraId="7357CA84" w14:textId="77777777" w:rsidTr="00AB5AF8">
        <w:trPr>
          <w:jc w:val="center"/>
        </w:trPr>
        <w:tc>
          <w:tcPr>
            <w:tcW w:w="1434" w:type="dxa"/>
            <w:tcBorders>
              <w:bottom w:val="single" w:sz="4" w:space="0" w:color="auto"/>
            </w:tcBorders>
          </w:tcPr>
          <w:p w14:paraId="1A73B8BB" w14:textId="77777777" w:rsidR="00AB5AF8" w:rsidRPr="001C4DE6" w:rsidRDefault="00AB5AF8" w:rsidP="000E7DA8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6482AFFA" w14:textId="0B929E87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39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04A6060E" w14:textId="12D850DA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087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704300B4" w14:textId="0FA26A54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651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557EED61" w14:textId="64D5D5A8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36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016582FA" w14:textId="7A727042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64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2E5E510A" w14:textId="13499934" w:rsidR="00AB5AF8" w:rsidRPr="00AF7A37" w:rsidRDefault="00AB5AF8" w:rsidP="000E7DA8">
            <w:pPr>
              <w:jc w:val="center"/>
              <w:rPr>
                <w:sz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05)</w:t>
            </w:r>
          </w:p>
        </w:tc>
      </w:tr>
      <w:tr w:rsidR="00142DCA" w:rsidRPr="00D51E78" w14:paraId="59E1A633" w14:textId="77777777" w:rsidTr="00AB5AF8">
        <w:trPr>
          <w:jc w:val="center"/>
        </w:trPr>
        <w:tc>
          <w:tcPr>
            <w:tcW w:w="1434" w:type="dxa"/>
            <w:tcBorders>
              <w:top w:val="single" w:sz="4" w:space="0" w:color="auto"/>
            </w:tcBorders>
          </w:tcPr>
          <w:p w14:paraId="0847E32B" w14:textId="1DBF91AB" w:rsidR="00142DCA" w:rsidRPr="001C4DE6" w:rsidRDefault="00AB5AF8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ICACY</w:t>
            </w:r>
            <w:r w:rsidR="00142DCA" w:rsidRPr="001C4D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48E29880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6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380142F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70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2372B6C1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6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02D9C65C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14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79B6C6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34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209A48A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05***</w:t>
            </w:r>
          </w:p>
        </w:tc>
      </w:tr>
      <w:tr w:rsidR="00142DCA" w:rsidRPr="00D51E78" w14:paraId="6642AF92" w14:textId="77777777" w:rsidTr="00AF7A37">
        <w:trPr>
          <w:jc w:val="center"/>
        </w:trPr>
        <w:tc>
          <w:tcPr>
            <w:tcW w:w="1434" w:type="dxa"/>
          </w:tcPr>
          <w:p w14:paraId="40B1DE93" w14:textId="77777777" w:rsidR="00142DCA" w:rsidRPr="001C4DE6" w:rsidRDefault="00142DCA" w:rsidP="000E7D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Align w:val="bottom"/>
          </w:tcPr>
          <w:p w14:paraId="02B4846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492)</w:t>
            </w:r>
          </w:p>
        </w:tc>
        <w:tc>
          <w:tcPr>
            <w:tcW w:w="1259" w:type="dxa"/>
            <w:vAlign w:val="bottom"/>
          </w:tcPr>
          <w:p w14:paraId="6247EC1C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04)</w:t>
            </w:r>
          </w:p>
        </w:tc>
        <w:tc>
          <w:tcPr>
            <w:tcW w:w="1259" w:type="dxa"/>
            <w:vAlign w:val="bottom"/>
          </w:tcPr>
          <w:p w14:paraId="7C39CAB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819)</w:t>
            </w:r>
          </w:p>
        </w:tc>
        <w:tc>
          <w:tcPr>
            <w:tcW w:w="1259" w:type="dxa"/>
            <w:vAlign w:val="bottom"/>
          </w:tcPr>
          <w:p w14:paraId="50227F1C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83)</w:t>
            </w:r>
          </w:p>
        </w:tc>
        <w:tc>
          <w:tcPr>
            <w:tcW w:w="1259" w:type="dxa"/>
            <w:vAlign w:val="bottom"/>
          </w:tcPr>
          <w:p w14:paraId="56732AA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97)</w:t>
            </w:r>
          </w:p>
        </w:tc>
        <w:tc>
          <w:tcPr>
            <w:tcW w:w="1259" w:type="dxa"/>
            <w:vAlign w:val="bottom"/>
          </w:tcPr>
          <w:p w14:paraId="1B389F44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242)</w:t>
            </w:r>
          </w:p>
        </w:tc>
      </w:tr>
      <w:tr w:rsidR="00142DCA" w:rsidRPr="00D51E78" w14:paraId="54AA2195" w14:textId="77777777" w:rsidTr="00AB5AF8">
        <w:trPr>
          <w:jc w:val="center"/>
        </w:trPr>
        <w:tc>
          <w:tcPr>
            <w:tcW w:w="1434" w:type="dxa"/>
          </w:tcPr>
          <w:p w14:paraId="275652E6" w14:textId="22DD27FA" w:rsidR="00142DCA" w:rsidRPr="001C4DE6" w:rsidRDefault="00AB5AF8" w:rsidP="000E7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ICACY</w:t>
            </w:r>
            <w:r w:rsidR="00142DCA" w:rsidRPr="001C4DE6">
              <w:rPr>
                <w:rFonts w:ascii="Times New Roman" w:hAnsi="Times New Roman" w:cs="Times New Roman"/>
                <w:sz w:val="20"/>
                <w:lang w:val="en-GB"/>
              </w:rPr>
              <w:t>_2</w:t>
            </w:r>
          </w:p>
        </w:tc>
        <w:tc>
          <w:tcPr>
            <w:tcW w:w="1259" w:type="dxa"/>
            <w:vAlign w:val="bottom"/>
          </w:tcPr>
          <w:p w14:paraId="35B719BF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89***</w:t>
            </w:r>
          </w:p>
        </w:tc>
        <w:tc>
          <w:tcPr>
            <w:tcW w:w="1259" w:type="dxa"/>
            <w:vAlign w:val="bottom"/>
          </w:tcPr>
          <w:p w14:paraId="4C63863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33***</w:t>
            </w:r>
          </w:p>
        </w:tc>
        <w:tc>
          <w:tcPr>
            <w:tcW w:w="1259" w:type="dxa"/>
            <w:vAlign w:val="bottom"/>
          </w:tcPr>
          <w:p w14:paraId="2120869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77***</w:t>
            </w:r>
          </w:p>
        </w:tc>
        <w:tc>
          <w:tcPr>
            <w:tcW w:w="1259" w:type="dxa"/>
            <w:vAlign w:val="bottom"/>
          </w:tcPr>
          <w:p w14:paraId="77D7C81C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38***</w:t>
            </w:r>
          </w:p>
        </w:tc>
        <w:tc>
          <w:tcPr>
            <w:tcW w:w="1259" w:type="dxa"/>
            <w:vAlign w:val="bottom"/>
          </w:tcPr>
          <w:p w14:paraId="2C24CD0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24***</w:t>
            </w:r>
          </w:p>
        </w:tc>
        <w:tc>
          <w:tcPr>
            <w:tcW w:w="1259" w:type="dxa"/>
            <w:vAlign w:val="bottom"/>
          </w:tcPr>
          <w:p w14:paraId="1ADABDA5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90***</w:t>
            </w:r>
          </w:p>
        </w:tc>
      </w:tr>
      <w:tr w:rsidR="00142DCA" w:rsidRPr="00D51E78" w14:paraId="1E31E599" w14:textId="77777777" w:rsidTr="00AB5AF8">
        <w:trPr>
          <w:jc w:val="center"/>
        </w:trPr>
        <w:tc>
          <w:tcPr>
            <w:tcW w:w="1434" w:type="dxa"/>
            <w:tcBorders>
              <w:bottom w:val="single" w:sz="4" w:space="0" w:color="auto"/>
            </w:tcBorders>
          </w:tcPr>
          <w:p w14:paraId="1DD72547" w14:textId="77777777" w:rsidR="00142DCA" w:rsidRPr="00BF4501" w:rsidRDefault="00142DCA" w:rsidP="000E7D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61BDC798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34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489EF1E7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07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4B30309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531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32883B20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90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2F50FFB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3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516EAEB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178)</w:t>
            </w:r>
          </w:p>
        </w:tc>
      </w:tr>
      <w:tr w:rsidR="00142DCA" w:rsidRPr="00D51E78" w14:paraId="50584E14" w14:textId="77777777" w:rsidTr="00AB5AF8">
        <w:trPr>
          <w:jc w:val="center"/>
        </w:trPr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3DC39188" w14:textId="77777777" w:rsidR="00142DCA" w:rsidRPr="00AF7A37" w:rsidRDefault="00142DCA" w:rsidP="000E7D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bservations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2B2F3A3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85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63976E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49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159348B9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53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4E599BB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92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5EB80316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76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545B5EFF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,439</w:t>
            </w:r>
          </w:p>
        </w:tc>
      </w:tr>
      <w:tr w:rsidR="00142DCA" w:rsidRPr="00D51E78" w14:paraId="1434B978" w14:textId="77777777" w:rsidTr="00AF7A37">
        <w:trPr>
          <w:jc w:val="center"/>
        </w:trPr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14:paraId="66B82F41" w14:textId="77777777" w:rsidR="00142DCA" w:rsidRPr="00AF7A37" w:rsidRDefault="00142DCA" w:rsidP="000E7D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-</w:t>
            </w:r>
            <w:proofErr w:type="spellStart"/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quared</w:t>
            </w:r>
            <w:proofErr w:type="spellEnd"/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42F9B039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96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7FEA4BDA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0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5A6CDF88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48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1DC84F7B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0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289DEAD1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19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4D461231" w14:textId="77777777" w:rsidR="00142DCA" w:rsidRPr="00AF7A37" w:rsidRDefault="00142DCA" w:rsidP="000E7D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F7A3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77</w:t>
            </w:r>
          </w:p>
        </w:tc>
      </w:tr>
    </w:tbl>
    <w:p w14:paraId="20781C16" w14:textId="77777777" w:rsidR="002E0A71" w:rsidRDefault="002E0A71" w:rsidP="002E0A71">
      <w:pPr>
        <w:jc w:val="both"/>
        <w:rPr>
          <w:sz w:val="20"/>
        </w:rPr>
      </w:pPr>
    </w:p>
    <w:p w14:paraId="2DE3A6B3" w14:textId="3ADA4159" w:rsidR="00142DCA" w:rsidRPr="002E0A71" w:rsidRDefault="002E0A71" w:rsidP="002E0A71">
      <w:pPr>
        <w:jc w:val="both"/>
        <w:rPr>
          <w:sz w:val="20"/>
        </w:rPr>
      </w:pPr>
      <w:r>
        <w:rPr>
          <w:sz w:val="20"/>
        </w:rPr>
        <w:t xml:space="preserve">Note. </w:t>
      </w:r>
      <w:r w:rsidRPr="002E0A71">
        <w:rPr>
          <w:i/>
          <w:sz w:val="20"/>
        </w:rPr>
        <w:t>STRUC_1</w:t>
      </w:r>
      <w:r w:rsidRPr="002E0A71">
        <w:rPr>
          <w:sz w:val="20"/>
        </w:rPr>
        <w:t xml:space="preserve">: This teacher has introduced the course syllabus and the evaluation criteria clearly. </w:t>
      </w:r>
      <w:r w:rsidRPr="002E0A71">
        <w:rPr>
          <w:i/>
          <w:sz w:val="20"/>
        </w:rPr>
        <w:t>STRUC_2</w:t>
      </w:r>
      <w:r w:rsidRPr="002E0A71">
        <w:rPr>
          <w:sz w:val="20"/>
        </w:rPr>
        <w:t xml:space="preserve">: The course support material that the teacher provides me with helps. </w:t>
      </w:r>
      <w:r w:rsidRPr="002E0A71">
        <w:rPr>
          <w:i/>
          <w:sz w:val="20"/>
        </w:rPr>
        <w:t>AUTON_1</w:t>
      </w:r>
      <w:r w:rsidRPr="002E0A71">
        <w:rPr>
          <w:sz w:val="20"/>
        </w:rPr>
        <w:t xml:space="preserve">: This teacher motivates me to make an effort and to learn by myself. </w:t>
      </w:r>
      <w:r w:rsidRPr="002E0A71">
        <w:rPr>
          <w:i/>
          <w:sz w:val="20"/>
        </w:rPr>
        <w:t>INVOL_1</w:t>
      </w:r>
      <w:r w:rsidRPr="002E0A71">
        <w:rPr>
          <w:sz w:val="20"/>
        </w:rPr>
        <w:t xml:space="preserve">: This teacher has helped me with my doubts when I consulted him/her. </w:t>
      </w:r>
      <w:r w:rsidRPr="002E0A71">
        <w:rPr>
          <w:i/>
          <w:sz w:val="20"/>
        </w:rPr>
        <w:t>EFFICACY_1</w:t>
      </w:r>
      <w:r w:rsidRPr="002E0A71">
        <w:rPr>
          <w:sz w:val="20"/>
        </w:rPr>
        <w:t xml:space="preserve">: With this teacher, I learn. </w:t>
      </w:r>
      <w:r w:rsidRPr="002E0A71">
        <w:rPr>
          <w:i/>
          <w:sz w:val="20"/>
        </w:rPr>
        <w:t>EFFICACY_2</w:t>
      </w:r>
      <w:r w:rsidRPr="002E0A71">
        <w:rPr>
          <w:sz w:val="20"/>
        </w:rPr>
        <w:t xml:space="preserve">: The evaluation procedure allows me to show my knowledge. Authors’ elaboration using teacher-evaluation questionnaires at the University of Girona, from 2014 to 2016. Standard errors in parentheses. </w:t>
      </w:r>
      <w:r w:rsidRPr="002E0A71">
        <w:rPr>
          <w:i/>
          <w:sz w:val="20"/>
        </w:rPr>
        <w:t>N</w:t>
      </w:r>
      <w:r w:rsidRPr="002E0A71">
        <w:rPr>
          <w:sz w:val="20"/>
        </w:rPr>
        <w:t>=86,038 observations. Level of significance: *** p&lt;0.01; ** p&lt;0.05; * p&lt;0.1.</w:t>
      </w:r>
    </w:p>
    <w:p w14:paraId="22185FC7" w14:textId="77777777" w:rsidR="00484440" w:rsidRDefault="00484440" w:rsidP="00893E5F"/>
    <w:p w14:paraId="0EFFFF30" w14:textId="28F78DAC" w:rsidR="00484440" w:rsidRPr="00DB7672" w:rsidRDefault="00484440" w:rsidP="00484440">
      <w:pPr>
        <w:pStyle w:val="Refhead"/>
        <w:spacing w:line="480" w:lineRule="auto"/>
      </w:pPr>
      <w:r>
        <w:t xml:space="preserve">References </w:t>
      </w:r>
    </w:p>
    <w:p w14:paraId="0C16A9DD" w14:textId="13BF2298" w:rsidR="00484440" w:rsidRPr="00484440" w:rsidRDefault="0066454B" w:rsidP="00484440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48. </w:t>
      </w:r>
      <w:r w:rsidR="00484440" w:rsidRPr="00484440">
        <w:rPr>
          <w:szCs w:val="24"/>
        </w:rPr>
        <w:t xml:space="preserve">A. C. Cameron, D. L. Miller, A practitioner’s guide to cluster-robust inference. </w:t>
      </w:r>
      <w:r w:rsidR="00484440" w:rsidRPr="00484440">
        <w:rPr>
          <w:i/>
          <w:szCs w:val="24"/>
        </w:rPr>
        <w:t xml:space="preserve">J. Hum. </w:t>
      </w:r>
      <w:proofErr w:type="spellStart"/>
      <w:r w:rsidR="00484440" w:rsidRPr="00484440">
        <w:rPr>
          <w:i/>
          <w:szCs w:val="24"/>
        </w:rPr>
        <w:t>Resour</w:t>
      </w:r>
      <w:proofErr w:type="spellEnd"/>
      <w:r w:rsidR="00484440" w:rsidRPr="00484440">
        <w:rPr>
          <w:i/>
          <w:szCs w:val="24"/>
        </w:rPr>
        <w:t>.</w:t>
      </w:r>
      <w:r w:rsidR="00484440" w:rsidRPr="00484440">
        <w:rPr>
          <w:szCs w:val="24"/>
        </w:rPr>
        <w:t xml:space="preserve"> </w:t>
      </w:r>
      <w:r w:rsidR="00484440" w:rsidRPr="00484440">
        <w:rPr>
          <w:b/>
          <w:szCs w:val="24"/>
        </w:rPr>
        <w:t>50</w:t>
      </w:r>
      <w:r w:rsidR="00484440" w:rsidRPr="00484440">
        <w:rPr>
          <w:szCs w:val="24"/>
        </w:rPr>
        <w:t xml:space="preserve">, 317–372 (2015). </w:t>
      </w:r>
      <w:proofErr w:type="spellStart"/>
      <w:r w:rsidR="00484440" w:rsidRPr="00484440">
        <w:rPr>
          <w:szCs w:val="24"/>
        </w:rPr>
        <w:t>doi</w:t>
      </w:r>
      <w:proofErr w:type="spellEnd"/>
      <w:r w:rsidR="00484440" w:rsidRPr="00484440">
        <w:rPr>
          <w:szCs w:val="24"/>
        </w:rPr>
        <w:t>: 10.3368/jhr.50.2.317.</w:t>
      </w:r>
    </w:p>
    <w:p w14:paraId="5C7F2F7E" w14:textId="5C8920E0" w:rsidR="00484440" w:rsidRPr="00DB7672" w:rsidRDefault="0066454B" w:rsidP="00484440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49. </w:t>
      </w:r>
      <w:r w:rsidR="00484440" w:rsidRPr="00484440">
        <w:rPr>
          <w:szCs w:val="24"/>
        </w:rPr>
        <w:t xml:space="preserve">A. Abadie, S. </w:t>
      </w:r>
      <w:proofErr w:type="spellStart"/>
      <w:r w:rsidR="00484440" w:rsidRPr="00484440">
        <w:rPr>
          <w:szCs w:val="24"/>
        </w:rPr>
        <w:t>Athey</w:t>
      </w:r>
      <w:proofErr w:type="spellEnd"/>
      <w:r w:rsidR="00484440" w:rsidRPr="00DB7672">
        <w:rPr>
          <w:szCs w:val="24"/>
        </w:rPr>
        <w:t xml:space="preserve">, G. W. </w:t>
      </w:r>
      <w:proofErr w:type="spellStart"/>
      <w:r w:rsidR="00484440" w:rsidRPr="00DB7672">
        <w:rPr>
          <w:szCs w:val="24"/>
        </w:rPr>
        <w:t>Imbens</w:t>
      </w:r>
      <w:proofErr w:type="spellEnd"/>
      <w:r w:rsidR="00484440" w:rsidRPr="00DB7672">
        <w:rPr>
          <w:szCs w:val="24"/>
        </w:rPr>
        <w:t xml:space="preserve">, J. Wooldridge, “When should you adjust standard errors for clustering?” (WP 24003, NBER, 2017). </w:t>
      </w:r>
    </w:p>
    <w:p w14:paraId="3EE269C2" w14:textId="77777777" w:rsidR="00484440" w:rsidRPr="00015F74" w:rsidRDefault="00484440" w:rsidP="00893E5F"/>
    <w:sectPr w:rsidR="00484440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A248A" w14:textId="77777777" w:rsidR="00816352" w:rsidRDefault="00816352">
      <w:r>
        <w:separator/>
      </w:r>
    </w:p>
  </w:endnote>
  <w:endnote w:type="continuationSeparator" w:id="0">
    <w:p w14:paraId="590ED27E" w14:textId="77777777" w:rsidR="00816352" w:rsidRDefault="00816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71C84" w:rsidRDefault="00F71C8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B7644">
      <w:rPr>
        <w:noProof/>
      </w:rPr>
      <w:t>8</w:t>
    </w:r>
    <w:r>
      <w:fldChar w:fldCharType="end"/>
    </w:r>
  </w:p>
  <w:p w14:paraId="211F3547" w14:textId="77777777" w:rsidR="00F71C84" w:rsidRDefault="00F71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6FC14" w14:textId="77777777" w:rsidR="00816352" w:rsidRDefault="00816352">
      <w:r>
        <w:separator/>
      </w:r>
    </w:p>
  </w:footnote>
  <w:footnote w:type="continuationSeparator" w:id="0">
    <w:p w14:paraId="335B7CC8" w14:textId="77777777" w:rsidR="00816352" w:rsidRDefault="008163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F71C84" w:rsidRPr="005001AC" w:rsidRDefault="00F71C84" w:rsidP="005001AC">
    <w:pPr>
      <w:jc w:val="right"/>
      <w:rPr>
        <w:sz w:val="20"/>
      </w:rPr>
    </w:pPr>
  </w:p>
  <w:p w14:paraId="3CD866EE" w14:textId="77777777" w:rsidR="00F71C84" w:rsidRDefault="00F71C8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1523"/>
    <w:rsid w:val="00015F74"/>
    <w:rsid w:val="0003650B"/>
    <w:rsid w:val="000624AA"/>
    <w:rsid w:val="00065EBD"/>
    <w:rsid w:val="000760B3"/>
    <w:rsid w:val="00083B44"/>
    <w:rsid w:val="000850DC"/>
    <w:rsid w:val="000C2771"/>
    <w:rsid w:val="000D46F4"/>
    <w:rsid w:val="000E62E1"/>
    <w:rsid w:val="000E7DA8"/>
    <w:rsid w:val="000F0DCE"/>
    <w:rsid w:val="000F1B28"/>
    <w:rsid w:val="000F6BE3"/>
    <w:rsid w:val="00112C5B"/>
    <w:rsid w:val="00114193"/>
    <w:rsid w:val="00114979"/>
    <w:rsid w:val="00115A38"/>
    <w:rsid w:val="0011687B"/>
    <w:rsid w:val="00124F82"/>
    <w:rsid w:val="001343BF"/>
    <w:rsid w:val="00142DCA"/>
    <w:rsid w:val="0016337A"/>
    <w:rsid w:val="00164269"/>
    <w:rsid w:val="00182928"/>
    <w:rsid w:val="00183608"/>
    <w:rsid w:val="001A1BDE"/>
    <w:rsid w:val="001C0755"/>
    <w:rsid w:val="001C4DE6"/>
    <w:rsid w:val="001D4A5A"/>
    <w:rsid w:val="001F0876"/>
    <w:rsid w:val="001F167C"/>
    <w:rsid w:val="001F5E91"/>
    <w:rsid w:val="002077B9"/>
    <w:rsid w:val="002218D1"/>
    <w:rsid w:val="00257960"/>
    <w:rsid w:val="00262D72"/>
    <w:rsid w:val="00272926"/>
    <w:rsid w:val="00287518"/>
    <w:rsid w:val="00294FBB"/>
    <w:rsid w:val="00295DCB"/>
    <w:rsid w:val="002A05AC"/>
    <w:rsid w:val="002A7F30"/>
    <w:rsid w:val="002C030F"/>
    <w:rsid w:val="002E0A71"/>
    <w:rsid w:val="002E427D"/>
    <w:rsid w:val="00331D75"/>
    <w:rsid w:val="003422FB"/>
    <w:rsid w:val="00355362"/>
    <w:rsid w:val="00363E44"/>
    <w:rsid w:val="0038132C"/>
    <w:rsid w:val="00387128"/>
    <w:rsid w:val="00395E86"/>
    <w:rsid w:val="003A2FD8"/>
    <w:rsid w:val="003B40E6"/>
    <w:rsid w:val="003C1232"/>
    <w:rsid w:val="003C271B"/>
    <w:rsid w:val="003E1AB1"/>
    <w:rsid w:val="003E74FB"/>
    <w:rsid w:val="003F6E14"/>
    <w:rsid w:val="00405336"/>
    <w:rsid w:val="00450B50"/>
    <w:rsid w:val="004571D5"/>
    <w:rsid w:val="00461D81"/>
    <w:rsid w:val="0046356B"/>
    <w:rsid w:val="00473A7B"/>
    <w:rsid w:val="00477182"/>
    <w:rsid w:val="004779CB"/>
    <w:rsid w:val="00484440"/>
    <w:rsid w:val="004A602D"/>
    <w:rsid w:val="004E42D8"/>
    <w:rsid w:val="004E7BA2"/>
    <w:rsid w:val="004F31CD"/>
    <w:rsid w:val="004F7EDF"/>
    <w:rsid w:val="005001AC"/>
    <w:rsid w:val="00527D71"/>
    <w:rsid w:val="0054059C"/>
    <w:rsid w:val="005520A8"/>
    <w:rsid w:val="005607DD"/>
    <w:rsid w:val="005A558C"/>
    <w:rsid w:val="005E28F8"/>
    <w:rsid w:val="005E6513"/>
    <w:rsid w:val="005F65CE"/>
    <w:rsid w:val="00605BD1"/>
    <w:rsid w:val="00625171"/>
    <w:rsid w:val="00644F29"/>
    <w:rsid w:val="00651114"/>
    <w:rsid w:val="0066454B"/>
    <w:rsid w:val="00664560"/>
    <w:rsid w:val="00670299"/>
    <w:rsid w:val="00691985"/>
    <w:rsid w:val="006971FA"/>
    <w:rsid w:val="006A1B64"/>
    <w:rsid w:val="006A478B"/>
    <w:rsid w:val="006A7495"/>
    <w:rsid w:val="006C3BB9"/>
    <w:rsid w:val="006D2633"/>
    <w:rsid w:val="007034A3"/>
    <w:rsid w:val="00707BE5"/>
    <w:rsid w:val="007108F5"/>
    <w:rsid w:val="00713E5B"/>
    <w:rsid w:val="00727250"/>
    <w:rsid w:val="007402FC"/>
    <w:rsid w:val="007411A1"/>
    <w:rsid w:val="007528B2"/>
    <w:rsid w:val="00782975"/>
    <w:rsid w:val="007835FD"/>
    <w:rsid w:val="00793072"/>
    <w:rsid w:val="007A1D3C"/>
    <w:rsid w:val="007D2C26"/>
    <w:rsid w:val="007D47F6"/>
    <w:rsid w:val="007F69E7"/>
    <w:rsid w:val="008073C3"/>
    <w:rsid w:val="00807D35"/>
    <w:rsid w:val="00816352"/>
    <w:rsid w:val="008218C4"/>
    <w:rsid w:val="00823180"/>
    <w:rsid w:val="00837FC4"/>
    <w:rsid w:val="00843C26"/>
    <w:rsid w:val="00851ABF"/>
    <w:rsid w:val="00867A98"/>
    <w:rsid w:val="00870867"/>
    <w:rsid w:val="0087390E"/>
    <w:rsid w:val="00873FC2"/>
    <w:rsid w:val="00885C9B"/>
    <w:rsid w:val="00893E5F"/>
    <w:rsid w:val="008B7644"/>
    <w:rsid w:val="008C1D60"/>
    <w:rsid w:val="008D4513"/>
    <w:rsid w:val="008D5D2A"/>
    <w:rsid w:val="008D6F5D"/>
    <w:rsid w:val="00903EE8"/>
    <w:rsid w:val="009126D4"/>
    <w:rsid w:val="00914B63"/>
    <w:rsid w:val="009354F3"/>
    <w:rsid w:val="009447DC"/>
    <w:rsid w:val="009508FB"/>
    <w:rsid w:val="00957C42"/>
    <w:rsid w:val="00957D7A"/>
    <w:rsid w:val="00961BA5"/>
    <w:rsid w:val="009743A9"/>
    <w:rsid w:val="00985BCA"/>
    <w:rsid w:val="009A45FF"/>
    <w:rsid w:val="009A5287"/>
    <w:rsid w:val="009B2AC5"/>
    <w:rsid w:val="009B7984"/>
    <w:rsid w:val="009C31B4"/>
    <w:rsid w:val="009D2248"/>
    <w:rsid w:val="009F4BED"/>
    <w:rsid w:val="009F7D93"/>
    <w:rsid w:val="00A3403B"/>
    <w:rsid w:val="00A35C6C"/>
    <w:rsid w:val="00A51A12"/>
    <w:rsid w:val="00A54F35"/>
    <w:rsid w:val="00A56CCE"/>
    <w:rsid w:val="00A627D4"/>
    <w:rsid w:val="00A74DA2"/>
    <w:rsid w:val="00A74FFE"/>
    <w:rsid w:val="00A756B9"/>
    <w:rsid w:val="00AB399E"/>
    <w:rsid w:val="00AB536B"/>
    <w:rsid w:val="00AB5AF8"/>
    <w:rsid w:val="00AC59D0"/>
    <w:rsid w:val="00AD16B1"/>
    <w:rsid w:val="00AD499C"/>
    <w:rsid w:val="00AE1871"/>
    <w:rsid w:val="00AF6128"/>
    <w:rsid w:val="00AF7A37"/>
    <w:rsid w:val="00B01B07"/>
    <w:rsid w:val="00B17D31"/>
    <w:rsid w:val="00B36869"/>
    <w:rsid w:val="00B43B31"/>
    <w:rsid w:val="00B47CFA"/>
    <w:rsid w:val="00B57F00"/>
    <w:rsid w:val="00B62E62"/>
    <w:rsid w:val="00B703FA"/>
    <w:rsid w:val="00B77B2A"/>
    <w:rsid w:val="00B82C22"/>
    <w:rsid w:val="00B93DBA"/>
    <w:rsid w:val="00B9440A"/>
    <w:rsid w:val="00BB2778"/>
    <w:rsid w:val="00BB2D2A"/>
    <w:rsid w:val="00BB39A5"/>
    <w:rsid w:val="00BC3E04"/>
    <w:rsid w:val="00BD58CF"/>
    <w:rsid w:val="00BE0965"/>
    <w:rsid w:val="00BE3A2F"/>
    <w:rsid w:val="00BE5876"/>
    <w:rsid w:val="00BF0C92"/>
    <w:rsid w:val="00BF4501"/>
    <w:rsid w:val="00C04CC1"/>
    <w:rsid w:val="00C34AFC"/>
    <w:rsid w:val="00C4096C"/>
    <w:rsid w:val="00C41F7C"/>
    <w:rsid w:val="00C42EB1"/>
    <w:rsid w:val="00C50C6D"/>
    <w:rsid w:val="00C54AC4"/>
    <w:rsid w:val="00C557ED"/>
    <w:rsid w:val="00C600D9"/>
    <w:rsid w:val="00C62BB2"/>
    <w:rsid w:val="00C8186B"/>
    <w:rsid w:val="00C92B22"/>
    <w:rsid w:val="00C975D0"/>
    <w:rsid w:val="00CC1384"/>
    <w:rsid w:val="00CC5892"/>
    <w:rsid w:val="00CD3720"/>
    <w:rsid w:val="00CD708D"/>
    <w:rsid w:val="00CD7292"/>
    <w:rsid w:val="00CF1848"/>
    <w:rsid w:val="00CF5C2F"/>
    <w:rsid w:val="00D04BCF"/>
    <w:rsid w:val="00D143D9"/>
    <w:rsid w:val="00D41147"/>
    <w:rsid w:val="00D51E78"/>
    <w:rsid w:val="00D5511B"/>
    <w:rsid w:val="00D766F1"/>
    <w:rsid w:val="00D81982"/>
    <w:rsid w:val="00D85DD3"/>
    <w:rsid w:val="00D96A43"/>
    <w:rsid w:val="00DE4E90"/>
    <w:rsid w:val="00DE57D0"/>
    <w:rsid w:val="00DF69D4"/>
    <w:rsid w:val="00E17499"/>
    <w:rsid w:val="00E257C8"/>
    <w:rsid w:val="00E41512"/>
    <w:rsid w:val="00E4519A"/>
    <w:rsid w:val="00E70340"/>
    <w:rsid w:val="00E763EB"/>
    <w:rsid w:val="00E853D5"/>
    <w:rsid w:val="00E9773B"/>
    <w:rsid w:val="00EA17AA"/>
    <w:rsid w:val="00EA593F"/>
    <w:rsid w:val="00EA6F42"/>
    <w:rsid w:val="00EB03BF"/>
    <w:rsid w:val="00EC13A3"/>
    <w:rsid w:val="00EC7C85"/>
    <w:rsid w:val="00EE5A0E"/>
    <w:rsid w:val="00EE5FBB"/>
    <w:rsid w:val="00EF5DED"/>
    <w:rsid w:val="00F01D1D"/>
    <w:rsid w:val="00F125EE"/>
    <w:rsid w:val="00F12E98"/>
    <w:rsid w:val="00F22029"/>
    <w:rsid w:val="00F23CE2"/>
    <w:rsid w:val="00F24B60"/>
    <w:rsid w:val="00F515FB"/>
    <w:rsid w:val="00F53517"/>
    <w:rsid w:val="00F630EA"/>
    <w:rsid w:val="00F648B5"/>
    <w:rsid w:val="00F7007E"/>
    <w:rsid w:val="00F7179E"/>
    <w:rsid w:val="00F71C84"/>
    <w:rsid w:val="00F73193"/>
    <w:rsid w:val="00F74F95"/>
    <w:rsid w:val="00F80705"/>
    <w:rsid w:val="00FA1481"/>
    <w:rsid w:val="00FC6DF2"/>
    <w:rsid w:val="00FD2CF9"/>
    <w:rsid w:val="00FF01D1"/>
    <w:rsid w:val="00FF04E3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16EBA1BC-8295-48C6-A5B2-C85597DE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Normal"/>
    <w:rsid w:val="008C1D60"/>
    <w:pPr>
      <w:spacing w:before="120" w:after="360"/>
      <w:jc w:val="center"/>
    </w:pPr>
    <w:rPr>
      <w:szCs w:val="24"/>
    </w:rPr>
  </w:style>
  <w:style w:type="table" w:styleId="TableGrid">
    <w:name w:val="Table Grid"/>
    <w:basedOn w:val="TableNormal"/>
    <w:uiPriority w:val="59"/>
    <w:rsid w:val="00D51E78"/>
    <w:rPr>
      <w:rFonts w:asciiTheme="minorHAnsi" w:eastAsia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D51E78"/>
    <w:rPr>
      <w:vertAlign w:val="superscript"/>
    </w:rPr>
  </w:style>
  <w:style w:type="paragraph" w:customStyle="1" w:styleId="Legend">
    <w:name w:val="Legend"/>
    <w:basedOn w:val="Normal"/>
    <w:rsid w:val="00FF01D1"/>
    <w:pPr>
      <w:keepNext/>
      <w:spacing w:before="240"/>
      <w:outlineLvl w:val="0"/>
    </w:pPr>
    <w:rPr>
      <w:kern w:val="28"/>
      <w:szCs w:val="24"/>
    </w:rPr>
  </w:style>
  <w:style w:type="paragraph" w:customStyle="1" w:styleId="Refhead">
    <w:name w:val="Ref head"/>
    <w:basedOn w:val="Normal"/>
    <w:rsid w:val="00484440"/>
    <w:pPr>
      <w:keepNext/>
      <w:spacing w:before="120" w:after="120"/>
      <w:outlineLvl w:val="0"/>
    </w:pPr>
    <w:rPr>
      <w:b/>
      <w:bCs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37</Words>
  <Characters>11041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95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amuel Frazelle</cp:lastModifiedBy>
  <cp:revision>2</cp:revision>
  <cp:lastPrinted>2018-05-18T14:32:00Z</cp:lastPrinted>
  <dcterms:created xsi:type="dcterms:W3CDTF">2019-05-16T21:15:00Z</dcterms:created>
  <dcterms:modified xsi:type="dcterms:W3CDTF">2019-05-16T21:15:00Z</dcterms:modified>
</cp:coreProperties>
</file>